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4B5A8" w14:textId="4943F3A4" w:rsidR="00F56FCD" w:rsidRPr="00F56FCD" w:rsidRDefault="00F56FCD">
      <w:pPr>
        <w:rPr>
          <w:b/>
          <w:bCs/>
          <w:sz w:val="32"/>
          <w:szCs w:val="32"/>
        </w:rPr>
      </w:pPr>
      <w:r>
        <w:rPr>
          <w:b/>
          <w:bCs/>
          <w:sz w:val="32"/>
          <w:szCs w:val="32"/>
        </w:rPr>
        <w:t>Additional</w:t>
      </w:r>
      <w:r w:rsidRPr="00716D5D">
        <w:rPr>
          <w:b/>
          <w:bCs/>
          <w:sz w:val="32"/>
          <w:szCs w:val="32"/>
        </w:rPr>
        <w:t xml:space="preserve"> File 2: Summary of </w:t>
      </w:r>
      <w:r>
        <w:rPr>
          <w:b/>
          <w:bCs/>
          <w:sz w:val="32"/>
          <w:szCs w:val="32"/>
        </w:rPr>
        <w:t>I</w:t>
      </w:r>
      <w:r w:rsidRPr="00716D5D">
        <w:rPr>
          <w:b/>
          <w:bCs/>
          <w:sz w:val="32"/>
          <w:szCs w:val="32"/>
        </w:rPr>
        <w:t xml:space="preserve">ncluded </w:t>
      </w:r>
      <w:r>
        <w:rPr>
          <w:b/>
          <w:bCs/>
          <w:sz w:val="32"/>
          <w:szCs w:val="32"/>
        </w:rPr>
        <w:t>L</w:t>
      </w:r>
      <w:r w:rsidRPr="00716D5D">
        <w:rPr>
          <w:b/>
          <w:bCs/>
          <w:sz w:val="32"/>
          <w:szCs w:val="32"/>
        </w:rPr>
        <w:t xml:space="preserve">iterature and </w:t>
      </w:r>
      <w:r>
        <w:rPr>
          <w:b/>
          <w:bCs/>
          <w:sz w:val="32"/>
          <w:szCs w:val="32"/>
        </w:rPr>
        <w:t>R</w:t>
      </w:r>
      <w:r w:rsidRPr="00716D5D">
        <w:rPr>
          <w:b/>
          <w:bCs/>
          <w:sz w:val="32"/>
          <w:szCs w:val="32"/>
        </w:rPr>
        <w:t>isk of Bias Assessment</w:t>
      </w:r>
    </w:p>
    <w:tbl>
      <w:tblPr>
        <w:tblStyle w:val="TableGrid"/>
        <w:tblpPr w:leftFromText="180" w:rightFromText="180" w:vertAnchor="text" w:horzAnchor="margin" w:tblpXSpec="center" w:tblpY="539"/>
        <w:tblW w:w="0" w:type="auto"/>
        <w:tblLook w:val="04A0" w:firstRow="1" w:lastRow="0" w:firstColumn="1" w:lastColumn="0" w:noHBand="0" w:noVBand="1"/>
      </w:tblPr>
      <w:tblGrid>
        <w:gridCol w:w="810"/>
        <w:gridCol w:w="1218"/>
        <w:gridCol w:w="757"/>
        <w:gridCol w:w="731"/>
        <w:gridCol w:w="834"/>
        <w:gridCol w:w="1012"/>
        <w:gridCol w:w="1097"/>
        <w:gridCol w:w="983"/>
        <w:gridCol w:w="987"/>
        <w:gridCol w:w="587"/>
      </w:tblGrid>
      <w:tr w:rsidR="00F56FCD" w:rsidRPr="00157741" w14:paraId="575088BD" w14:textId="77777777" w:rsidTr="00487B5C">
        <w:trPr>
          <w:trHeight w:val="660"/>
        </w:trPr>
        <w:tc>
          <w:tcPr>
            <w:tcW w:w="0" w:type="auto"/>
            <w:vMerge w:val="restart"/>
            <w:vAlign w:val="center"/>
            <w:hideMark/>
          </w:tcPr>
          <w:p w14:paraId="6AE5C6A4"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Author/Date</w:t>
            </w:r>
          </w:p>
        </w:tc>
        <w:tc>
          <w:tcPr>
            <w:tcW w:w="0" w:type="auto"/>
            <w:vMerge w:val="restart"/>
            <w:vAlign w:val="center"/>
            <w:hideMark/>
          </w:tcPr>
          <w:p w14:paraId="0C027280"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Title</w:t>
            </w:r>
          </w:p>
        </w:tc>
        <w:tc>
          <w:tcPr>
            <w:tcW w:w="0" w:type="auto"/>
            <w:vMerge w:val="restart"/>
            <w:vAlign w:val="center"/>
            <w:hideMark/>
          </w:tcPr>
          <w:p w14:paraId="54EF41C9"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Country</w:t>
            </w:r>
          </w:p>
        </w:tc>
        <w:tc>
          <w:tcPr>
            <w:tcW w:w="0" w:type="auto"/>
            <w:vMerge w:val="restart"/>
            <w:vAlign w:val="center"/>
            <w:hideMark/>
          </w:tcPr>
          <w:p w14:paraId="79BB9914"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Simulation or Real-Life</w:t>
            </w:r>
          </w:p>
        </w:tc>
        <w:tc>
          <w:tcPr>
            <w:tcW w:w="0" w:type="auto"/>
            <w:vMerge w:val="restart"/>
            <w:vAlign w:val="center"/>
            <w:hideMark/>
          </w:tcPr>
          <w:p w14:paraId="2CEC8509"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Analogous Clinical Environment</w:t>
            </w:r>
          </w:p>
        </w:tc>
        <w:tc>
          <w:tcPr>
            <w:tcW w:w="0" w:type="auto"/>
            <w:vMerge w:val="restart"/>
            <w:vAlign w:val="center"/>
            <w:hideMark/>
          </w:tcPr>
          <w:p w14:paraId="08B86BFC"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Procedure</w:t>
            </w:r>
          </w:p>
        </w:tc>
        <w:tc>
          <w:tcPr>
            <w:tcW w:w="0" w:type="auto"/>
            <w:vMerge w:val="restart"/>
            <w:vAlign w:val="center"/>
            <w:hideMark/>
          </w:tcPr>
          <w:p w14:paraId="2613617D"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Participants</w:t>
            </w:r>
          </w:p>
        </w:tc>
        <w:tc>
          <w:tcPr>
            <w:tcW w:w="0" w:type="auto"/>
            <w:gridSpan w:val="2"/>
            <w:vAlign w:val="center"/>
            <w:hideMark/>
          </w:tcPr>
          <w:p w14:paraId="508FC210"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Cognitive Load Measurement Tools</w:t>
            </w:r>
          </w:p>
        </w:tc>
        <w:tc>
          <w:tcPr>
            <w:tcW w:w="0" w:type="auto"/>
            <w:vMerge w:val="restart"/>
            <w:vAlign w:val="center"/>
            <w:hideMark/>
          </w:tcPr>
          <w:p w14:paraId="3614CEDB"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MERSQ</w:t>
            </w:r>
          </w:p>
        </w:tc>
      </w:tr>
      <w:tr w:rsidR="00F56FCD" w:rsidRPr="00157741" w14:paraId="395F5A30" w14:textId="77777777" w:rsidTr="00487B5C">
        <w:trPr>
          <w:trHeight w:val="645"/>
        </w:trPr>
        <w:tc>
          <w:tcPr>
            <w:tcW w:w="0" w:type="auto"/>
            <w:vMerge/>
            <w:vAlign w:val="center"/>
            <w:hideMark/>
          </w:tcPr>
          <w:p w14:paraId="479AAB0D" w14:textId="77777777" w:rsidR="00F56FCD" w:rsidRPr="00157741" w:rsidRDefault="00F56FCD" w:rsidP="00487B5C">
            <w:pPr>
              <w:jc w:val="center"/>
              <w:rPr>
                <w:rFonts w:eastAsia="Times New Roman"/>
                <w:color w:val="000000" w:themeColor="text1"/>
                <w:sz w:val="10"/>
                <w:szCs w:val="10"/>
                <w:lang w:eastAsia="en-GB"/>
              </w:rPr>
            </w:pPr>
          </w:p>
        </w:tc>
        <w:tc>
          <w:tcPr>
            <w:tcW w:w="0" w:type="auto"/>
            <w:vMerge/>
            <w:vAlign w:val="center"/>
            <w:hideMark/>
          </w:tcPr>
          <w:p w14:paraId="13A0FD3F" w14:textId="77777777" w:rsidR="00F56FCD" w:rsidRPr="00157741" w:rsidRDefault="00F56FCD" w:rsidP="00487B5C">
            <w:pPr>
              <w:jc w:val="center"/>
              <w:rPr>
                <w:rFonts w:eastAsia="Times New Roman"/>
                <w:color w:val="000000" w:themeColor="text1"/>
                <w:sz w:val="10"/>
                <w:szCs w:val="10"/>
                <w:lang w:eastAsia="en-GB"/>
              </w:rPr>
            </w:pPr>
          </w:p>
        </w:tc>
        <w:tc>
          <w:tcPr>
            <w:tcW w:w="0" w:type="auto"/>
            <w:vMerge/>
            <w:vAlign w:val="center"/>
            <w:hideMark/>
          </w:tcPr>
          <w:p w14:paraId="22202677" w14:textId="77777777" w:rsidR="00F56FCD" w:rsidRPr="00157741" w:rsidRDefault="00F56FCD" w:rsidP="00487B5C">
            <w:pPr>
              <w:jc w:val="center"/>
              <w:rPr>
                <w:rFonts w:eastAsia="Times New Roman"/>
                <w:color w:val="000000" w:themeColor="text1"/>
                <w:sz w:val="10"/>
                <w:szCs w:val="10"/>
                <w:lang w:eastAsia="en-GB"/>
              </w:rPr>
            </w:pPr>
          </w:p>
        </w:tc>
        <w:tc>
          <w:tcPr>
            <w:tcW w:w="0" w:type="auto"/>
            <w:vMerge/>
            <w:vAlign w:val="center"/>
            <w:hideMark/>
          </w:tcPr>
          <w:p w14:paraId="46706F22" w14:textId="77777777" w:rsidR="00F56FCD" w:rsidRPr="00157741" w:rsidRDefault="00F56FCD" w:rsidP="00487B5C">
            <w:pPr>
              <w:jc w:val="center"/>
              <w:rPr>
                <w:rFonts w:eastAsia="Times New Roman"/>
                <w:color w:val="000000" w:themeColor="text1"/>
                <w:sz w:val="10"/>
                <w:szCs w:val="10"/>
                <w:lang w:eastAsia="en-GB"/>
              </w:rPr>
            </w:pPr>
          </w:p>
        </w:tc>
        <w:tc>
          <w:tcPr>
            <w:tcW w:w="0" w:type="auto"/>
            <w:vMerge/>
            <w:vAlign w:val="center"/>
            <w:hideMark/>
          </w:tcPr>
          <w:p w14:paraId="62644544" w14:textId="77777777" w:rsidR="00F56FCD" w:rsidRPr="00157741" w:rsidRDefault="00F56FCD" w:rsidP="00487B5C">
            <w:pPr>
              <w:jc w:val="center"/>
              <w:rPr>
                <w:rFonts w:eastAsia="Times New Roman"/>
                <w:color w:val="000000" w:themeColor="text1"/>
                <w:sz w:val="10"/>
                <w:szCs w:val="10"/>
                <w:lang w:eastAsia="en-GB"/>
              </w:rPr>
            </w:pPr>
          </w:p>
        </w:tc>
        <w:tc>
          <w:tcPr>
            <w:tcW w:w="0" w:type="auto"/>
            <w:vMerge/>
            <w:vAlign w:val="center"/>
            <w:hideMark/>
          </w:tcPr>
          <w:p w14:paraId="3BC21A58" w14:textId="77777777" w:rsidR="00F56FCD" w:rsidRPr="00157741" w:rsidRDefault="00F56FCD" w:rsidP="00487B5C">
            <w:pPr>
              <w:jc w:val="center"/>
              <w:rPr>
                <w:rFonts w:eastAsia="Times New Roman"/>
                <w:color w:val="000000" w:themeColor="text1"/>
                <w:sz w:val="10"/>
                <w:szCs w:val="10"/>
                <w:lang w:eastAsia="en-GB"/>
              </w:rPr>
            </w:pPr>
          </w:p>
        </w:tc>
        <w:tc>
          <w:tcPr>
            <w:tcW w:w="0" w:type="auto"/>
            <w:vMerge/>
            <w:vAlign w:val="center"/>
            <w:hideMark/>
          </w:tcPr>
          <w:p w14:paraId="2079773D" w14:textId="77777777" w:rsidR="00F56FCD" w:rsidRPr="00157741" w:rsidRDefault="00F56FCD" w:rsidP="00487B5C">
            <w:pPr>
              <w:jc w:val="center"/>
              <w:rPr>
                <w:rFonts w:eastAsia="Times New Roman"/>
                <w:color w:val="000000" w:themeColor="text1"/>
                <w:sz w:val="10"/>
                <w:szCs w:val="10"/>
                <w:lang w:eastAsia="en-GB"/>
              </w:rPr>
            </w:pPr>
          </w:p>
        </w:tc>
        <w:tc>
          <w:tcPr>
            <w:tcW w:w="0" w:type="auto"/>
            <w:vAlign w:val="center"/>
            <w:hideMark/>
          </w:tcPr>
          <w:p w14:paraId="6EE02DC2"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Subjective/Self-report</w:t>
            </w:r>
          </w:p>
        </w:tc>
        <w:tc>
          <w:tcPr>
            <w:tcW w:w="0" w:type="auto"/>
            <w:vAlign w:val="center"/>
            <w:hideMark/>
          </w:tcPr>
          <w:p w14:paraId="29485A13" w14:textId="77777777" w:rsidR="00F56FCD" w:rsidRPr="00157741" w:rsidRDefault="00F56FCD" w:rsidP="00487B5C">
            <w:pPr>
              <w:jc w:val="center"/>
              <w:rPr>
                <w:rFonts w:eastAsia="Times New Roman"/>
                <w:color w:val="000000" w:themeColor="text1"/>
                <w:sz w:val="10"/>
                <w:szCs w:val="10"/>
                <w:lang w:eastAsia="en-GB"/>
              </w:rPr>
            </w:pPr>
            <w:r w:rsidRPr="00157741">
              <w:rPr>
                <w:rFonts w:ascii="Helvetica Neue" w:eastAsia="Times New Roman" w:hAnsi="Helvetica Neue"/>
                <w:b/>
                <w:bCs/>
                <w:color w:val="000000" w:themeColor="text1"/>
                <w:sz w:val="10"/>
                <w:szCs w:val="10"/>
                <w:lang w:eastAsia="en-GB"/>
              </w:rPr>
              <w:t>Objective/Real-time</w:t>
            </w:r>
          </w:p>
        </w:tc>
        <w:tc>
          <w:tcPr>
            <w:tcW w:w="0" w:type="auto"/>
            <w:vMerge/>
            <w:vAlign w:val="center"/>
            <w:hideMark/>
          </w:tcPr>
          <w:p w14:paraId="57B44246" w14:textId="77777777" w:rsidR="00F56FCD" w:rsidRPr="00157741" w:rsidRDefault="00F56FCD" w:rsidP="00487B5C">
            <w:pPr>
              <w:jc w:val="center"/>
              <w:rPr>
                <w:rFonts w:eastAsia="Times New Roman"/>
                <w:color w:val="000000" w:themeColor="text1"/>
                <w:sz w:val="10"/>
                <w:szCs w:val="10"/>
                <w:lang w:eastAsia="en-GB"/>
              </w:rPr>
            </w:pPr>
          </w:p>
        </w:tc>
      </w:tr>
      <w:tr w:rsidR="00F56FCD" w:rsidRPr="00157741" w14:paraId="5E3D9B00" w14:textId="77777777" w:rsidTr="00487B5C">
        <w:trPr>
          <w:trHeight w:val="960"/>
        </w:trPr>
        <w:tc>
          <w:tcPr>
            <w:tcW w:w="0" w:type="auto"/>
            <w:vAlign w:val="center"/>
            <w:hideMark/>
          </w:tcPr>
          <w:p w14:paraId="1A13A6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Böhm et al. 2001</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9bLCgfm5","properties":{"formattedCitation":"(32)","plainCitation":"(32)","noteIndex":0},"citationItems":[{"id":803,"uris":["http://zotero.org/users/10953509/items/2HK2GMPK"],"itemData":{"id":803,"type":"article-journal","abstract":"HYPOTHESIS: Mental strain measured by heart rate variability differs during laparoscopic and conventional sigmoid resections.\nDESIGN: Prospective randomized study.\nSETTING: University hospital.\nPARTICIPANTS: Two surgeons performed 10 conventional and 10 laparoscopic sigmoid resections, alternating roles as primary surgeon and assistant. The kind of technique was randomly chosen each time.\nINTERVENTION: Electrocardiograms of the surgeon and assistant were continuously recorded during the procedures and heart rate variability was analyzed off-line. The first 10 procedures (5 laparoscopic and 5 conventional) were performed by the more experienced and the next 10 by the less experienced surgeon.\nMAIN OUTCOME MEASURES: Heart rate variability was determined by power spectral analysis as heart rate in beats per minute, high frequency (HF) and low frequency (LF) components in normalized units, and LF/HF ratio.\nRESULTS: Results are given for heart rate, HF, LF, and LF/HF ratio for the following variables: laparoscopic surgery: 87.9, 14.7, 90.1, 7.5; conventional surgery: 90.2, 17.1, 87.6, 6.4; surgeon: 94.0, 13.5, 91.4, 8.4; first assistant: 84.1, 17.8, 86.3, 5.6; more experienced surgeon: 93.1, 16.5, 87.8, 6.4; and less experienced surgeon: 85.0, 14.8, 90.0, 7.5. The LF/HF ratio was significantly higher (P&lt;.05) for laparoscopic compared with conventional surgery and for the surgeon compared with the assistant (P&lt;.001), but not between the less and the more experienced surgeons.\nCONCLUSION: Performing laparoscopic colorectal surgery causes higher mental strain in surgeons than performing conventional surgery.","container-title":"Archives of Surgery (Chicago, Ill.: 1960)","DOI":"10.1001/archsurg.136.3.305","ISSN":"0004-0010","issue":"3","journalAbbreviation":"Arch Surg","language":"eng","note":"PMID: 11231850","page":"305-310","source":"PubMed","title":"A prospective randomized trial on heart rate variability of the surgical team during laparoscopic and conventional sigmoid resection","volume":"136","author":[{"family":"Böhm","given":"B."},{"family":"Rötting","given":"N."},{"family":"Schwenk","given":"W."},{"family":"Grebe","given":"S."},{"family":"Mansmann","given":"U."}],"issued":{"date-parts":[["2001",3]]}}}],"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2)</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7EE1860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A prospective randomized </w:t>
            </w:r>
            <w:proofErr w:type="spellStart"/>
            <w:r w:rsidRPr="00157741">
              <w:rPr>
                <w:rFonts w:ascii="Helvetica Neue" w:eastAsia="Times New Roman" w:hAnsi="Helvetica Neue"/>
                <w:color w:val="000000"/>
                <w:sz w:val="10"/>
                <w:szCs w:val="10"/>
                <w:lang w:eastAsia="en-GB"/>
              </w:rPr>
              <w:t>trail</w:t>
            </w:r>
            <w:proofErr w:type="spellEnd"/>
            <w:r w:rsidRPr="00157741">
              <w:rPr>
                <w:rFonts w:ascii="Helvetica Neue" w:eastAsia="Times New Roman" w:hAnsi="Helvetica Neue"/>
                <w:color w:val="000000"/>
                <w:sz w:val="10"/>
                <w:szCs w:val="10"/>
                <w:lang w:eastAsia="en-GB"/>
              </w:rPr>
              <w:t xml:space="preserve"> on heart rate variability of the surgical team during laparoscopic and conventional sigmoid resection”</w:t>
            </w:r>
          </w:p>
        </w:tc>
        <w:tc>
          <w:tcPr>
            <w:tcW w:w="0" w:type="auto"/>
            <w:vAlign w:val="center"/>
            <w:hideMark/>
          </w:tcPr>
          <w:p w14:paraId="2CE0021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rmany</w:t>
            </w:r>
          </w:p>
        </w:tc>
        <w:tc>
          <w:tcPr>
            <w:tcW w:w="0" w:type="auto"/>
            <w:vAlign w:val="center"/>
            <w:hideMark/>
          </w:tcPr>
          <w:p w14:paraId="28BC880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63BAD79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11EEC44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sigmoid resection</w:t>
            </w:r>
          </w:p>
        </w:tc>
        <w:tc>
          <w:tcPr>
            <w:tcW w:w="0" w:type="auto"/>
            <w:vAlign w:val="center"/>
            <w:hideMark/>
          </w:tcPr>
          <w:p w14:paraId="0FEBD51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4 surgeons</w:t>
            </w:r>
          </w:p>
        </w:tc>
        <w:tc>
          <w:tcPr>
            <w:tcW w:w="0" w:type="auto"/>
            <w:vAlign w:val="center"/>
            <w:hideMark/>
          </w:tcPr>
          <w:p w14:paraId="655BC221"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0C334AD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26CB3F0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5</w:t>
            </w:r>
          </w:p>
        </w:tc>
      </w:tr>
      <w:tr w:rsidR="00F56FCD" w:rsidRPr="00157741" w14:paraId="293A6220" w14:textId="77777777" w:rsidTr="00487B5C">
        <w:trPr>
          <w:trHeight w:val="780"/>
        </w:trPr>
        <w:tc>
          <w:tcPr>
            <w:tcW w:w="0" w:type="auto"/>
            <w:vAlign w:val="center"/>
            <w:hideMark/>
          </w:tcPr>
          <w:p w14:paraId="7C70365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Prichard et al. 2012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xNusrcLt","properties":{"formattedCitation":"(62)","plainCitation":"(62)","noteIndex":0},"citationItems":[{"id":839,"uris":["http://zotero.org/users/10953509/items/HJYU8SCL"],"itemData":{"id":839,"type":"article-journal","abstract":"BACKGROUND: The aim of this study was to determine whether instructing surgical trainees in technically demanding procedures causes alterations in heart rate variability (HRV) and mental strain in supervising surgeons.\nMETHODS: A prospective study of HRV in two consultant surgeons and three endocrine surgical fellows undertaking 50 total thyroidectomy procedures was performed. Fellows and consultant surgeons performed 50 lobectomies as primary operator and 50 as assistants in a cross-over design. HRV was measured during dissection around the recurrent laryngeal nerve. The overall heart rate, time, and frequency domain parameters of HRV, specifically the low frequency/high frequency (LF/HF) ratio, which was used as a measure of cardiac and mental stress, were correlated with the surgical role, particularly teaching surgical fellows at critical points.\nRESULTS: HRV data were collected between October 2009 and March 2010. There was no statistically significant difference in the mean heart rate for either group of participants regardless of role. Energy expenditure was greater for fellows when operating (p = 0.03). Fellows demonstrated a higher LF/HF ratio when acting as the primary operator (p = 0.02). All time domain parameters of HRV increased when attending surgeons were operating, denoting more cardiac relaxation. Similarly, the LF/HF ratio was significantly greater for attending surgeons when teaching (p = 0.05), suggesting an increase in mental strain.\nCONCLUSIONS: The teaching of complex but common endocrine surgical procedures is associated with a measurable increase in mental strain of consultant surgeons, as determined by HRV. Fellows demonstrated increased levels of stress when acting as primary operators.","container-title":"Journal of Surgical Education","DOI":"10.1016/j.jsurg.2012.04.002","ISSN":"1878-7452","issue":"4","journalAbbreviation":"J Surg Educ","language":"eng","note":"PMID: 22677581","page":"453-458","source":"PubMed","title":"A prospective study of heart rate variability in endocrine surgery: surgical training increases consultant's mental strain","title-short":"A prospective study of heart rate variability in endocrine surgery","volume":"69","author":[{"family":"Prichard","given":"Ruth S."},{"family":"O'Neill","given":"Christine J."},{"family":"Oucharek","given":"Jennifer J."},{"family":"Holmes","given":"Colinda Y. V."},{"family":"Delbridge","given":"Leigh W."},{"family":"Sywak","given":"Mark S."}],"issued":{"date-parts":[["2012"]]}}}],"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2)</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77E0FA7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 prospective study of heart rate variability in endocrine surgery: surgical training increases consultant’s mental strain”</w:t>
            </w:r>
          </w:p>
        </w:tc>
        <w:tc>
          <w:tcPr>
            <w:tcW w:w="0" w:type="auto"/>
            <w:vAlign w:val="center"/>
            <w:hideMark/>
          </w:tcPr>
          <w:p w14:paraId="0CF6CD0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ustralia</w:t>
            </w:r>
          </w:p>
        </w:tc>
        <w:tc>
          <w:tcPr>
            <w:tcW w:w="0" w:type="auto"/>
            <w:vAlign w:val="center"/>
            <w:hideMark/>
          </w:tcPr>
          <w:p w14:paraId="7323645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FCE758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1E7F1D1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yroid lobectomy</w:t>
            </w:r>
          </w:p>
        </w:tc>
        <w:tc>
          <w:tcPr>
            <w:tcW w:w="0" w:type="auto"/>
            <w:vAlign w:val="center"/>
            <w:hideMark/>
          </w:tcPr>
          <w:p w14:paraId="0D8C214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5 surgeons</w:t>
            </w:r>
          </w:p>
        </w:tc>
        <w:tc>
          <w:tcPr>
            <w:tcW w:w="0" w:type="auto"/>
            <w:vAlign w:val="center"/>
            <w:hideMark/>
          </w:tcPr>
          <w:p w14:paraId="53E44D92"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7880B22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7C3F736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5</w:t>
            </w:r>
          </w:p>
        </w:tc>
      </w:tr>
      <w:tr w:rsidR="00F56FCD" w:rsidRPr="00157741" w14:paraId="5BE3F66F" w14:textId="77777777" w:rsidTr="00487B5C">
        <w:trPr>
          <w:trHeight w:val="705"/>
        </w:trPr>
        <w:tc>
          <w:tcPr>
            <w:tcW w:w="0" w:type="auto"/>
            <w:vAlign w:val="center"/>
            <w:hideMark/>
          </w:tcPr>
          <w:p w14:paraId="3FD3324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Pimentel et al. 2019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kDt084Ev","properties":{"formattedCitation":"(14)","plainCitation":"(14)","noteIndex":0},"citationItems":[{"id":765,"uris":["http://zotero.org/users/10953509/items/XAEG3ADF"],"itemData":{"id":765,"type":"article-journal","abstract":"It is known that excessive levels of occupational stress affect professionals' technical and non-technical skills and surgeons are no exception. However, very few studies address this problem in neurosurgeons. A system for monitoring cardiovascular strain and autonomic imbalance during intracranial aneurysm procedures is proposed in order to obtain overall cardiac measures from those procedures. Additionally, this study also allows to detect stressful events and compare their impact with the surgeon's own appraisal. Linear and nonlinear heart rate variability (HRV) features were extracted from surgeon's electrocardiogram (ECG) signal using wearable ECG monitors and mobile technology during 10 intracranial aneurysm surgeries with two surgeons. Stress appraisal and cognitive workload were assessed using self-report measures. Findings suggest that the surgeon associated to the main role during the clipping can be exposed to high levels of stress, especially if a rupture occurs (pNN20 = 0%), while the assistant surgeon tends to experience mental fatigue. Cognitive workload scores of one of the surgeons were negatively correlated with AVNN, SDNN, pNN20, pNN50, 1 V, 2 L V, SD2 and CVI measures. Cognitive workload was positively related with stress appraisal, suggesting that more mentally demanding procedures are also assessed as more stressful. Finally, pNN20 seems to better mirror behavior during stress moments than pNN50. Additionally, a sympathovagal excitation occurs in one of the professionals after changing to main role. The present methodology shows potential for the identification of harmful events. This work may be of importance for the design of effective interventions in order to reduce surgeons stress levels. Furthermore, this approach can be applied to other professions.","container-title":"International Journal of Medical Informatics","DOI":"10.1016/j.ijmedinf.2019.05.028","ISSN":"1872-8243","journalAbbreviation":"Int J Med Inform","language":"eng","note":"PMID: 31445290","page":"60-68","source":"PubMed","title":"A wearable approach for intraoperative physiological stress monitoring of multiple cooperative surgeons","volume":"129","author":[{"family":"Pimentel","given":"Gonçalo"},{"family":"Rodrigues","given":"Susana"},{"family":"Silva","given":"Pedro Alberto"},{"family":"Vilarinho","given":"António"},{"family":"Vaz","given":"Rui"},{"family":"Silva Cunha","given":"João Paulo"}],"issued":{"date-parts":[["2019",9]]}}}],"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14)</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43CA0A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 wearable approach for intraoperative physiological stress monitoring of multiple cooperative surgeons”</w:t>
            </w:r>
          </w:p>
        </w:tc>
        <w:tc>
          <w:tcPr>
            <w:tcW w:w="0" w:type="auto"/>
            <w:vAlign w:val="center"/>
            <w:hideMark/>
          </w:tcPr>
          <w:p w14:paraId="44EC6F8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3D804D3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7E1FEEE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2A1D1A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erebral aneurysm clipping</w:t>
            </w:r>
          </w:p>
        </w:tc>
        <w:tc>
          <w:tcPr>
            <w:tcW w:w="0" w:type="auto"/>
            <w:vAlign w:val="center"/>
            <w:hideMark/>
          </w:tcPr>
          <w:p w14:paraId="3993CFA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 surgeons</w:t>
            </w:r>
          </w:p>
        </w:tc>
        <w:tc>
          <w:tcPr>
            <w:tcW w:w="0" w:type="auto"/>
            <w:vAlign w:val="center"/>
            <w:hideMark/>
          </w:tcPr>
          <w:p w14:paraId="769338B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ikert scale, SURG-TLX</w:t>
            </w:r>
          </w:p>
        </w:tc>
        <w:tc>
          <w:tcPr>
            <w:tcW w:w="0" w:type="auto"/>
            <w:vAlign w:val="center"/>
            <w:hideMark/>
          </w:tcPr>
          <w:p w14:paraId="08F319D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7133662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560BC1A8" w14:textId="77777777" w:rsidTr="00487B5C">
        <w:trPr>
          <w:trHeight w:val="1065"/>
        </w:trPr>
        <w:tc>
          <w:tcPr>
            <w:tcW w:w="0" w:type="auto"/>
            <w:vAlign w:val="center"/>
            <w:hideMark/>
          </w:tcPr>
          <w:p w14:paraId="5371E69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Yang et al. 2022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9h8wymOg","properties":{"formattedCitation":"(34)","plainCitation":"(34)","noteIndex":0},"citationItems":[{"id":879,"uris":["http://zotero.org/users/10953509/items/PWX79M9U"],"itemData":{"id":879,"type":"article-journal","abstract":"OBJECTIVE: This study developed and evaluated a mental workload-based adaptive automation (MWL-AA) that monitors surgeon cognitive load and assist during cognitively demanding tasks and assists surgeons in robotic-assisted surgery (RAS).\nBACKGROUND: The introduction of RAS makes operators overwhelmed. The need for precise, continuous assessment of human mental workload (MWL) states is important to identify when the interventions should be delivered to moderate operators' MWL.\nMETHOD: The MWL-AA presented in this study was a semi-autonomous suction tool. The first experiment recruited ten participants to perform surgical tasks under different MWL levels. The physiological responses were captured and used to develop a real-time multi-sensing model for MWL detection. The second experiment evaluated the effectiveness of the MWL-AA, where nine brand-new surgical trainees performed the surgical task with and without the MWL-AA. Mixed effect models were used to compare task performance, objective- and subjective-measured MWL.\nRESULTS: The proposed system predicted high MWL hemorrhage conditions with an accuracy of 77.9%. For the MWL-AA evaluation, the surgeons' gaze behaviors and brain activities suggested lower perceived MWL with MWL-AA than without. This was further supported by lower self-reported MWL and better task performance in the task condition with MWL-AA.\nCONCLUSION: A MWL-AA systems can reduce surgeons' workload and improve performance in a high-stress hemorrhaging scenario. Findings highlight the potential of utilizing MWL-AA to enhance the collaboration between the autonomous system and surgeons. Developing a robust and personalized MWL-AA is the first step that can be used do develop additional use cases in future studies.\nAPPLICATION: The proposed framework can be expanded and applied to more complex environments to improve human-robot collaboration.","container-title":"Human Factors","DOI":"10.1177/00187208221129940","ISSN":"1547-8181","journalAbbreviation":"Hum Factors","language":"eng","note":"PMID: 36367971","page":"187208221129940","source":"PubMed","title":"An Adaptive Human-Robotic Interaction Architecture for Augmenting Surgery Performance Using Real-Time Workload Sensing-Demonstration of a Semi-autonomous Suction Tool","author":[{"family":"Yang","given":"Jing"},{"family":"Barragan","given":"Juan Antonio"},{"family":"Farrow","given":"Jason Michael"},{"family":"Sundaram","given":"Chandru P."},{"family":"Wachs","given":"Juan P."},{"family":"Yu","given":"Denny"}],"issued":{"date-parts":[["2022",11,1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4)</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3A8797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n adaptive human-robotic interaction architecture for augmenting surgery performance using real-time workload sensing-demonstration of semi-autonomous suction tool”</w:t>
            </w:r>
          </w:p>
        </w:tc>
        <w:tc>
          <w:tcPr>
            <w:tcW w:w="0" w:type="auto"/>
            <w:vAlign w:val="center"/>
            <w:hideMark/>
          </w:tcPr>
          <w:p w14:paraId="014883B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55F1501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2599F83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1ED533D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aemorrhage control</w:t>
            </w:r>
          </w:p>
        </w:tc>
        <w:tc>
          <w:tcPr>
            <w:tcW w:w="0" w:type="auto"/>
            <w:vAlign w:val="center"/>
            <w:hideMark/>
          </w:tcPr>
          <w:p w14:paraId="7431DC3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0 surgeons, 10 students</w:t>
            </w:r>
          </w:p>
        </w:tc>
        <w:tc>
          <w:tcPr>
            <w:tcW w:w="0" w:type="auto"/>
            <w:vAlign w:val="center"/>
            <w:hideMark/>
          </w:tcPr>
          <w:p w14:paraId="37D9735C"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C2B5A6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condary task analysis (reaction time), EEG, eye-tracking</w:t>
            </w:r>
          </w:p>
        </w:tc>
        <w:tc>
          <w:tcPr>
            <w:tcW w:w="0" w:type="auto"/>
            <w:vAlign w:val="center"/>
            <w:hideMark/>
          </w:tcPr>
          <w:p w14:paraId="1636F96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w:t>
            </w:r>
          </w:p>
        </w:tc>
      </w:tr>
      <w:tr w:rsidR="00F56FCD" w:rsidRPr="00157741" w14:paraId="3343B63A" w14:textId="77777777" w:rsidTr="00487B5C">
        <w:trPr>
          <w:trHeight w:val="660"/>
        </w:trPr>
        <w:tc>
          <w:tcPr>
            <w:tcW w:w="0" w:type="auto"/>
            <w:vAlign w:val="center"/>
            <w:hideMark/>
          </w:tcPr>
          <w:p w14:paraId="1C113BED" w14:textId="77777777" w:rsidR="00F56FCD" w:rsidRPr="00157741" w:rsidRDefault="00F56FCD" w:rsidP="00487B5C">
            <w:pPr>
              <w:jc w:val="center"/>
              <w:rPr>
                <w:rFonts w:eastAsia="Times New Roman"/>
                <w:sz w:val="10"/>
                <w:szCs w:val="10"/>
                <w:lang w:val="es-ES" w:eastAsia="en-GB"/>
              </w:rPr>
            </w:pPr>
            <w:r w:rsidRPr="00157741">
              <w:rPr>
                <w:rFonts w:ascii="Helvetica Neue" w:eastAsia="Times New Roman" w:hAnsi="Helvetica Neue"/>
                <w:color w:val="000000"/>
                <w:sz w:val="10"/>
                <w:szCs w:val="10"/>
                <w:lang w:val="es-ES" w:eastAsia="en-GB"/>
              </w:rPr>
              <w:t xml:space="preserve">López-Cano et al. 2012 </w:t>
            </w:r>
            <w:r w:rsidRPr="00157741">
              <w:rPr>
                <w:rFonts w:ascii="Helvetica Neue" w:eastAsia="Times New Roman" w:hAnsi="Helvetica Neue"/>
                <w:color w:val="000000"/>
                <w:sz w:val="10"/>
                <w:szCs w:val="10"/>
                <w:lang w:val="es-ES" w:eastAsia="en-GB"/>
              </w:rPr>
              <w:fldChar w:fldCharType="begin"/>
            </w:r>
            <w:r w:rsidRPr="00157741">
              <w:rPr>
                <w:rFonts w:ascii="Helvetica Neue" w:eastAsia="Times New Roman" w:hAnsi="Helvetica Neue"/>
                <w:color w:val="000000"/>
                <w:sz w:val="10"/>
                <w:szCs w:val="10"/>
                <w:lang w:val="es-ES" w:eastAsia="en-GB"/>
              </w:rPr>
              <w:instrText xml:space="preserve"> ADDIN ZOTERO_ITEM CSL_CITATION {"citationID":"A5rn2oga","properties":{"formattedCitation":"(26)","plainCitation":"(26)","noteIndex":0},"citationItems":[{"id":857,"uris":["http://zotero.org/users/10953509/items/Q7CWBRM9"],"itemData":{"id":857,"type":"article-journal","abstract":"PURPOSE: To assess the mental effort and physical discomfort of placement of a prosthetic mesh into the abdominal cavity with single-incision laparoscopic surgery (SILS) or multi-port laparoscopic access for incisional ventral hernia repair.\nMETHODS: A total of 10 surgeons with previous experience in conventional laparoscopic surgery performed four surgical tasks through a multi-port laparoscopic access and a SILS access in a porcine model during a first 4-hour working session and a second 2-hour working session. These tasks included (a) introduction of a prosthetic mesh for abdominal wall surgery, (b) manipulation of the mesh inside the abdomen, (c) manipulation of the laparoscopic instruments and (d) mesh insertion to the intraperitoneal abdominal wall and fixation with tackers. The level of mental effort was assessed with the Subjective Mental Effort Questionnaire (SMEQ) and physical discomfort with the Local Experienced Discomfort Scale (LED).\nRESULTS: Seventy percent were men, with a mean age of 45 years and a mean of 18 years of experience in practicing surgery. The SMEQ questionnaire showed a median physical effort of 24.4 (range 9-36.1) points for the multi-port laparoscopic access and 107.4 (range 74.7-128.4) for SILS (p &lt; 0.01). Statistically significant differences between multi-port laparoscopic surgery and SILS were consistently demonstrated in all tasks as well as in both the 4-hour and 2-hour working sessions. The median (interquartile range) score of the LED scale was 12.5 (2-34.5) for tasks during multi-port laparoscopic surgery and 53.5 (29-89.2) for SILS (p &lt; 0.001). All individual tasks were associated with a significantly higher physical effort for SILS than for conventional laparoscopic access, which were also independent of being performed during the 4-hour or 2-hour working periods.\nCONCLUSIONS: Placement and manipulation of a prosthetic mesh for incisional ventral hernia repair is more difficult with SILS than using multi-port laparoscopic access, independently of previous experience with standard laparoscopic techniques. This greater difficulty was observed both in terms of mental effort and physical discomfort. More experimental and clinical studies are needed to define specific training aspects and clinical advantages of incisional ventral hernia repair through SILS.","container-title":"European Surgical Research. Europaische Chirurgische Forschung. Recherches Chirurgicales Europeennes","DOI":"10.1159/000342925","ISSN":"1421-9921","issue":"3-4","journalAbbreviation":"Eur Surg Res","language":"eng","note":"PMID: 23095250","page":"107-112","source":"PubMed","title":"An ergonomic study of single-port versus multi-port laparoscopic mesh insertion for ventral hernia repair","volume":"49","author":[{"family":"López-Cano","given":"M."},{"family":"Pereira","given":"J. A."},{"family":"Mojal","given":"S."},{"family":"Lozoya","given":"R."},{"family":"Quiles","given":"M. T."},{"family":"Arbós","given":"M. A."},{"family":"Armengol-Carrasco","given":"M."}],"issued":{"date-parts":[["2012"]]}}}],"schema":"https://github.com/citation-style-language/schema/raw/master/csl-citation.json"} </w:instrText>
            </w:r>
            <w:r w:rsidRPr="00157741">
              <w:rPr>
                <w:rFonts w:ascii="Helvetica Neue" w:eastAsia="Times New Roman" w:hAnsi="Helvetica Neue"/>
                <w:color w:val="000000"/>
                <w:sz w:val="10"/>
                <w:szCs w:val="10"/>
                <w:lang w:val="es-ES" w:eastAsia="en-GB"/>
              </w:rPr>
              <w:fldChar w:fldCharType="separate"/>
            </w:r>
            <w:r w:rsidRPr="00157741">
              <w:rPr>
                <w:rFonts w:ascii="Helvetica Neue" w:eastAsia="Times New Roman" w:hAnsi="Helvetica Neue"/>
                <w:noProof/>
                <w:color w:val="000000"/>
                <w:sz w:val="10"/>
                <w:szCs w:val="10"/>
                <w:lang w:val="es-ES" w:eastAsia="en-GB"/>
              </w:rPr>
              <w:t>(26)</w:t>
            </w:r>
            <w:r w:rsidRPr="00157741">
              <w:rPr>
                <w:rFonts w:ascii="Helvetica Neue" w:eastAsia="Times New Roman" w:hAnsi="Helvetica Neue"/>
                <w:color w:val="000000"/>
                <w:sz w:val="10"/>
                <w:szCs w:val="10"/>
                <w:lang w:val="es-ES" w:eastAsia="en-GB"/>
              </w:rPr>
              <w:fldChar w:fldCharType="end"/>
            </w:r>
          </w:p>
        </w:tc>
        <w:tc>
          <w:tcPr>
            <w:tcW w:w="0" w:type="auto"/>
            <w:vAlign w:val="center"/>
            <w:hideMark/>
          </w:tcPr>
          <w:p w14:paraId="5C34AA2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An ergonomic study of </w:t>
            </w:r>
            <w:proofErr w:type="gramStart"/>
            <w:r w:rsidRPr="00157741">
              <w:rPr>
                <w:rFonts w:ascii="Helvetica Neue" w:eastAsia="Times New Roman" w:hAnsi="Helvetica Neue"/>
                <w:color w:val="000000"/>
                <w:sz w:val="10"/>
                <w:szCs w:val="10"/>
                <w:lang w:eastAsia="en-GB"/>
              </w:rPr>
              <w:t>single-port</w:t>
            </w:r>
            <w:proofErr w:type="gramEnd"/>
            <w:r w:rsidRPr="00157741">
              <w:rPr>
                <w:rFonts w:ascii="Helvetica Neue" w:eastAsia="Times New Roman" w:hAnsi="Helvetica Neue"/>
                <w:color w:val="000000"/>
                <w:sz w:val="10"/>
                <w:szCs w:val="10"/>
                <w:lang w:eastAsia="en-GB"/>
              </w:rPr>
              <w:t xml:space="preserve"> versus multi-port laparoscopic mesh insertion for ventral hernia repair”</w:t>
            </w:r>
          </w:p>
        </w:tc>
        <w:tc>
          <w:tcPr>
            <w:tcW w:w="0" w:type="auto"/>
            <w:vAlign w:val="center"/>
            <w:hideMark/>
          </w:tcPr>
          <w:p w14:paraId="6B7120D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pain</w:t>
            </w:r>
          </w:p>
        </w:tc>
        <w:tc>
          <w:tcPr>
            <w:tcW w:w="0" w:type="auto"/>
            <w:vAlign w:val="center"/>
            <w:hideMark/>
          </w:tcPr>
          <w:p w14:paraId="6E06B80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12CF5E4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3860B35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Mesh hernia repair</w:t>
            </w:r>
          </w:p>
        </w:tc>
        <w:tc>
          <w:tcPr>
            <w:tcW w:w="0" w:type="auto"/>
            <w:vAlign w:val="center"/>
            <w:hideMark/>
          </w:tcPr>
          <w:p w14:paraId="70CDF45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0 surgeons</w:t>
            </w:r>
          </w:p>
        </w:tc>
        <w:tc>
          <w:tcPr>
            <w:tcW w:w="0" w:type="auto"/>
            <w:vAlign w:val="center"/>
            <w:hideMark/>
          </w:tcPr>
          <w:p w14:paraId="28247E1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MEQ</w:t>
            </w:r>
          </w:p>
        </w:tc>
        <w:tc>
          <w:tcPr>
            <w:tcW w:w="0" w:type="auto"/>
            <w:vAlign w:val="center"/>
            <w:hideMark/>
          </w:tcPr>
          <w:p w14:paraId="1B06C86C"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6E439F5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w:t>
            </w:r>
          </w:p>
        </w:tc>
      </w:tr>
      <w:tr w:rsidR="00F56FCD" w:rsidRPr="00157741" w14:paraId="060A918C" w14:textId="77777777" w:rsidTr="00487B5C">
        <w:trPr>
          <w:trHeight w:val="645"/>
        </w:trPr>
        <w:tc>
          <w:tcPr>
            <w:tcW w:w="0" w:type="auto"/>
            <w:vAlign w:val="center"/>
            <w:hideMark/>
          </w:tcPr>
          <w:p w14:paraId="47B293C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Sexton et al. 2018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CZXTWFeV","properties":{"formattedCitation":"(63)","plainCitation":"(63)","noteIndex":0},"citationItems":[{"id":778,"uris":["http://zotero.org/users/10953509/items/YE3PJHAC"],"itemData":{"id":778,"type":"article-journal","abstract":"INTRODUCTION: Robot-assisted surgery (RAS) has changed the traditional operating room (OR), occupying more space with equipment and isolating console surgeons away from the patients and their team. We aimed to evaluate how anticipation of surgical steps and familiarity between team members impacted efficiency.\nMETHODS: We analysed recordings (video and audio) of 12 robot-assisted radical prostatectomies. Any requests between surgeon and the team members were documented and classified by personnel, equipment type, mode of communication, level of inconvenience in fulfilling the request and anticipation. Surgical team members completed questionnaires assessing team familiarity and cognitive load (National Aeronautics and Space Administration - Task Load Index). Predictors of team efficiency were assessed using Pearson correlation and stepwise linear regression.\nRESULTS: 1330 requests were documented, of which 413 (31%) were anticipated. Anticipation correlated negatively with operative time, resulting in overall 8% reduction of OR time. Team familiarity negatively correlated with inconveniences. Anticipation ratio, per cent of requests that were non-verbal and total request duration were significantly correlated with the console surgeons' cognitive load (r=0.77, p=0.006; r=0.63, p=0.04; and r=0.70, p=0.02, respectively).\nCONCLUSIONS: Anticipation and active engagement by the surgical team resulted in shorter operative time, and higher familiarity scores were associated with fewer inconveniences. Less anticipation and non-verbal requests were also associated with lower cognitive load for the console surgeon. Training efforts to increase anticipation and team familiarity can improve team efficiency during RAS.","container-title":"BMJ quality &amp; safety","DOI":"10.1136/bmjqs-2017-006701","ISSN":"2044-5423","issue":"2","journalAbbreviation":"BMJ Qual Saf","language":"eng","note":"PMID: 28689193\nPMCID: PMC5952358","page":"148-154","source":"PubMed","title":"Anticipation, teamwork and cognitive load: chasing efficiency during robot-assisted surgery","title-short":"Anticipation, teamwork and cognitive load","volume":"27","author":[{"family":"Sexton","given":"Kevin"},{"family":"Johnson","given":"Amanda"},{"family":"Gotsch","given":"Amanda"},{"family":"Hussein","given":"Ahmed A."},{"family":"Cavuoto","given":"Lora"},{"family":"Guru","given":"Khurshid A."}],"issued":{"date-parts":[["2018",2]]}}}],"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3)</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8DC28C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nticipation, teamwork and cognitive load: chasing efficacy during robot-assisted surgery”</w:t>
            </w:r>
          </w:p>
        </w:tc>
        <w:tc>
          <w:tcPr>
            <w:tcW w:w="0" w:type="auto"/>
            <w:vAlign w:val="center"/>
            <w:hideMark/>
          </w:tcPr>
          <w:p w14:paraId="21158BA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529B36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798B5D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2885BD1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obot assisted prostatectomies</w:t>
            </w:r>
          </w:p>
        </w:tc>
        <w:tc>
          <w:tcPr>
            <w:tcW w:w="0" w:type="auto"/>
            <w:vAlign w:val="center"/>
            <w:hideMark/>
          </w:tcPr>
          <w:p w14:paraId="2DB42B7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6 surgeons, 18 nurses</w:t>
            </w:r>
          </w:p>
        </w:tc>
        <w:tc>
          <w:tcPr>
            <w:tcW w:w="0" w:type="auto"/>
            <w:vAlign w:val="center"/>
            <w:hideMark/>
          </w:tcPr>
          <w:p w14:paraId="73F3733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5D9773F8"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648E87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361FD8F6" w14:textId="77777777" w:rsidTr="00487B5C">
        <w:trPr>
          <w:trHeight w:val="825"/>
        </w:trPr>
        <w:tc>
          <w:tcPr>
            <w:tcW w:w="0" w:type="auto"/>
            <w:vAlign w:val="center"/>
            <w:hideMark/>
          </w:tcPr>
          <w:p w14:paraId="5E7E4E72"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Chowriappa</w:t>
            </w:r>
            <w:proofErr w:type="spellEnd"/>
            <w:r w:rsidRPr="00157741">
              <w:rPr>
                <w:rFonts w:ascii="Helvetica Neue" w:eastAsia="Times New Roman" w:hAnsi="Helvetica Neue"/>
                <w:color w:val="000000"/>
                <w:sz w:val="10"/>
                <w:szCs w:val="10"/>
                <w:lang w:eastAsia="en-GB"/>
              </w:rPr>
              <w:t xml:space="preserve"> et al. 2015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ZVdIS8Ea","properties":{"formattedCitation":"(42)","plainCitation":"(42)","noteIndex":0},"citationItems":[{"id":2126,"uris":["http://zotero.org/users/10953509/items/QP8AU6JW"],"itemData":{"id":2126,"type":"article-journal","abstract":"OBJECTIVE: To validate robot-assisted surgery skills acquisition using an augmented reality (AR)-based module for urethrovesical anastomosis (UVA).\nMETHODS: Participants at three institutions were randomised to a Hands-on Surgical Training (HoST) technology group or a control group. The HoST group was given procedure-based training for UVA within the haptic-enabled AR-based HoST environment. The control group did not receive any training. After completing the task, the control group was offered to cross over to the HoST group (cross-over group). A questionnaire administered after HoST determined the feasibility and acceptability of the technology. Performance of UVA using an inanimate model on the daVinci Surgical System (Intuitive Surgical Inc., Sunnyvale, CA, USA) was assessed using a UVA evaluation score and a Global Evaluative Assessment of Robotic Skills (GEARS) score. Participants completed the National Aeronautics and Space Administration Task Load Index (NASA TLX) questionnaire for cognitive assessment, as outcome measures. A Wilcoxon rank-sum test was used to compare outcomes among the groups (HoST group vs control group and control group vs cross-over group).\nRESULTS: A total of 52 individuals participated in the study. UVA evaluation scores showed significant differences in needle driving (3.0 vs 2.3; P = 0.042), needle positioning (3.0 vs 2.4; P = 0.033) and suture placement (3.4 vs 2.6; P = 0.014) in the HoST vs the control group. The HoST group obtained significantly higher scores (14.4 vs 11.9; P 0.012) on the GEARS. The NASA TLX indicated lower temporal demand and effort in the HoST group (5.9 vs 9.3; P = 0.001 and 5.8 vs 11.9; P = 0.035, respectively). In all, 70% of participants found that HoST was similar to the real surgical procedure, and 75% believed that HoST could improve confidence for carrying out the real intervention.\nCONCLUSION: Training in UVA in an AR environment improves technical skill acquisition with minimal cognitive demand.","container-title":"BJU international","DOI":"10.1111/bju.12704","ISSN":"1464-410X","issue":"2","journalAbbreviation":"BJU Int","language":"eng","note":"PMID: 24612471","page":"336-345","source":"PubMed","title":"Augmented-reality-based skills training for robot-assisted urethrovesical anastomosis: a multi-institutional randomised controlled trial","title-short":"Augmented-reality-based skills training for robot-assisted urethrovesical anastomosis","volume":"115","author":[{"family":"Chowriappa","given":"Ashirwad"},{"family":"Raza","given":"Syed Johar"},{"family":"Fazili","given":"Anees"},{"family":"Field","given":"Erinn"},{"family":"Malito","given":"Chelsea"},{"family":"Samarasekera","given":"Dinesh"},{"family":"Shi","given":"Yi"},{"family":"Ahmed","given":"Kamran"},{"family":"Wilding","given":"Gregory"},{"family":"Kaouk","given":"Jihad"},{"family":"Eun","given":"Daniel D."},{"family":"Ghazi","given":"Ahmed"},{"family":"Peabody","given":"James O."},{"family":"Kesavadas","given":"Thenkurussi"},{"family":"Mohler","given":"James L."},{"family":"Guru","given":"Khurshid A."}],"issued":{"date-parts":[["2015",2]]}}}],"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42)</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E945A2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Augmented-reality-based skills training for robot-assisted </w:t>
            </w:r>
            <w:proofErr w:type="spellStart"/>
            <w:r w:rsidRPr="00157741">
              <w:rPr>
                <w:rFonts w:ascii="Helvetica Neue" w:eastAsia="Times New Roman" w:hAnsi="Helvetica Neue"/>
                <w:color w:val="000000"/>
                <w:sz w:val="10"/>
                <w:szCs w:val="10"/>
                <w:lang w:eastAsia="en-GB"/>
              </w:rPr>
              <w:t>urethrovesical</w:t>
            </w:r>
            <w:proofErr w:type="spellEnd"/>
            <w:r w:rsidRPr="00157741">
              <w:rPr>
                <w:rFonts w:ascii="Helvetica Neue" w:eastAsia="Times New Roman" w:hAnsi="Helvetica Neue"/>
                <w:color w:val="000000"/>
                <w:sz w:val="10"/>
                <w:szCs w:val="10"/>
                <w:lang w:eastAsia="en-GB"/>
              </w:rPr>
              <w:t xml:space="preserve"> anastomosis: a multi-institutional randomised controlled trial”</w:t>
            </w:r>
          </w:p>
        </w:tc>
        <w:tc>
          <w:tcPr>
            <w:tcW w:w="0" w:type="auto"/>
            <w:vAlign w:val="center"/>
            <w:hideMark/>
          </w:tcPr>
          <w:p w14:paraId="0C539C3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7E9C516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4DEBC67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928B7C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Robot assisted </w:t>
            </w:r>
            <w:proofErr w:type="spellStart"/>
            <w:r w:rsidRPr="00157741">
              <w:rPr>
                <w:rFonts w:ascii="Helvetica Neue" w:eastAsia="Times New Roman" w:hAnsi="Helvetica Neue"/>
                <w:color w:val="000000"/>
                <w:sz w:val="10"/>
                <w:szCs w:val="10"/>
                <w:lang w:eastAsia="en-GB"/>
              </w:rPr>
              <w:t>urethrovesical</w:t>
            </w:r>
            <w:proofErr w:type="spellEnd"/>
            <w:r w:rsidRPr="00157741">
              <w:rPr>
                <w:rFonts w:ascii="Helvetica Neue" w:eastAsia="Times New Roman" w:hAnsi="Helvetica Neue"/>
                <w:color w:val="000000"/>
                <w:sz w:val="10"/>
                <w:szCs w:val="10"/>
                <w:lang w:eastAsia="en-GB"/>
              </w:rPr>
              <w:t xml:space="preserve"> anastomosis</w:t>
            </w:r>
          </w:p>
        </w:tc>
        <w:tc>
          <w:tcPr>
            <w:tcW w:w="0" w:type="auto"/>
            <w:vAlign w:val="center"/>
            <w:hideMark/>
          </w:tcPr>
          <w:p w14:paraId="5A1F98F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52 surgeons</w:t>
            </w:r>
          </w:p>
        </w:tc>
        <w:tc>
          <w:tcPr>
            <w:tcW w:w="0" w:type="auto"/>
            <w:vAlign w:val="center"/>
            <w:hideMark/>
          </w:tcPr>
          <w:p w14:paraId="093B709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485AB07C"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5A31734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5</w:t>
            </w:r>
          </w:p>
        </w:tc>
      </w:tr>
      <w:tr w:rsidR="00F56FCD" w:rsidRPr="00157741" w14:paraId="2FE0CFCC" w14:textId="77777777" w:rsidTr="00487B5C">
        <w:trPr>
          <w:trHeight w:val="660"/>
        </w:trPr>
        <w:tc>
          <w:tcPr>
            <w:tcW w:w="0" w:type="auto"/>
            <w:vAlign w:val="center"/>
            <w:hideMark/>
          </w:tcPr>
          <w:p w14:paraId="7ED3265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Dixon et al. 2014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k0rpV6n5","properties":{"formattedCitation":"(43)","plainCitation":"(43)","noteIndex":0},"citationItems":[{"id":2120,"uris":["http://zotero.org/users/10953509/items/BGHAD8V2"],"itemData":{"id":2120,"type":"article-journal","abstract":"OBJECTIVES/HYPOTHESIS: Image-guided surgery (IGS) systems are frequently utilized during cranial base surgery to aid in orientation and facilitate targeted surgery. We wished to assess the performance of our recently developed localized intraoperative virtual endoscopy (LIVE)-IGS prototype in a preclinical setting prior to deployment in the operating room. This system combines real-time ablative instrument tracking, critical structure proximity alerts, three-dimensional virtual endoscopic views, and intraoperative cone-beam computed tomographic image updates.\nSTUDY DESIGN: Randomized-controlled trial plus qualitative analysis.\nMETHODS: Skull base procedures were performed on 14 cadaver specimens by seven fellowship-trained skull base surgeons. Each subject performed two endoscopic transclival approaches; one with LIVE-IGS and one using a conventional IGS system in random order. National Aeronautics and Space Administration Task Load Index (NASA-TLX) scores were documented for each dissection, and a semistructured interview was recorded for qualitative assessment.\nRESULTS: The NASA-TLX scores for mental demand, effort, and frustration were significantly reduced with the LIVE-IGS system in comparison to conventional navigation (P &lt; .05). The system interface was judged to be intuitive and most useful when there was a combination of high spatial demand, reduced or absent surface landmarks, and proximity to critical structures. The development of auditory icons for proximity alerts during the trial better informed the surgeon while limiting distraction.\nCONCLUSIONS: The LIVE-IGS system provided accurate, intuitive, and dynamic feedback to the operating surgeon. Further refinements to proximity alerts and visualization settings will enhance orientation while limiting distraction. The system is currently being deployed in a prospective clinical trial in skull base surgery.","container-title":"The Laryngoscope","DOI":"10.1002/lary.24385","ISSN":"1531-4995","issue":"4","journalAbbreviation":"Laryngoscope","language":"eng","note":"PMID: 24122916","page":"853-859","source":"PubMed","title":"Augmented real-time navigation with critical structure proximity alerts for endoscopic skull base surgery","volume":"124","author":[{"family":"Dixon","given":"Benjamin J."},{"family":"Daly","given":"Michael J."},{"family":"Chan","given":"Harley"},{"family":"Vescan","given":"Allan"},{"family":"Witterick","given":"Ian J."},{"family":"Irish","given":"Jonathan C."}],"issued":{"date-parts":[["2014",4]]}}}],"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43)</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573A53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ugmented real-time navigation with critical structure proximity alerts for endoscopic skull base surgery”</w:t>
            </w:r>
          </w:p>
        </w:tc>
        <w:tc>
          <w:tcPr>
            <w:tcW w:w="0" w:type="auto"/>
            <w:vAlign w:val="center"/>
            <w:hideMark/>
          </w:tcPr>
          <w:p w14:paraId="4094EF6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2CB097B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0DB8E66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96CBE1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ndoscopic skull base surgery</w:t>
            </w:r>
          </w:p>
        </w:tc>
        <w:tc>
          <w:tcPr>
            <w:tcW w:w="0" w:type="auto"/>
            <w:vAlign w:val="center"/>
            <w:hideMark/>
          </w:tcPr>
          <w:p w14:paraId="2BC6223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7 surgeons</w:t>
            </w:r>
          </w:p>
        </w:tc>
        <w:tc>
          <w:tcPr>
            <w:tcW w:w="0" w:type="auto"/>
            <w:vAlign w:val="center"/>
            <w:hideMark/>
          </w:tcPr>
          <w:p w14:paraId="6B1AB2D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7A4B409C"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33FA998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5</w:t>
            </w:r>
          </w:p>
        </w:tc>
      </w:tr>
      <w:tr w:rsidR="00F56FCD" w:rsidRPr="00157741" w14:paraId="411B01B5" w14:textId="77777777" w:rsidTr="00487B5C">
        <w:trPr>
          <w:trHeight w:val="645"/>
        </w:trPr>
        <w:tc>
          <w:tcPr>
            <w:tcW w:w="0" w:type="auto"/>
            <w:vAlign w:val="center"/>
            <w:hideMark/>
          </w:tcPr>
          <w:p w14:paraId="5E90935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Shafiei et al. 2018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zc8F2eb2","properties":{"formattedCitation":"(33)","plainCitation":"(33)","noteIndex":0},"citationItems":[{"id":1140,"uris":["http://zotero.org/users/10953509/items/AWN85ITL"],"itemData":{"id":1140,"type":"article-journal","abstract":"INTRODUCTION AND OBJECTIVES: Current methods of cognitive assessment in the operating room (OR) are hindered by lack objectiveness and feasibility. The role of detailed eye tracking in cognitive assessment during complex tasks, as robot-assisted surgery (RAS), is yet to be defined. We sought to investigate the utility of detailed eye tracking in cognitive performance assessment of an expert surgeon during RAS. METHODS: Eye movement of an expert surgeon (&gt;3000 procedures) were tracked using eye-tracking glasses (TobiiPro2, frequency 50 Hz) while both performing and supervising pelvic lymph node dissection (pLND) during eight robot-assisted radical cystectomies. Eye movement features included eye gaze duration (the frontal eye field, proposed for measuring surgeon's attention (higher gaze duration represents more cognitive attention); eye fixation points assessing cognitive engagement (higher fixation represents more cognitive resources engaged in the task); saccades (defined as time points during which surgeon's eyes move rapidly between fixations. Saccades can be both controlled and automatic movements, which were proposed to measure surgeon's attention shift associated with different events); pupil size used to assess cognitive demands, effort and memory load. Higher pupil size shows higher mental demand and long-term memory load demanded. These advanced features were compared during both performing and supervising pLNDs. Analysis of variance (ANOVA) statistical tests were used to find the significance of measurement difference for different tasks. RESULTS: Mentor's saccade (attention) was higher during performing compared to supervising pLND (Figure 1 and Table 1). Saccades (attention) were highest during stressful events (when bleeding was encountered from the internal iliac artery during one of the pLNDs), while gaze duration (eye movement) was low. High saccade and low gaze duration may show that during stressful situation, surgeon handles the situation by searching the area of interest without long gaze on a specific area. On the other hand, gaze was significantly high during supervision, which reflects continuous monitoring of trainees. Small pupil diameter of surgeon's left eye may be explained by the lower mental effort to reload short-term memory (past brain experiences are automatically reloaded for fast reaction to stressful situations). We did not detect significant difference between supervising, performing, and stressful situation for pupil diameter of right eye. CONCLUSIONS: We report, to our knowledge, the first study that evaluates RAS surgeon's brain cognition using advanced eyetracking. This information may be used for evaluation of performance, distraction of surgeons and assessment of teamwork. (Figure presented) .","archive":"Embase","container-title":"Journal of Urology","ISSN":"1527-3792","issue":"4","journalAbbreviation":"J. Urol.","language":"English","page":"e1-e2","title":"Can eye tracking help explain an expert surgeon's brain performance during robot-assisted surgery?","volume":"199","author":[{"family":"Shafiei","given":"S.B."},{"family":"Hussein","given":"A.A."},{"family":"Ahmed","given":"Y."},{"family":"Guru","given":"K."}],"issued":{"date-parts":[["2018"]]}}}],"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3)</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6B7115F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 eye tracking help explain an expert surgeon’s brain performance during robot-assisted surgery”</w:t>
            </w:r>
          </w:p>
        </w:tc>
        <w:tc>
          <w:tcPr>
            <w:tcW w:w="0" w:type="auto"/>
            <w:vAlign w:val="center"/>
            <w:hideMark/>
          </w:tcPr>
          <w:p w14:paraId="6C65A39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12429EE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0D771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43BED5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obot assisted radical cystectomy</w:t>
            </w:r>
          </w:p>
        </w:tc>
        <w:tc>
          <w:tcPr>
            <w:tcW w:w="0" w:type="auto"/>
            <w:vAlign w:val="center"/>
            <w:hideMark/>
          </w:tcPr>
          <w:p w14:paraId="0A0D0FE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w:t>
            </w:r>
          </w:p>
        </w:tc>
        <w:tc>
          <w:tcPr>
            <w:tcW w:w="0" w:type="auto"/>
            <w:vAlign w:val="center"/>
            <w:hideMark/>
          </w:tcPr>
          <w:p w14:paraId="3228D176"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62F877F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ye-tracking</w:t>
            </w:r>
          </w:p>
        </w:tc>
        <w:tc>
          <w:tcPr>
            <w:tcW w:w="0" w:type="auto"/>
            <w:vAlign w:val="center"/>
            <w:hideMark/>
          </w:tcPr>
          <w:p w14:paraId="711EAE8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1B539307" w14:textId="77777777" w:rsidTr="00487B5C">
        <w:trPr>
          <w:trHeight w:val="645"/>
        </w:trPr>
        <w:tc>
          <w:tcPr>
            <w:tcW w:w="0" w:type="auto"/>
            <w:vAlign w:val="center"/>
            <w:hideMark/>
          </w:tcPr>
          <w:p w14:paraId="441D564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P. Sarkar et al. 2019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MZM4cD4g","properties":{"formattedCitation":"(64)","plainCitation":"(64)","noteIndex":0},"citationItems":[{"id":1275,"uris":["http://zotero.org/users/10953509/items/NY5NMF27"],"itemData":{"id":1275,"type":"paper-conference","abstract":"Simulations are a pedagogical means of enabling a risk-free way for healthcare practitioners to learn, maintain, or enhance their knowledge and skills. Such simulations should provide an optimum amount of cognitive load to the learner and be tailored to their levels of expertise. However, most current simulations are a one-type-fits-all tool used to train different learners regardless of their existing skills, expertise, and ability to handle cognitive load. To address this problem, we propose an end-to-end framework for a trauma simulation that actively classifies a participant's level of cognitive load and expertise for the development of a dynamically adaptive simulation. To facilitate this solution, trauma simulations were developed for the collection of electrocardiogram (ECG) signals of both novice and expert practitioners. A multitask deep neural network was developed to utilize this data and classify high and low cognitive load, as well as expert and novice participants. A leave-one-subject-out (LOSO) validation was used to evaluate the effectiveness of our model, achieving an accuracy of 89.4% and 96.6% for classification of cognitive load and expertise, respectively.","container-title":"2019 8th International Conference on Affective Computing and Intelligent Interaction (ACII)","DOI":"10.1109/ACII.2019.8925507","event-title":"2019 8th International Conference on Affective Computing and Intelligent Interaction (ACII)","ISBN":"2156-8111","note":"journalAbbreviation: 2019 8th International Conference on Affective Computing and Intelligent Interaction (ACII)","page":"1-7","title":"Classification of Cognitive Load and Expertise for Adaptive Simulation using Deep Multitask Learning","author":[{"literal":"P. Sarkar"},{"literal":"K. Ross"},{"literal":"A. J. Ruberto"},{"literal":"D. Rodenburg"},{"literal":"P. Hungler"},{"literal":"A. Etemad"}],"issued":{"date-parts":[["2019",9,3]]}}}],"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4)</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3484576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lassification of cognitive load and expertise for adaptive simulation using deep multitask learning”</w:t>
            </w:r>
          </w:p>
        </w:tc>
        <w:tc>
          <w:tcPr>
            <w:tcW w:w="0" w:type="auto"/>
            <w:vAlign w:val="center"/>
            <w:hideMark/>
          </w:tcPr>
          <w:p w14:paraId="541A1AA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ada</w:t>
            </w:r>
          </w:p>
        </w:tc>
        <w:tc>
          <w:tcPr>
            <w:tcW w:w="0" w:type="auto"/>
            <w:vAlign w:val="center"/>
            <w:hideMark/>
          </w:tcPr>
          <w:p w14:paraId="087D6BC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4E9BCB5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49D3B41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Management of blunt and penetrating trauma scenarios</w:t>
            </w:r>
          </w:p>
        </w:tc>
        <w:tc>
          <w:tcPr>
            <w:tcW w:w="0" w:type="auto"/>
            <w:vAlign w:val="center"/>
            <w:hideMark/>
          </w:tcPr>
          <w:p w14:paraId="59B0FC7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5 EM physicians, 4 medical students</w:t>
            </w:r>
          </w:p>
        </w:tc>
        <w:tc>
          <w:tcPr>
            <w:tcW w:w="0" w:type="auto"/>
            <w:vAlign w:val="center"/>
            <w:hideMark/>
          </w:tcPr>
          <w:p w14:paraId="75D27C2E"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6F2E2D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 EMG, GSR</w:t>
            </w:r>
          </w:p>
        </w:tc>
        <w:tc>
          <w:tcPr>
            <w:tcW w:w="0" w:type="auto"/>
            <w:vAlign w:val="center"/>
            <w:hideMark/>
          </w:tcPr>
          <w:p w14:paraId="4EF4AB1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w:t>
            </w:r>
          </w:p>
        </w:tc>
      </w:tr>
      <w:tr w:rsidR="00F56FCD" w:rsidRPr="00157741" w14:paraId="57BD3F42" w14:textId="77777777" w:rsidTr="00487B5C">
        <w:trPr>
          <w:trHeight w:val="885"/>
        </w:trPr>
        <w:tc>
          <w:tcPr>
            <w:tcW w:w="0" w:type="auto"/>
            <w:vAlign w:val="center"/>
            <w:hideMark/>
          </w:tcPr>
          <w:p w14:paraId="703C43F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Frederiksen et al. 2020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8mf5FPxI","properties":{"formattedCitation":"(37)","plainCitation":"(37)","noteIndex":0},"citationItems":[{"id":1431,"uris":["http://zotero.org/users/10953509/items/7HRJCGJ7"],"itemData":{"id":1431,"type":"article-journal","archive_location":"WOS:000513015900027","container-title":"SURGICAL ENDOSCOPY AND OTHER INTERVENTIONAL TECHNIQUES","DOI":"10.1007/s00464-019-06887-8","ISSN":"0930-2794","issue":"3","page":"1244-1252","title":"Cognitive load and performance in immersive virtual reality versus conventional virtual reality simulation training of laparoscopic surgery: a randomized trial","volume":"34","author":[{"family":"Frederiksen","given":"JG"},{"family":"Sorensen","given":"SMD"},{"family":"Konge","given":"L"},{"family":"Svendsen","given":"MBS"},{"family":"Nobel-Jorgensen","given":"M"},{"family":"Bjerrum","given":"F"},{"family":"Andersen","given":"SAW"}],"issued":{"date-parts":[["2020",3]]}}}],"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7)</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3074A9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gnitive load and performance in immersive virtual reality versus conventional virtual reality simulation training of laparoscopic surgery: a randomized trial”</w:t>
            </w:r>
          </w:p>
        </w:tc>
        <w:tc>
          <w:tcPr>
            <w:tcW w:w="0" w:type="auto"/>
            <w:vAlign w:val="center"/>
            <w:hideMark/>
          </w:tcPr>
          <w:p w14:paraId="59C48A9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enmark</w:t>
            </w:r>
          </w:p>
        </w:tc>
        <w:tc>
          <w:tcPr>
            <w:tcW w:w="0" w:type="auto"/>
            <w:vAlign w:val="center"/>
            <w:hideMark/>
          </w:tcPr>
          <w:p w14:paraId="6405D4F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4EC7E93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64AA28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salpingectomy</w:t>
            </w:r>
          </w:p>
        </w:tc>
        <w:tc>
          <w:tcPr>
            <w:tcW w:w="0" w:type="auto"/>
            <w:vAlign w:val="center"/>
            <w:hideMark/>
          </w:tcPr>
          <w:p w14:paraId="5849A3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1 surgeons</w:t>
            </w:r>
          </w:p>
        </w:tc>
        <w:tc>
          <w:tcPr>
            <w:tcW w:w="0" w:type="auto"/>
            <w:vAlign w:val="center"/>
            <w:hideMark/>
          </w:tcPr>
          <w:p w14:paraId="1C0CA82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C9B048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condary task analysis (reaction time)</w:t>
            </w:r>
          </w:p>
        </w:tc>
        <w:tc>
          <w:tcPr>
            <w:tcW w:w="0" w:type="auto"/>
            <w:vAlign w:val="center"/>
            <w:hideMark/>
          </w:tcPr>
          <w:p w14:paraId="5209A9A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5F0842B9" w14:textId="77777777" w:rsidTr="00487B5C">
        <w:trPr>
          <w:trHeight w:val="660"/>
        </w:trPr>
        <w:tc>
          <w:tcPr>
            <w:tcW w:w="0" w:type="auto"/>
            <w:vAlign w:val="center"/>
            <w:hideMark/>
          </w:tcPr>
          <w:p w14:paraId="1230A28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Inama et al. 2020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2vvldSA1","properties":{"formattedCitation":"(65)","plainCitation":"(65)","noteIndex":0},"citationItems":[{"id":798,"uris":["http://zotero.org/users/10953509/items/TB2SQWWV"],"itemData":{"id":798,"type":"article-journal","abstract":"BACKGROUND: Three-dimensional (3d) laparoscopy has been introduced to enhance depth perception and facilitate surgical operations. The aim of this study was to compare cognitive load during 3d and 2d laparoscopic procedures.\nMETHODS: Two subjective questionnaires (the Simulator Sickness Questionnaire and the NASA task load index) were used to prospectively collect data regarding cognitive load in surgeons performing 2d and 3d laparoscopic colorectal resections. Moreover, the perioperative results of 3d and 2d laparoscopic operations were analyzed.\nRESULTS: A total of 313 patients were included: 82 in the 2d group and 231 in the 3d group. The NASA TLX results did not reveal significantly major cognitive load differences in the 3d group compared with the 2d group; the SSQ results were better in the 3d group than in the 2d group in terms of general discomfort, whereas difficulty concentrating, difficulty focusing, and fatigue were more frequent in 3d operations than in 2d operations (p = 0.001-0.038). The results of age, sex, and ASA score were comparable between the two groups (p = 0.299-0.374). The median operative time showed no statistically significant difference between the 3d and 2d groups (median, IQR, 2d 150 min [120-180]-3d 160 min [130-190] p = 0.611). There was no statistically significant difference in the risk of severe complications between patients in the 3d group and in the 2d group (2d 7 [8.54%] vs 3d 21 [9.1%], p = 0.271). The median hospitalization time and the reoperation rate showed no difference between the 2d and 3d operations (p = 0.417-0.843).\nCONCLUSION: The NASA TLX did not reveal a significant difference in cognitive load between the 2d and 3d groups, whereas data reported by the SSQ showed a mild risk of cognitive load in the 3d group. Furthermore, 3d laparoscopic surgery revealed the same postoperative results as 2d standard laparoscopy.","container-title":"Surgical Endoscopy","DOI":"10.1007/s00464-020-07524-5","ISSN":"1432-2218","issue":"7","journalAbbreviation":"Surg Endosc","language":"eng","note":"PMID: 32239306","page":"3262-3269","source":"PubMed","title":"Cognitive load in 3d and 2d minimally invasive colorectal surgery","volume":"34","author":[{"family":"Inama","given":"M."},{"family":"Spolverato","given":"G."},{"family":"Impellizzeri","given":"H."},{"family":"Bacchion","given":"M."},{"family":"Creciun","given":"M."},{"family":"Casaril","given":"A."},{"family":"Moretto","given":"G."}],"issued":{"date-parts":[["2020",7]]}}}],"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5)</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6ED8609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gnitive load in 3D and 2D minimally invasive colorectal surgery”</w:t>
            </w:r>
          </w:p>
        </w:tc>
        <w:tc>
          <w:tcPr>
            <w:tcW w:w="0" w:type="auto"/>
            <w:vAlign w:val="center"/>
            <w:hideMark/>
          </w:tcPr>
          <w:p w14:paraId="7DFFA17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taly</w:t>
            </w:r>
          </w:p>
        </w:tc>
        <w:tc>
          <w:tcPr>
            <w:tcW w:w="0" w:type="auto"/>
            <w:vAlign w:val="center"/>
            <w:hideMark/>
          </w:tcPr>
          <w:p w14:paraId="52E1DC5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3DCF09E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4ABB353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lorectal resections</w:t>
            </w:r>
          </w:p>
        </w:tc>
        <w:tc>
          <w:tcPr>
            <w:tcW w:w="0" w:type="auto"/>
            <w:vAlign w:val="center"/>
            <w:hideMark/>
          </w:tcPr>
          <w:p w14:paraId="0AF53A1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4 surgeons</w:t>
            </w:r>
          </w:p>
        </w:tc>
        <w:tc>
          <w:tcPr>
            <w:tcW w:w="0" w:type="auto"/>
            <w:vAlign w:val="center"/>
            <w:hideMark/>
          </w:tcPr>
          <w:p w14:paraId="7CC2B6F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54F2BC95"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7F3994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7042DD65" w14:textId="77777777" w:rsidTr="00487B5C">
        <w:trPr>
          <w:trHeight w:val="705"/>
        </w:trPr>
        <w:tc>
          <w:tcPr>
            <w:tcW w:w="0" w:type="auto"/>
            <w:vAlign w:val="center"/>
            <w:hideMark/>
          </w:tcPr>
          <w:p w14:paraId="5AF4A9A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Kapp et al. 2021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J2UQJEiT","properties":{"formattedCitation":"(15)","plainCitation":"(15)","noteIndex":0},"citationItems":[{"id":1376,"uris":["http://zotero.org/users/10953509/items/ISEWR5FJ"],"itemData":{"id":1376,"type":"article-journal","archive_location":"WOS:000790025800011","container-title":"ATS SCHOLAR","DOI":"10.34197/ats-scholar.2020-0033OC","ISSN":"2690-7097","issue":"1","page":"97-107","title":"Cognitive Load in Electromagnetic Navigational and Robotic Bronchoscopy for Pulmonary Nodules","volume":"2","author":[{"family":"Kapp","given":"CM"},{"family":"Akulian","given":"JA"},{"family":"Yu","given":"DH"},{"family":"Chen","given":"A"},{"family":"Cardenas-Garcia","given":"J"},{"family":"Molena","given":"D"},{"family":"Vachani","given":"A"},{"family":"Wahidi","given":"MM"},{"family":"Maldonado","given":"F"},{"family":"Fielding","given":"D"},{"family":"Yarmus","given":"LB"},{"family":"Lee","given":"H"}],"issued":{"date-parts":[["2021",3]]}}}],"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15)</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771DE5A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gnitive load in electromagnetic navigational and robotic bronchoscopy for pulmonary nodules”</w:t>
            </w:r>
          </w:p>
        </w:tc>
        <w:tc>
          <w:tcPr>
            <w:tcW w:w="0" w:type="auto"/>
            <w:vAlign w:val="center"/>
            <w:hideMark/>
          </w:tcPr>
          <w:p w14:paraId="50FF298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67E90A5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723F885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A5D994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Bronchoscopy</w:t>
            </w:r>
          </w:p>
        </w:tc>
        <w:tc>
          <w:tcPr>
            <w:tcW w:w="0" w:type="auto"/>
            <w:vAlign w:val="center"/>
            <w:hideMark/>
          </w:tcPr>
          <w:p w14:paraId="43CD99B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6 surgeons</w:t>
            </w:r>
          </w:p>
        </w:tc>
        <w:tc>
          <w:tcPr>
            <w:tcW w:w="0" w:type="auto"/>
            <w:vAlign w:val="center"/>
            <w:hideMark/>
          </w:tcPr>
          <w:p w14:paraId="418E334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URG-TLX, Likert scale</w:t>
            </w:r>
          </w:p>
        </w:tc>
        <w:tc>
          <w:tcPr>
            <w:tcW w:w="0" w:type="auto"/>
            <w:vAlign w:val="center"/>
            <w:hideMark/>
          </w:tcPr>
          <w:p w14:paraId="07512C8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ye-tracking</w:t>
            </w:r>
          </w:p>
        </w:tc>
        <w:tc>
          <w:tcPr>
            <w:tcW w:w="0" w:type="auto"/>
            <w:vAlign w:val="center"/>
            <w:hideMark/>
          </w:tcPr>
          <w:p w14:paraId="5026818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w:t>
            </w:r>
          </w:p>
        </w:tc>
      </w:tr>
      <w:tr w:rsidR="00F56FCD" w:rsidRPr="00157741" w14:paraId="63653D4D" w14:textId="77777777" w:rsidTr="00487B5C">
        <w:trPr>
          <w:trHeight w:val="705"/>
        </w:trPr>
        <w:tc>
          <w:tcPr>
            <w:tcW w:w="0" w:type="auto"/>
            <w:vAlign w:val="center"/>
            <w:hideMark/>
          </w:tcPr>
          <w:p w14:paraId="503459F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lastRenderedPageBreak/>
              <w:t xml:space="preserve">Anderson et al. 2016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fGMQgRux","properties":{"formattedCitation":"(38)","plainCitation":"(38)","noteIndex":0},"citationItems":[{"id":2133,"uris":["http://zotero.org/users/10953509/items/BE4WYY88"],"itemData":{"id":2133,"type":"article-journal","abstract":"OBJECTIVE: The cognitive load (CL) theoretical framework suggests that working memory is limited, which has implications for learning and skills acquisition. Complex learning situations such as surgical skills training can potentially induce a cognitive overload, inhibiting learning. This study aims to compare CL in traditional cadaveric dissection training and virtual reality (VR) simulation training of mastoidectomy.\nDESIGN: A prospective, crossover study. Participants performed cadaveric dissection before VR simulation of the procedure or vice versa. CL was estimated by secondary-task reaction time testing at baseline and during the procedure in both training modalities.\nSETTING: The national Danish temporal bone course.\nPARTICIPANTS: A total of 40 novice otorhinolaryngology residents.\nRESULTS: Reaction time was increased by 20% in VR simulation training and 55% in cadaveric dissection training of mastoidectomy compared with baseline measurements. Traditional dissection training increased CL significantly more than VR simulation training (p &lt; 0.001).\nCONCLUSIONS: VR simulation training imposed a lower CL than traditional cadaveric dissection training of mastoidectomy. Learning complex surgical skills can be a challenge for the novice and mastoidectomy skills training could potentially be optimized by employing VR simulation training first because of the lower CL. Traditional dissection training could then be used to supplement skills training after basic competencies have been acquired in the VR simulation.","container-title":"Journal of Surgical Education","DOI":"10.1016/j.jsurg.2015.09.010","ISSN":"1878-7452","issue":"1","journalAbbreviation":"J Surg Educ","language":"eng","note":"PMID: 26481267","page":"45-50","source":"PubMed","title":"Cognitive Load in Mastoidectomy Skills Training: Virtual Reality Simulation and Traditional Dissection Compared","title-short":"Cognitive Load in Mastoidectomy Skills Training","volume":"73","author":[{"family":"Andersen","given":"Steven Arild Wuyts"},{"family":"Mikkelsen","given":"Peter Trier"},{"family":"Konge","given":"Lars"},{"family":"Cayé-Thomasen","given":"Per"},{"family":"Sørensen","given":"Mads Sølvsten"}],"issued":{"date-parts":[["2016"]]}}}],"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8)</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36D00C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gnitive load in mastoidectomy skills training: virtual reality simulation and transitional dissection compared”</w:t>
            </w:r>
          </w:p>
        </w:tc>
        <w:tc>
          <w:tcPr>
            <w:tcW w:w="0" w:type="auto"/>
            <w:vAlign w:val="center"/>
            <w:hideMark/>
          </w:tcPr>
          <w:p w14:paraId="07C378C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enmark</w:t>
            </w:r>
          </w:p>
        </w:tc>
        <w:tc>
          <w:tcPr>
            <w:tcW w:w="0" w:type="auto"/>
            <w:vAlign w:val="center"/>
            <w:hideMark/>
          </w:tcPr>
          <w:p w14:paraId="70FE5E9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6980767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04D8D6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Mastoidectomy</w:t>
            </w:r>
          </w:p>
        </w:tc>
        <w:tc>
          <w:tcPr>
            <w:tcW w:w="0" w:type="auto"/>
            <w:vAlign w:val="center"/>
            <w:hideMark/>
          </w:tcPr>
          <w:p w14:paraId="3A353CB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40 surgeons</w:t>
            </w:r>
          </w:p>
        </w:tc>
        <w:tc>
          <w:tcPr>
            <w:tcW w:w="0" w:type="auto"/>
            <w:vAlign w:val="center"/>
            <w:hideMark/>
          </w:tcPr>
          <w:p w14:paraId="2766419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8EE5C2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condary task analysis (reaction time)</w:t>
            </w:r>
          </w:p>
        </w:tc>
        <w:tc>
          <w:tcPr>
            <w:tcW w:w="0" w:type="auto"/>
            <w:vAlign w:val="center"/>
            <w:hideMark/>
          </w:tcPr>
          <w:p w14:paraId="0B51FD0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769AFF26" w14:textId="77777777" w:rsidTr="00487B5C">
        <w:trPr>
          <w:trHeight w:val="885"/>
        </w:trPr>
        <w:tc>
          <w:tcPr>
            <w:tcW w:w="0" w:type="auto"/>
            <w:vAlign w:val="center"/>
            <w:hideMark/>
          </w:tcPr>
          <w:p w14:paraId="3DED968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Kelkar et al. 2022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LYcXWrJx","properties":{"formattedCitation":"(17)","plainCitation":"(17)","noteIndex":0},"citationItems":[{"id":757,"uris":["http://zotero.org/users/10953509/items/3YSZF5C8"],"itemData":{"id":757,"type":"article-journal","abstract":"PURPOSE: To compare the surgical workload, complications, and visual outcomes using the three-dimensional visualization system with the conventional microscope in phacoemulsification cataract surgery.\nDESIGN: Prospective, non-randomized, open-label interventional study.\nMETHODS: All patients underwent phacoemulsification cataract surgery using the three-dimensional visualization system or conventional microscope.\nRESULTS: Of the 203 eyes, 80 underwent surgery with the three-dimensional system while 123 underwent with the conventional microscope. No difference was noted in the total surgical duration, complication rates, and visual outcomes between the two groups. However, capsulorhexis was significantly faster using the conventional microscope while posterior chamber intraocular lens insertion was quicker using the three-dimensional system. In terms of cognitive workload comparison, no difference was seen in the surgeons' heart rate, oxygen saturation levels, and surgery task load index total workload score and workload score for all six dimensions of the questionnaire, between the three-dimensional system and conventional microscope groups. As compared to baseline, the heart rate increased significantly during all surgical steps and at the end in both groups. When compared to baseline, the oxygen saturation levels were significantly raised during capsulorhexis, irrigation, and aspiration and posterior chamber intraocular lens insertion and at the end of the surgery in the three-dimensional group and during incision and at the end of the surgery in the conventional microscope group.\nCONCLUSIONS: The duration of surgery, complications, and visual acuity outcomes remain unaffected while performing phacoemulsification cataract surgeries with the three-dimensional viewing system when compared to the conventional microscopes. Moreover, the surgeons' cognitive workload too remains unaffected while utilizing this revolutionary three-dimensional surgical technology.","container-title":"European Journal of Ophthalmology","DOI":"10.1177/11206721211062034","ISSN":"1724-6016","issue":"5","journalAbbreviation":"Eur J Ophthalmol","language":"eng","note":"PMID: 34825825","page":"2935-2941","source":"PubMed","title":"Cognitive workload, complications and visual outcomes of phacoemulsification cataract surgery: Three-dimensional versus conventional microscope","title-short":"Cognitive workload, complications and visual outcomes of phacoemulsification cataract surgery","volume":"32","author":[{"family":"Kelkar","given":"Aditya"},{"family":"Kelkar","given":"Jai"},{"family":"Chougule","given":"Yogesh"},{"family":"Bolisetty","given":"Mounika"},{"family":"Singhvi","given":"Priyanka"}],"issued":{"date-parts":[["2022",9]]}}}],"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17)</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EB5886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gnitive workload, complications and visual outcomes of phacoemulsification cataract surgery: three-dimensional versus conventional microscope”</w:t>
            </w:r>
          </w:p>
        </w:tc>
        <w:tc>
          <w:tcPr>
            <w:tcW w:w="0" w:type="auto"/>
            <w:vAlign w:val="center"/>
            <w:hideMark/>
          </w:tcPr>
          <w:p w14:paraId="753F71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ndia</w:t>
            </w:r>
          </w:p>
        </w:tc>
        <w:tc>
          <w:tcPr>
            <w:tcW w:w="0" w:type="auto"/>
            <w:vAlign w:val="center"/>
            <w:hideMark/>
          </w:tcPr>
          <w:p w14:paraId="1E04360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299527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EFE0B6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taract surgery</w:t>
            </w:r>
          </w:p>
        </w:tc>
        <w:tc>
          <w:tcPr>
            <w:tcW w:w="0" w:type="auto"/>
            <w:vAlign w:val="center"/>
            <w:hideMark/>
          </w:tcPr>
          <w:p w14:paraId="23085C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 surgeons</w:t>
            </w:r>
          </w:p>
        </w:tc>
        <w:tc>
          <w:tcPr>
            <w:tcW w:w="0" w:type="auto"/>
            <w:vAlign w:val="center"/>
            <w:hideMark/>
          </w:tcPr>
          <w:p w14:paraId="12D6BA8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URG-TLX</w:t>
            </w:r>
          </w:p>
        </w:tc>
        <w:tc>
          <w:tcPr>
            <w:tcW w:w="0" w:type="auto"/>
            <w:vAlign w:val="center"/>
            <w:hideMark/>
          </w:tcPr>
          <w:p w14:paraId="52BF64D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 SpO2%</w:t>
            </w:r>
          </w:p>
        </w:tc>
        <w:tc>
          <w:tcPr>
            <w:tcW w:w="0" w:type="auto"/>
            <w:vAlign w:val="center"/>
            <w:hideMark/>
          </w:tcPr>
          <w:p w14:paraId="138BD5E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w:t>
            </w:r>
          </w:p>
        </w:tc>
      </w:tr>
      <w:tr w:rsidR="00F56FCD" w:rsidRPr="00157741" w14:paraId="15A76F0D" w14:textId="77777777" w:rsidTr="00487B5C">
        <w:trPr>
          <w:trHeight w:val="885"/>
        </w:trPr>
        <w:tc>
          <w:tcPr>
            <w:tcW w:w="0" w:type="auto"/>
            <w:vAlign w:val="center"/>
            <w:hideMark/>
          </w:tcPr>
          <w:p w14:paraId="333B400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Anschuetz et al. 2019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E4eVW46s","properties":{"formattedCitation":"(16)","plainCitation":"(16)","noteIndex":0},"citationItems":[{"id":853,"uris":["http://zotero.org/users/10953509/items/IB93MQIP"],"itemData":{"id":853,"type":"article-journal","abstract":"IMPORTANCE: Endoscopic ear surgery (EES) is an emerging technique to treat middle ear diseases; however, the interventions are performed in 2-dimensional (2D) endoscopic views, which do not provide depth perception. Recent technical developments now allow the application of 3-dimensional (3D) endoscopy in EES.\nOBJECTIVE: To investigate the usability, advantages, and disadvantages of 3D vs 2D endoscopy in EES under standardized conditions.\nDESIGN, SETTING, AND PARTICIPANTS: This cohort study conducted at a tertiary academic medical center in Bern, Switzerland, included 16 residents and consultants of the Department of Otorhinolaryngology, Head &amp; Neck Surgery, Inselspital, Bern.\nINTERVENTIONS: Each participant performed selected steps of a type I tympanoplasty and stapedotomy in 3D and 2D views in a cadaveric model using a randomized, Latin-square crossover design.\nMAIN OUTCOMES AND MEASURES: Time taken to perform the EES, number of attempts, and accidental damage during the dissections were compared between 3D and 2D endoscopy. Eye tracking was performed throughout the interventions. Cognitive load and subjective feedback were measured by standardized questionnaires.\nRESULTS: Of the 16 surgeons included in the study (11 inexperienced residents; 5 experienced consultants), 8 were women (50%); mean age was 36 years (range, 27-57 years). Assessment of surgical time revealed similar operating times for both techniques (181 seconds in 2D vs 174 seconds in 3D). A total of 64 surgical interventions were performed. Most surgeons preferred the 3D technique (10 for 3D vs 6 for 2D), even though a higher incidence of eye strain, measured on a 7-point Likert scale, was observed (3D, 2.19 points vs 2D, 1.44 points; mean difference , 0.74; 95% CI, 0.29-1.20; r = 0.67). Eye movement assessment revealed a higher duration of fixation for consultants in 2D (0.79 seconds) compared with 3D endoscopy (0.54 seconds), indicating a less-efficient application of previously acquired experiences using the new technique. Residents (mean [SD], 49.02 [16.4]) had a significantly higher workload than consultants (mean [SD], 27.21 [12.20]), independent of the used technique or task.\nCONCLUSIONS AND RELEVANCE: Three-dimensional endoscopy is suitable for EES, especially for inexperienced surgeons whose mental model of the intervention has yet to be consolidated. The application of 3D endoscopy in clinical routines and for educational purposes may be feasible and beneficial.","container-title":"JAMA otolaryngology-- head &amp; neck surgery","DOI":"10.1001/jamaoto.2019.1765","ISSN":"2168-619X","issue":"9","journalAbbreviation":"JAMA Otolaryngol Head Neck Surg","language":"eng","note":"PMID: 31343675\nPMCID: PMC6659156","page":"838-845","source":"PubMed","title":"Comparison of 3- vs 2-Dimensional Endoscopy Using Eye Tracking and Assessment of Cognitive Load Among Surgeons Performing Endoscopic Ear Surgery","volume":"145","author":[{"family":"Anschuetz","given":"Lukas"},{"family":"Niederhauser","given":"Laura"},{"family":"Wimmer","given":"Wilhelm"},{"family":"Yacoub","given":"Abraam"},{"family":"Weibel","given":"David"},{"family":"Mast","given":"Fred W."},{"family":"Caversaccio","given":"Marco"}],"issued":{"date-parts":[["2019",9,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16)</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31423B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omparison of 3- vs 2-Dimensional endoscopy using eye-tracking and assessment of cognitive load among surgeons performing endoscopic ear surgery”</w:t>
            </w:r>
          </w:p>
        </w:tc>
        <w:tc>
          <w:tcPr>
            <w:tcW w:w="0" w:type="auto"/>
            <w:vAlign w:val="center"/>
            <w:hideMark/>
          </w:tcPr>
          <w:p w14:paraId="36A9D3E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witzerland</w:t>
            </w:r>
          </w:p>
        </w:tc>
        <w:tc>
          <w:tcPr>
            <w:tcW w:w="0" w:type="auto"/>
            <w:vAlign w:val="center"/>
            <w:hideMark/>
          </w:tcPr>
          <w:p w14:paraId="2C3425C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67995B3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14D41B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ympanoplasty, stapedotomy</w:t>
            </w:r>
          </w:p>
        </w:tc>
        <w:tc>
          <w:tcPr>
            <w:tcW w:w="0" w:type="auto"/>
            <w:vAlign w:val="center"/>
            <w:hideMark/>
          </w:tcPr>
          <w:p w14:paraId="0BDF098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6 surgeons</w:t>
            </w:r>
          </w:p>
        </w:tc>
        <w:tc>
          <w:tcPr>
            <w:tcW w:w="0" w:type="auto"/>
            <w:vAlign w:val="center"/>
            <w:hideMark/>
          </w:tcPr>
          <w:p w14:paraId="067D908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1A1D920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ye-tracking</w:t>
            </w:r>
          </w:p>
        </w:tc>
        <w:tc>
          <w:tcPr>
            <w:tcW w:w="0" w:type="auto"/>
            <w:vAlign w:val="center"/>
            <w:hideMark/>
          </w:tcPr>
          <w:p w14:paraId="7B76BFC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w:t>
            </w:r>
          </w:p>
        </w:tc>
      </w:tr>
      <w:tr w:rsidR="00F56FCD" w:rsidRPr="00157741" w14:paraId="183FB954" w14:textId="77777777" w:rsidTr="00487B5C">
        <w:trPr>
          <w:trHeight w:val="660"/>
        </w:trPr>
        <w:tc>
          <w:tcPr>
            <w:tcW w:w="0" w:type="auto"/>
            <w:vAlign w:val="center"/>
            <w:hideMark/>
          </w:tcPr>
          <w:p w14:paraId="535C014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Boet et al. 2017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mrTvrQj3","properties":{"formattedCitation":"(39)","plainCitation":"(39)","noteIndex":0},"citationItems":[{"id":1539,"uris":["http://zotero.org/users/10953509/items/9UXA7NPJ"],"itemData":{"id":1539,"type":"article-journal","archive_location":"WOS:000400318000007","container-title":"SURGERY","DOI":"10.1016/j.surg.2016.11.031","ISSN":"0039-6060","issue":"5","page":"1215-1220","title":"Debriefing decreases mental workload in surgical crisis: A randomized controlled trial","volume":"161","author":[{"family":"Boet","given":"S"},{"family":"Sharma","given":"B"},{"family":"Pigford","given":"AA"},{"family":"Hladkowicz","given":"E"},{"family":"Rittenhouse","given":"N"},{"family":"Grantcharov","given":"T"}],"issued":{"date-parts":[["2017",5]]}}}],"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9)</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BAA5D3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ebriefing decreases mental workload in surgical crisis: A randomized controlled trial”</w:t>
            </w:r>
          </w:p>
        </w:tc>
        <w:tc>
          <w:tcPr>
            <w:tcW w:w="0" w:type="auto"/>
            <w:vAlign w:val="center"/>
            <w:hideMark/>
          </w:tcPr>
          <w:p w14:paraId="21C7891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ada</w:t>
            </w:r>
          </w:p>
        </w:tc>
        <w:tc>
          <w:tcPr>
            <w:tcW w:w="0" w:type="auto"/>
            <w:vAlign w:val="center"/>
            <w:hideMark/>
          </w:tcPr>
          <w:p w14:paraId="7EE3C77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0369223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7351573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Management of postoperative shock</w:t>
            </w:r>
          </w:p>
        </w:tc>
        <w:tc>
          <w:tcPr>
            <w:tcW w:w="0" w:type="auto"/>
            <w:vAlign w:val="center"/>
            <w:hideMark/>
          </w:tcPr>
          <w:p w14:paraId="128ABEC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0 surgeons</w:t>
            </w:r>
          </w:p>
        </w:tc>
        <w:tc>
          <w:tcPr>
            <w:tcW w:w="0" w:type="auto"/>
            <w:vAlign w:val="center"/>
            <w:hideMark/>
          </w:tcPr>
          <w:p w14:paraId="6FC5B92C"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0F5DC7D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condary task analysis (reaction time)</w:t>
            </w:r>
          </w:p>
        </w:tc>
        <w:tc>
          <w:tcPr>
            <w:tcW w:w="0" w:type="auto"/>
            <w:vAlign w:val="center"/>
            <w:hideMark/>
          </w:tcPr>
          <w:p w14:paraId="1BC9654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2CD90CE7" w14:textId="77777777" w:rsidTr="00487B5C">
        <w:trPr>
          <w:trHeight w:val="705"/>
        </w:trPr>
        <w:tc>
          <w:tcPr>
            <w:tcW w:w="0" w:type="auto"/>
            <w:vAlign w:val="center"/>
            <w:hideMark/>
          </w:tcPr>
          <w:p w14:paraId="5FB57F2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Dias et al. 2018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COTYe3sB","properties":{"formattedCitation":"(66)","plainCitation":"(66)","noteIndex":0},"citationItems":[{"id":889,"uris":["http://zotero.org/users/10953509/items/6LZRK4LN"],"itemData":{"id":889,"type":"article-journal","abstract":"In the surgical setting, team members constantly deal with a high-demand operative environment that requires simultaneously processing a large amount of information. In certain situations, high demands imposed by surgical tasks and other sources may exceed team member's cognitive capacity, leading to cognitive overload which may place patient safety at risk. In the present study, we describe a novel approach to integrate an objective measure of team member's cognitive load with procedural, behavioral and contextual data from real-life cardiac surgeries. We used heart rate variability analysis, capturing data simultaneously from multiple team members (surgeon, anesthesiologist and perfusionist) in a real-time and unobtrusive manner. Using audio-video recordings, behavioral coding and a hierarchical surgical process model, we integrated multiple data sources to create an interactive surgical dashboard, enabling the analysis of the cognitive load imposed by specific steps, substeps and/or tasks. The described approach enables us to detect cognitive load fluctuations over time, under specific conditions (e.g. emergencies, teaching) and in situations that are prone to errors. This in-depth understanding of the relationship between cognitive load, task demands and error occurrence is essential for the development of cognitive support systems to recognize and mitigate errors during complex surgical care in the operating room.","container-title":"... IEEE International Inter-Disciplinary Conference on Cognitive Methods in Situation Awareness and Decision Support. IEEE International Multi-Disciplinary Conference on Cognitive Methods in Situation Awareness and Decision Support","DOI":"10.1109/COGSIMA.2018.8423995","ISSN":"2379-1667","journalAbbreviation":"IEEE Int Interdiscip Conf Cogn Methods Situat Aware Decis Support","language":"eng","note":"PMID: 30547096\nPMCID: PMC6289194","page":"77-82","source":"PubMed","title":"Development of an Interactive Dashboard to Analyze Cognitive Workload of Surgical Teams During Complex Procedural Care","volume":"2018","author":[{"family":"Dias","given":"Roger D."},{"family":"Conboy","given":"Heather M."},{"family":"Gabany","given":"Jennifer M."},{"family":"Clarke","given":"Lori A."},{"family":"Osterweil","given":"Leon J."},{"family":"Avrunin","given":"George S."},{"family":"Arney","given":"David"},{"family":"Goldman","given":"Julian M."},{"family":"Riccardi","given":"Giuseppe"},{"family":"Yule","given":"Steven J."},{"family":"Zenati","given":"Marco A."}],"issued":{"date-parts":[["2018",6]]}}}],"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6)</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0DB67B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evelopment of an interactive dashboard to analyse cognitive workload of surgical teams during complex procedural care”</w:t>
            </w:r>
          </w:p>
        </w:tc>
        <w:tc>
          <w:tcPr>
            <w:tcW w:w="0" w:type="auto"/>
            <w:vAlign w:val="center"/>
            <w:hideMark/>
          </w:tcPr>
          <w:p w14:paraId="0C259C1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19E1C6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059ADCC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211593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BG, AVR</w:t>
            </w:r>
          </w:p>
        </w:tc>
        <w:tc>
          <w:tcPr>
            <w:tcW w:w="0" w:type="auto"/>
            <w:vAlign w:val="center"/>
            <w:hideMark/>
          </w:tcPr>
          <w:p w14:paraId="53DA4F5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 surgeons, 2 anaesthetists, 2 perfusionists</w:t>
            </w:r>
          </w:p>
        </w:tc>
        <w:tc>
          <w:tcPr>
            <w:tcW w:w="0" w:type="auto"/>
            <w:vAlign w:val="center"/>
            <w:hideMark/>
          </w:tcPr>
          <w:p w14:paraId="79235416"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5B5DBDC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3645BFB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4B28A589" w14:textId="77777777" w:rsidTr="00487B5C">
        <w:trPr>
          <w:trHeight w:val="645"/>
        </w:trPr>
        <w:tc>
          <w:tcPr>
            <w:tcW w:w="0" w:type="auto"/>
            <w:vAlign w:val="center"/>
            <w:hideMark/>
          </w:tcPr>
          <w:p w14:paraId="1DD0B497" w14:textId="77777777" w:rsidR="00F56FCD" w:rsidRPr="00157741" w:rsidRDefault="00F56FCD" w:rsidP="00487B5C">
            <w:pPr>
              <w:jc w:val="center"/>
              <w:rPr>
                <w:rFonts w:eastAsia="Times New Roman"/>
                <w:sz w:val="10"/>
                <w:szCs w:val="10"/>
                <w:lang w:val="es-ES" w:eastAsia="en-GB"/>
              </w:rPr>
            </w:pPr>
            <w:proofErr w:type="spellStart"/>
            <w:r w:rsidRPr="00157741">
              <w:rPr>
                <w:rFonts w:ascii="Helvetica Neue" w:eastAsia="Times New Roman" w:hAnsi="Helvetica Neue"/>
                <w:color w:val="000000"/>
                <w:sz w:val="10"/>
                <w:szCs w:val="10"/>
                <w:lang w:val="es-ES" w:eastAsia="en-GB"/>
              </w:rPr>
              <w:t>Gutierrez</w:t>
            </w:r>
            <w:proofErr w:type="spellEnd"/>
            <w:r w:rsidRPr="00157741">
              <w:rPr>
                <w:rFonts w:ascii="Helvetica Neue" w:eastAsia="Times New Roman" w:hAnsi="Helvetica Neue"/>
                <w:color w:val="000000"/>
                <w:sz w:val="10"/>
                <w:szCs w:val="10"/>
                <w:lang w:val="es-ES" w:eastAsia="en-GB"/>
              </w:rPr>
              <w:t xml:space="preserve"> et al. 2021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val="es-ES" w:eastAsia="en-GB"/>
              </w:rPr>
              <w:instrText xml:space="preserve"> ADDIN ZOTERO_ITEM CSL_CITATION {"citationID":"WIep3hr4","properties":{"formattedCitation":"(44)","plainCitation":"(44)","noteIndex":0},"citationItems":[{"id":1597,"uris":["http://zotero.org/users/10953509/items/M2QHYIMA"],"itemData":{"id":1597,"type":"webpage","language":"en-US","note":"DOI: 10.1002/central/CN-02274008","title":"Do preparatory online modules optimize cognitive load during simulated resuscitation scenarios? | Cochrane Library","title-short":"Do preparatory online modules optimize cognitive load during simulated resuscitation scenarios?","URL":"https://www.cochranelibrary.com/central/doi/10.1002/central/CN-02274008/full","accessed":{"date-parts":[["2023",1,2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val="es-ES" w:eastAsia="en-GB"/>
              </w:rPr>
              <w:t>(44)</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6AACC0F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o preparatory online modules optimize cognitive load during simulated resuscitation scenarios?”</w:t>
            </w:r>
          </w:p>
        </w:tc>
        <w:tc>
          <w:tcPr>
            <w:tcW w:w="0" w:type="auto"/>
            <w:vAlign w:val="center"/>
            <w:hideMark/>
          </w:tcPr>
          <w:p w14:paraId="0072F7A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ada</w:t>
            </w:r>
          </w:p>
        </w:tc>
        <w:tc>
          <w:tcPr>
            <w:tcW w:w="0" w:type="auto"/>
            <w:vAlign w:val="center"/>
            <w:hideMark/>
          </w:tcPr>
          <w:p w14:paraId="55949A0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40E6449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5CE1C9F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suscitation scenarios</w:t>
            </w:r>
          </w:p>
        </w:tc>
        <w:tc>
          <w:tcPr>
            <w:tcW w:w="0" w:type="auto"/>
            <w:vAlign w:val="center"/>
            <w:hideMark/>
          </w:tcPr>
          <w:p w14:paraId="5D0EE22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53 surgeons</w:t>
            </w:r>
          </w:p>
        </w:tc>
        <w:tc>
          <w:tcPr>
            <w:tcW w:w="0" w:type="auto"/>
            <w:vAlign w:val="center"/>
            <w:hideMark/>
          </w:tcPr>
          <w:p w14:paraId="1F06B39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eppink questionnaire</w:t>
            </w:r>
          </w:p>
        </w:tc>
        <w:tc>
          <w:tcPr>
            <w:tcW w:w="0" w:type="auto"/>
            <w:vAlign w:val="center"/>
            <w:hideMark/>
          </w:tcPr>
          <w:p w14:paraId="5F24248F"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089B5C1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5</w:t>
            </w:r>
          </w:p>
        </w:tc>
      </w:tr>
      <w:tr w:rsidR="00F56FCD" w:rsidRPr="00157741" w14:paraId="051400C9" w14:textId="77777777" w:rsidTr="00487B5C">
        <w:trPr>
          <w:trHeight w:val="705"/>
        </w:trPr>
        <w:tc>
          <w:tcPr>
            <w:tcW w:w="0" w:type="auto"/>
            <w:vAlign w:val="center"/>
            <w:hideMark/>
          </w:tcPr>
          <w:p w14:paraId="71636809"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Bertolaccini</w:t>
            </w:r>
            <w:proofErr w:type="spellEnd"/>
            <w:r w:rsidRPr="00157741">
              <w:rPr>
                <w:rFonts w:ascii="Helvetica Neue" w:eastAsia="Times New Roman" w:hAnsi="Helvetica Neue"/>
                <w:color w:val="000000"/>
                <w:sz w:val="10"/>
                <w:szCs w:val="10"/>
                <w:lang w:eastAsia="en-GB"/>
              </w:rPr>
              <w:t xml:space="preserve"> et al. 2015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DylmNrrF","properties":{"formattedCitation":"(67)","plainCitation":"(67)","noteIndex":0},"citationItems":[{"id":2118,"uris":["http://zotero.org/users/10953509/items/X2FW63YP"],"itemData":{"id":2118,"type":"article-journal","abstract":"BACKGROUND: Single-port access video-assisted thoracic surgery (VATS), a technique progressively developed from the standard three-port approach in minimally invasive surgery, offers ergonomic advantages but also new challenges for the surgeon. We compared the ergonomics of three-port versus single-port VATS.\nMETHODS: Posture analysis of surgeons was evaluated during 100 consecutive VATS wedge resections (50 triportal vs. 50 uniportal). Technically demanding procedures (major lung resection) were excluded. Operating table height, monitor height, distance and inclination were adjusted according to operator preference. Body posture was assessed by measuring head-trunk axial rotation and head flexion. Perceived physical strain was self-evaluated on the Borg Category Ratio (CR-10) scale. Mental workload was assessed with the National Aeronautics Space Administration-Task Load indeX (NASA-TLX), a multidimensional tool that rates workloads on six scales (mental, physical and temporal demand; effort; performance; frustration).\nRESULTS: All procedures were completed without complications. Head-trunk axial rotation was significantly reduced and neck flexion significantly improved in uniportal VATS. Viewing direction significantly declined (p = 0.01), body posture as measured on the Borg CR-10 scale was perceived as more stressful and the NASA-TLX score for overall workload was higher (p = 0.04) during triportal VATS. The NASA-TLX score for frustration was higher with uniportal VATS (p = 0.02), but the score for physical demand was higher in triportal VATS (p = 0.006).\nCONCLUSIONS: The surgeon can maintain a more neutral body posture during uniportal VATS by standing straight and facing the monitor with only minimal neck extension/rotation; however, frustration is greater than with triportal VATS.","container-title":"Surgical Endoscopy","DOI":"10.1007/s00464-014-4024-6","ISSN":"1432-2218","issue":"10","journalAbbreviation":"Surg Endosc","language":"eng","note":"PMID: 25515979","page":"2934-2940","source":"PubMed","title":"Ergon-trial: ergonomic evaluation of single-port access versus three-port access video-assisted thoracic surgery","title-short":"Ergon-trial","volume":"29","author":[{"family":"Bertolaccini","given":"Luca"},{"family":"Viti","given":"Andrea"},{"family":"Terzi","given":"Alberto"}],"issued":{"date-parts":[["2015",10]]}}}],"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7)</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D9B175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rgon-trial: ergonomic evaluation of single-port access versus three-port access video-assisted thoracic surgery”</w:t>
            </w:r>
          </w:p>
        </w:tc>
        <w:tc>
          <w:tcPr>
            <w:tcW w:w="0" w:type="auto"/>
            <w:vAlign w:val="center"/>
            <w:hideMark/>
          </w:tcPr>
          <w:p w14:paraId="11DBE21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taly</w:t>
            </w:r>
          </w:p>
        </w:tc>
        <w:tc>
          <w:tcPr>
            <w:tcW w:w="0" w:type="auto"/>
            <w:vAlign w:val="center"/>
            <w:hideMark/>
          </w:tcPr>
          <w:p w14:paraId="3B7D52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51D81F9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B40BEA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Video assisted thoracic surgery</w:t>
            </w:r>
          </w:p>
        </w:tc>
        <w:tc>
          <w:tcPr>
            <w:tcW w:w="0" w:type="auto"/>
            <w:vAlign w:val="center"/>
            <w:hideMark/>
          </w:tcPr>
          <w:p w14:paraId="2DDF85A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 surgeons</w:t>
            </w:r>
          </w:p>
        </w:tc>
        <w:tc>
          <w:tcPr>
            <w:tcW w:w="0" w:type="auto"/>
            <w:vAlign w:val="center"/>
            <w:hideMark/>
          </w:tcPr>
          <w:p w14:paraId="7317484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5F3CF295"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403324B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64CC3B28" w14:textId="77777777" w:rsidTr="00487B5C">
        <w:trPr>
          <w:trHeight w:val="705"/>
        </w:trPr>
        <w:tc>
          <w:tcPr>
            <w:tcW w:w="0" w:type="auto"/>
            <w:vAlign w:val="center"/>
            <w:hideMark/>
          </w:tcPr>
          <w:p w14:paraId="6B6EC80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Pappada et al. 2016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58gRKein","properties":{"formattedCitation":"(18)","plainCitation":"(18)","noteIndex":0},"citationItems":[{"id":1436,"uris":["http://zotero.org/users/10953509/items/L7TEABNR"],"itemData":{"id":1436,"type":"article-journal","archive_location":"WOS:000640901900005","container-title":"INTERNATIONAL JOURNAL OF ACADEMIC MEDICINE","DOI":"10.4103/2455-5568.183324","ISSN":"2455-5568","issue":"1","page":"32-40","title":"Establishing an instrumented training environment for simulation-based training of health care providers: An initial proof of concept","volume":"2","author":[{"family":"Pappada","given":"SM"},{"family":"Papadimos","given":"TJ"},{"family":"Lipps","given":"JA"},{"family":"Feeney","given":"JJ"},{"family":"Durkee","given":"KT"},{"family":"Galster","given":"SM"},{"family":"Winfield","given":"SR"},{"family":"Pfeil","given":"SA"},{"family":"Bhandary","given":"SP"},{"family":"Castellon-Larios","given":"K"},{"family":"Stoicea","given":"N"},{"family":"Moffatt-Bruce","given":"SD"}],"issued":{"date-parts":[["2016",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18)</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3FBB5E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stablishing an instrumental training environment for simulation-based training of health care providers: An initial proof of concept”</w:t>
            </w:r>
          </w:p>
        </w:tc>
        <w:tc>
          <w:tcPr>
            <w:tcW w:w="0" w:type="auto"/>
            <w:vAlign w:val="center"/>
            <w:hideMark/>
          </w:tcPr>
          <w:p w14:paraId="3A7EACE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28BBB3B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43E979B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EEF81A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amage control</w:t>
            </w:r>
          </w:p>
        </w:tc>
        <w:tc>
          <w:tcPr>
            <w:tcW w:w="0" w:type="auto"/>
            <w:vAlign w:val="center"/>
            <w:hideMark/>
          </w:tcPr>
          <w:p w14:paraId="754EB10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 1 nurse, 1 anaesthetist</w:t>
            </w:r>
          </w:p>
        </w:tc>
        <w:tc>
          <w:tcPr>
            <w:tcW w:w="0" w:type="auto"/>
            <w:vAlign w:val="center"/>
            <w:hideMark/>
          </w:tcPr>
          <w:p w14:paraId="66EA11A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3CB4828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EG, HRV</w:t>
            </w:r>
          </w:p>
        </w:tc>
        <w:tc>
          <w:tcPr>
            <w:tcW w:w="0" w:type="auto"/>
            <w:vAlign w:val="center"/>
            <w:hideMark/>
          </w:tcPr>
          <w:p w14:paraId="7400FBE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w:t>
            </w:r>
          </w:p>
        </w:tc>
      </w:tr>
      <w:tr w:rsidR="00F56FCD" w:rsidRPr="00157741" w14:paraId="6F00F79F" w14:textId="77777777" w:rsidTr="00487B5C">
        <w:trPr>
          <w:trHeight w:val="660"/>
        </w:trPr>
        <w:tc>
          <w:tcPr>
            <w:tcW w:w="0" w:type="auto"/>
            <w:vAlign w:val="center"/>
            <w:hideMark/>
          </w:tcPr>
          <w:p w14:paraId="0A066BF0" w14:textId="77777777" w:rsidR="00F56FCD" w:rsidRPr="00157741" w:rsidRDefault="00F56FCD" w:rsidP="00487B5C">
            <w:pPr>
              <w:jc w:val="center"/>
              <w:rPr>
                <w:rFonts w:eastAsia="Times New Roman"/>
                <w:sz w:val="10"/>
                <w:szCs w:val="10"/>
                <w:lang w:val="es-ES" w:eastAsia="en-GB"/>
              </w:rPr>
            </w:pPr>
            <w:r w:rsidRPr="00157741">
              <w:rPr>
                <w:rFonts w:ascii="Helvetica Neue" w:eastAsia="Times New Roman" w:hAnsi="Helvetica Neue"/>
                <w:color w:val="000000"/>
                <w:sz w:val="10"/>
                <w:szCs w:val="10"/>
                <w:lang w:val="es-ES" w:eastAsia="en-GB"/>
              </w:rPr>
              <w:t xml:space="preserve">A.I. Jamal et al. 2021 </w:t>
            </w:r>
            <w:r w:rsidRPr="00157741">
              <w:rPr>
                <w:rFonts w:ascii="Helvetica Neue" w:eastAsia="Times New Roman" w:hAnsi="Helvetica Neue"/>
                <w:color w:val="000000"/>
                <w:sz w:val="10"/>
                <w:szCs w:val="10"/>
                <w:lang w:val="es-ES" w:eastAsia="en-GB"/>
              </w:rPr>
              <w:fldChar w:fldCharType="begin"/>
            </w:r>
            <w:r>
              <w:rPr>
                <w:rFonts w:ascii="Helvetica Neue" w:eastAsia="Times New Roman" w:hAnsi="Helvetica Neue"/>
                <w:color w:val="000000"/>
                <w:sz w:val="10"/>
                <w:szCs w:val="10"/>
                <w:lang w:val="es-ES" w:eastAsia="en-GB"/>
              </w:rPr>
              <w:instrText xml:space="preserve"> ADDIN ZOTERO_ITEM CSL_CITATION {"citationID":"2NkehIOL","properties":{"formattedCitation":"(68)","plainCitation":"(68)","noteIndex":0},"citationItems":[{"id":856,"uris":["http://zotero.org/users/10953509/items/L7ZIJF8C"],"itemData":{"id":856,"type":"article-journal","abstract":"BACKGROUND: Robotic-assisted surgery has become a common platform for performing colorectal procedures. Educators must determine how best to teach and train residents to use the technology safely. There is a paucity of literature on how non-operative skills are being taught and integrated into colorectal training. Herein we describe the implementation and assessment of a pilot simulation-based Robotic Colorectal Surgery Non-Technical Skills curriculum.\nMATERIALS AND METHODS: Since 2017 six colon and rectal surgery residents participated in two scenarios: pelvic bleeding and CO2 embolism. The scenarios were administered in a simulated operating room twice during the academic year (fall and spring), and audio-video recorded. In addition to self-assessment, videos were evaluated by faculty utilizing the validated Interpersonal and Cognitive Assessment for Robotic Surgery system. To understand the role of scenario difficulty with respect to perceived cognitive workload and performance residents completed a NASA-Task Load Index assessment form.\nRESULTS: Between the fall and spring sessions residents significantly improved in intraoperative leadership skills for both the CO2 embolism and bleeding scenarios, and decision-making and situational awareness for the embolism case. Assessment between resident (self) and expert (faculty) did not correlate (P &lt; 0.05) for either scenario during the fall session. A correlation for both scenarios was appreciated following the spring session revealing resident non-technical skills improved over time. Other than for physical demand, NASA-Task Load Index scores were similar for both scenarios.\nCONCLUSIONS: We were able to successfully develop and implement a pilot Robotic Colorectal Surgery Non-Technical Skills curriculum in a risk-free simulated environment. Non-technical skill curriculums should be considered for both training and assessment in robotic surgery.","container-title":"The Journal of Surgical Research","DOI":"10.1016/j.jss.2020.11.007","ISSN":"1095-8673","journalAbbreviation":"J Surg Res","language":"eng","note":"PMID: 33261853","page":"391-398","source":"PubMed","title":"Evaluating Non-operative Robotic Skills in Colorectal Surgical Training","volume":"260","author":[{"family":"AlJamal","given":"Yazan N."},{"family":"Baloul","given":"Mohamed S."},{"family":"Mathis","given":"Kellie L."},{"family":"Dozois","given":"Eric J."},{"family":"Kelley","given":"Scott R."}],"issued":{"date-parts":[["2021",4]]}}}],"schema":"https://github.com/citation-style-language/schema/raw/master/csl-citation.json"} </w:instrText>
            </w:r>
            <w:r w:rsidRPr="00157741">
              <w:rPr>
                <w:rFonts w:ascii="Helvetica Neue" w:eastAsia="Times New Roman" w:hAnsi="Helvetica Neue"/>
                <w:color w:val="000000"/>
                <w:sz w:val="10"/>
                <w:szCs w:val="10"/>
                <w:lang w:val="es-ES" w:eastAsia="en-GB"/>
              </w:rPr>
              <w:fldChar w:fldCharType="separate"/>
            </w:r>
            <w:r>
              <w:rPr>
                <w:rFonts w:ascii="Helvetica Neue" w:eastAsia="Times New Roman" w:hAnsi="Helvetica Neue"/>
                <w:noProof/>
                <w:color w:val="000000"/>
                <w:sz w:val="10"/>
                <w:szCs w:val="10"/>
                <w:lang w:val="es-ES" w:eastAsia="en-GB"/>
              </w:rPr>
              <w:t>(68)</w:t>
            </w:r>
            <w:r w:rsidRPr="00157741">
              <w:rPr>
                <w:rFonts w:ascii="Helvetica Neue" w:eastAsia="Times New Roman" w:hAnsi="Helvetica Neue"/>
                <w:color w:val="000000"/>
                <w:sz w:val="10"/>
                <w:szCs w:val="10"/>
                <w:lang w:val="es-ES" w:eastAsia="en-GB"/>
              </w:rPr>
              <w:fldChar w:fldCharType="end"/>
            </w:r>
          </w:p>
        </w:tc>
        <w:tc>
          <w:tcPr>
            <w:tcW w:w="0" w:type="auto"/>
            <w:vAlign w:val="center"/>
            <w:hideMark/>
          </w:tcPr>
          <w:p w14:paraId="33679A1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valuating non-operative robotic skills in colorectal surgical training”</w:t>
            </w:r>
          </w:p>
        </w:tc>
        <w:tc>
          <w:tcPr>
            <w:tcW w:w="0" w:type="auto"/>
            <w:vAlign w:val="center"/>
            <w:hideMark/>
          </w:tcPr>
          <w:p w14:paraId="288E941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00D4BB6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7C26585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617564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aemostasis, management of CO2 embolus</w:t>
            </w:r>
          </w:p>
        </w:tc>
        <w:tc>
          <w:tcPr>
            <w:tcW w:w="0" w:type="auto"/>
            <w:vAlign w:val="center"/>
            <w:hideMark/>
          </w:tcPr>
          <w:p w14:paraId="2856877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6 surgeons</w:t>
            </w:r>
          </w:p>
        </w:tc>
        <w:tc>
          <w:tcPr>
            <w:tcW w:w="0" w:type="auto"/>
            <w:vAlign w:val="center"/>
            <w:hideMark/>
          </w:tcPr>
          <w:p w14:paraId="1A96A7C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20AE8FAD"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63CA9D4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w:t>
            </w:r>
          </w:p>
        </w:tc>
      </w:tr>
      <w:tr w:rsidR="00F56FCD" w:rsidRPr="00157741" w14:paraId="5D2AAF75" w14:textId="77777777" w:rsidTr="00487B5C">
        <w:trPr>
          <w:trHeight w:val="885"/>
        </w:trPr>
        <w:tc>
          <w:tcPr>
            <w:tcW w:w="0" w:type="auto"/>
            <w:vAlign w:val="center"/>
            <w:hideMark/>
          </w:tcPr>
          <w:p w14:paraId="1328838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Stelter et al. 2011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noQMalxm","properties":{"formattedCitation":"(40)","plainCitation":"(40)","noteIndex":0},"citationItems":[{"id":884,"uris":["http://zotero.org/users/10953509/items/X5WDKIYN"],"itemData":{"id":884,"type":"article-journal","abstract":"INTRODUCTION: Many sinus surgeons report improved spatial orientation after using a navigation system. This study investigates the surgical, ergonomic and economic aspects of using a navigation system in training and teaching.\nMATERIALS AND METHODS: Eight rhino-surgeons in training and 32 patients with bilateral diseases of the paranasal sinus system were included. After randomisation, one patient`s side was operated on with a navigation system while the other side was operated on without navigation. It was monitored how often the surgeon used the navigation pointer and then changed the procedures. A standardised and validated interview recorded the cognitive load when using the navigation system and the application efficiency.\nRESULTS: The operations lasted on average 16 minutes longer with the navigation. Five paranasal sinuses could not be found in the control group without navigation. In only 10-13% of cases did the surgical procedure change after the use of the pointer. Most of the surgeons admitted that particular steps of the operation were more reliable and safer to carry out with the navigation system. The general trust in the system rose in proportion to intraoperative accuracy and repeated use.\nCONCLUSION: Overall, there was an overwhelming level of trust in the navigation system. Trainee sinus surgeons seeing their more experienced colleagues using a navigation device tend to overestimate the possibilities of the system and to underestimate the risks. The assistance system was used particularly effectively in the group of slightly more experienced surgeons. In this group, the additional expenditure of time was less and the navigation substantially contributed to reinforcing the anatomical sense of direction.","container-title":"Rhinology","DOI":"10.4193/Rhino11.035","ISSN":"0300-0729","issue":"4","journalAbbreviation":"Rhinology","language":"eng","note":"PMID: 21991568","page":"429-437","source":"PubMed","title":"Evaluation of an image-guided navigation system in the training of functional endoscopic sinus surgeons. A prospective, randomised clinical study","volume":"49","author":[{"family":"Stelter","given":"K."},{"family":"Ertl-Wagner","given":"B."},{"family":"Luz","given":"M."},{"family":"Muller","given":"S."},{"family":"Ledderose","given":"G."},{"family":"Siedek","given":"V."},{"family":"Berghaus","given":"A."},{"family":"Arpe","given":"S."},{"family":"Leunig","given":"A."}],"issued":{"date-parts":[["2011",10]]}}}],"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40)</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4499F3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valuation of an image-guided navigation system in the training of functional endoscopic sinus surgeons. A prospective, randomised clinical study”</w:t>
            </w:r>
          </w:p>
        </w:tc>
        <w:tc>
          <w:tcPr>
            <w:tcW w:w="0" w:type="auto"/>
            <w:vAlign w:val="center"/>
            <w:hideMark/>
          </w:tcPr>
          <w:p w14:paraId="676CDE8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rmany</w:t>
            </w:r>
          </w:p>
        </w:tc>
        <w:tc>
          <w:tcPr>
            <w:tcW w:w="0" w:type="auto"/>
            <w:vAlign w:val="center"/>
            <w:hideMark/>
          </w:tcPr>
          <w:p w14:paraId="56A20F6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235AFE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0A9B6F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ndoscopic sinus surgery</w:t>
            </w:r>
          </w:p>
        </w:tc>
        <w:tc>
          <w:tcPr>
            <w:tcW w:w="0" w:type="auto"/>
            <w:vAlign w:val="center"/>
            <w:hideMark/>
          </w:tcPr>
          <w:p w14:paraId="09DDD6B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8 surgeons</w:t>
            </w:r>
          </w:p>
        </w:tc>
        <w:tc>
          <w:tcPr>
            <w:tcW w:w="0" w:type="auto"/>
            <w:vAlign w:val="center"/>
            <w:hideMark/>
          </w:tcPr>
          <w:p w14:paraId="1E83C77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FEQ-CASS</w:t>
            </w:r>
          </w:p>
        </w:tc>
        <w:tc>
          <w:tcPr>
            <w:tcW w:w="0" w:type="auto"/>
            <w:vAlign w:val="center"/>
            <w:hideMark/>
          </w:tcPr>
          <w:p w14:paraId="4086CA3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0E07D2B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5</w:t>
            </w:r>
          </w:p>
        </w:tc>
      </w:tr>
      <w:tr w:rsidR="00F56FCD" w:rsidRPr="00157741" w14:paraId="5D1F2414" w14:textId="77777777" w:rsidTr="00487B5C">
        <w:trPr>
          <w:trHeight w:val="705"/>
        </w:trPr>
        <w:tc>
          <w:tcPr>
            <w:tcW w:w="0" w:type="auto"/>
            <w:vAlign w:val="center"/>
            <w:hideMark/>
          </w:tcPr>
          <w:p w14:paraId="499A0F9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Merkle et al. 2019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0AVYknsy","properties":{"formattedCitation":"(19)","plainCitation":"(19)","noteIndex":0},"citationItems":[{"id":1393,"uris":["http://zotero.org/users/10953509/items/PJW7KYQM"],"itemData":{"id":1393,"type":"article-journal","archive_location":"WOS:000485294500003","container-title":"PERFUSION-UK","DOI":"10.1177/0267659119828563","ISSN":"0267-6591","issue":"7","page":"544-551","title":"Evaluation of attention, perception, and stress levels of clinical cardiovascular perfusionists during cardiac operations: a pilot study","volume":"34","author":[{"family":"Merkle","given":"F"},{"family":"Kurtovic","given":"D"},{"family":"Starck","given":"C"},{"family":"Pawelke","given":"C"},{"family":"Gierig","given":"S"},{"family":"Falk","given":"V"}],"issued":{"date-parts":[["2019",10]]}}}],"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19)</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3654156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valuation of attention, perception, and stress levels of clinical cardiovascular perfusionists during cardiac operations: a pilot study”</w:t>
            </w:r>
          </w:p>
        </w:tc>
        <w:tc>
          <w:tcPr>
            <w:tcW w:w="0" w:type="auto"/>
            <w:vAlign w:val="center"/>
            <w:hideMark/>
          </w:tcPr>
          <w:p w14:paraId="52C4ECB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rmany</w:t>
            </w:r>
          </w:p>
        </w:tc>
        <w:tc>
          <w:tcPr>
            <w:tcW w:w="0" w:type="auto"/>
            <w:vAlign w:val="center"/>
            <w:hideMark/>
          </w:tcPr>
          <w:p w14:paraId="67B96D4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4FA276B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26B030B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rdiopulmonary bypass</w:t>
            </w:r>
          </w:p>
        </w:tc>
        <w:tc>
          <w:tcPr>
            <w:tcW w:w="0" w:type="auto"/>
            <w:vAlign w:val="center"/>
            <w:hideMark/>
          </w:tcPr>
          <w:p w14:paraId="504A33E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9 perfusionists</w:t>
            </w:r>
          </w:p>
        </w:tc>
        <w:tc>
          <w:tcPr>
            <w:tcW w:w="0" w:type="auto"/>
            <w:vAlign w:val="center"/>
            <w:hideMark/>
          </w:tcPr>
          <w:p w14:paraId="49B5E0B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617A7E0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ye-tracking</w:t>
            </w:r>
          </w:p>
        </w:tc>
        <w:tc>
          <w:tcPr>
            <w:tcW w:w="0" w:type="auto"/>
            <w:vAlign w:val="center"/>
            <w:hideMark/>
          </w:tcPr>
          <w:p w14:paraId="3340EF0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53B4184E" w14:textId="77777777" w:rsidTr="00487B5C">
        <w:trPr>
          <w:trHeight w:val="705"/>
        </w:trPr>
        <w:tc>
          <w:tcPr>
            <w:tcW w:w="0" w:type="auto"/>
            <w:vAlign w:val="center"/>
            <w:hideMark/>
          </w:tcPr>
          <w:p w14:paraId="0EB7FE1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Lowe et al. 2016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jMYm1ntR","properties":{"formattedCitation":"(35)","plainCitation":"(35)","noteIndex":0},"citationItems":[{"id":756,"uris":["http://zotero.org/users/10953509/items/W7QNRRGH"],"itemData":{"id":756,"type":"article-journal","abstract":"BACKGROUND: The feasibility study aims to evaluate the use of EEG in measuring workload during a simulated intravenous cannulation task. Cognitive workload is strongly linked to performance, but current methods to assess workload are unreliable. The paper presents the use of EEG to compare the cognitive workload between an expert and novice group completing a simple clinical task.\nMETHODS: 2 groups of volunteers (10 final year medical students and 10 emergency medicine consultants) were invited to take part in the study. Each participant was asked to perform 3 components of the simulation protocol: intravenous cannulation, a simple arithmetic test and finally these tasks combined. Error rate, speed of task completion and an EEG-based measure of cognitive workload were recorded for each element.\nRESULTS: EEG cognitive workload during the combined cannulation and arithmetic task is significantly greater in novice participants when compared with expert operators performing the same task combination. EEG workload mean measured for novice and experts was 0.62 and 0.54, respectively (p=0.001, 95% CI 0.09 to 0.30). There was no significant difference between novice and expert EEG workload when the tasks were performed individually.\nCONCLUSIONS: EEG provides the opportunity to monitor and analyse the impact of cognitive load on clinical performance. Despite the significant challenges in set up and protocol design, there is a potential to develop educational interventions to optimise clinician's awareness of cognitive load. In addition, it may enable the use of metrics to monitor the impact of different interventions and select those that optimise clinical performance.","container-title":"BMJ simulation &amp; technology enhanced learning","DOI":"10.1136/bmjstel-2015-000082","ISSN":"2056-6697","issue":"3","journalAbbreviation":"BMJ Simul Technol Enhanc Learn","language":"eng","note":"PMID: 35519423\nPMCID: PMC8936945","page":"68-72","source":"PubMed","title":"Feasibility of EEG to monitor cognitive performance during venous cannulation: EEG Distracted Intravenous Access (E-DIVA)","title-short":"Feasibility of EEG to monitor cognitive performance during venous cannulation","volume":"2","author":[{"family":"Lowe","given":"David J."},{"family":"James","given":"Scott A."},{"family":"Lloyd","given":"Adam"},{"family":"Clegg","given":"Gareth R."}],"issued":{"date-parts":[["2016"]]}}}],"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5)</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439C792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Feasibility of EEG to monitor cognitive performance during venous cannulation: EEG Distracted Intravenous Access (E-DIVA)”</w:t>
            </w:r>
          </w:p>
        </w:tc>
        <w:tc>
          <w:tcPr>
            <w:tcW w:w="0" w:type="auto"/>
            <w:vAlign w:val="center"/>
            <w:hideMark/>
          </w:tcPr>
          <w:p w14:paraId="64DF8B4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K</w:t>
            </w:r>
          </w:p>
        </w:tc>
        <w:tc>
          <w:tcPr>
            <w:tcW w:w="0" w:type="auto"/>
            <w:vAlign w:val="center"/>
            <w:hideMark/>
          </w:tcPr>
          <w:p w14:paraId="6EEE132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3E61B78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45C99EC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V cannulation</w:t>
            </w:r>
          </w:p>
        </w:tc>
        <w:tc>
          <w:tcPr>
            <w:tcW w:w="0" w:type="auto"/>
            <w:vAlign w:val="center"/>
            <w:hideMark/>
          </w:tcPr>
          <w:p w14:paraId="62DC82F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0 EM physicians, 10 medical students</w:t>
            </w:r>
          </w:p>
        </w:tc>
        <w:tc>
          <w:tcPr>
            <w:tcW w:w="0" w:type="auto"/>
            <w:vAlign w:val="center"/>
            <w:hideMark/>
          </w:tcPr>
          <w:p w14:paraId="40984B2A"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D886E8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condary task analysis (reaction time), EEG</w:t>
            </w:r>
          </w:p>
        </w:tc>
        <w:tc>
          <w:tcPr>
            <w:tcW w:w="0" w:type="auto"/>
            <w:vAlign w:val="center"/>
            <w:hideMark/>
          </w:tcPr>
          <w:p w14:paraId="660472C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w:t>
            </w:r>
          </w:p>
        </w:tc>
      </w:tr>
      <w:tr w:rsidR="00F56FCD" w:rsidRPr="00157741" w14:paraId="2981E278" w14:textId="77777777" w:rsidTr="00487B5C">
        <w:trPr>
          <w:trHeight w:val="660"/>
        </w:trPr>
        <w:tc>
          <w:tcPr>
            <w:tcW w:w="0" w:type="auto"/>
            <w:vAlign w:val="center"/>
            <w:hideMark/>
          </w:tcPr>
          <w:p w14:paraId="3F154446"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Pluyter</w:t>
            </w:r>
            <w:proofErr w:type="spellEnd"/>
            <w:r w:rsidRPr="00157741">
              <w:rPr>
                <w:rFonts w:ascii="Helvetica Neue" w:eastAsia="Times New Roman" w:hAnsi="Helvetica Neue"/>
                <w:color w:val="000000"/>
                <w:sz w:val="10"/>
                <w:szCs w:val="10"/>
                <w:lang w:eastAsia="en-GB"/>
              </w:rPr>
              <w:t xml:space="preserve"> et al. 2014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fZMyOmmo","properties":{"formattedCitation":"(45)","plainCitation":"(45)","noteIndex":0},"citationItems":[{"id":835,"uris":["http://zotero.org/users/10953509/items/ZWFUQ79R"],"itemData":{"id":835,"type":"article-journal","abstract":"BACKGROUND: Minimal access surgery and, lately, single-incision laparoscopic procedures are challenging and demanding with regard to the skills of the surgeon performing the procedures. This article presents the results of an investigation of the performance and attention focus of 21 medical interns and surgical residents training in an immersive context. That is, training 'in situation', representing more realistically the demands imposed on the surgeons during minimal access surgery.\nMETHODS: Twenty-one medical interns and surgical residents participated in simulation trainings in an integrated operating room for laparoscopic surgery. Various physiological measures of body heat expenditure were gathered as indicators of mental strain and attention focus.\nRESULTS: The results of the Mann-Whitney test indicated that participants with a poor performance in the two laparoscopic cholecystectomy cases had a significantly (U = 3, p = 0.038) higher heat flux at the start of the procedure (mean 107.08, standard deviation [SD] 24.34) than those who excelled in the two cases (mean 62.64, SD 23.41). Also, the average frontal head temperature of the participants who failed at the task was significantly lower (mean 33.27, SD 0.52) than those who performed well (mean 33.92, SD 0.27).\nCONCLUSIONS: Surgeons cannot operate in a bubble; thus, they should not be trained in one. Combining heat flux and frontal head temperature could be a good measure of deep involvement and attentional focus during performance of simulated surgical tasks.","container-title":"Surgical Endoscopy","DOI":"10.1007/s00464-013-3350-4","ISSN":"1432-2218","issue":"5","journalAbbreviation":"Surg Endosc","language":"eng","note":"PMID: 24399519","page":"1545-1554","source":"PubMed","title":"Immersive training: breaking the bubble and measuring the heat","title-short":"Immersive training","volume":"28","author":[{"family":"Pluyter","given":"Jon R."},{"family":"Rutkowski","given":"Anne-F."},{"family":"Jakimowicz","given":"Jack J."}],"issued":{"date-parts":[["2014",5]]}}}],"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45)</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DE9066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mmersive training: breaking the bubble and measuring the heat”</w:t>
            </w:r>
          </w:p>
        </w:tc>
        <w:tc>
          <w:tcPr>
            <w:tcW w:w="0" w:type="auto"/>
            <w:vAlign w:val="center"/>
            <w:hideMark/>
          </w:tcPr>
          <w:p w14:paraId="5FA7502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etherlands</w:t>
            </w:r>
          </w:p>
        </w:tc>
        <w:tc>
          <w:tcPr>
            <w:tcW w:w="0" w:type="auto"/>
            <w:vAlign w:val="center"/>
            <w:hideMark/>
          </w:tcPr>
          <w:p w14:paraId="30BA742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7C06FEC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3368960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cholecystectomy</w:t>
            </w:r>
          </w:p>
        </w:tc>
        <w:tc>
          <w:tcPr>
            <w:tcW w:w="0" w:type="auto"/>
            <w:vAlign w:val="center"/>
            <w:hideMark/>
          </w:tcPr>
          <w:p w14:paraId="4E5112F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1 surgeons</w:t>
            </w:r>
          </w:p>
        </w:tc>
        <w:tc>
          <w:tcPr>
            <w:tcW w:w="0" w:type="auto"/>
            <w:vAlign w:val="center"/>
            <w:hideMark/>
          </w:tcPr>
          <w:p w14:paraId="175167F2"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90D7D1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kin temperature</w:t>
            </w:r>
          </w:p>
        </w:tc>
        <w:tc>
          <w:tcPr>
            <w:tcW w:w="0" w:type="auto"/>
            <w:vAlign w:val="center"/>
            <w:hideMark/>
          </w:tcPr>
          <w:p w14:paraId="0583B9F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4FB9B090" w14:textId="77777777" w:rsidTr="00487B5C">
        <w:trPr>
          <w:trHeight w:val="705"/>
        </w:trPr>
        <w:tc>
          <w:tcPr>
            <w:tcW w:w="0" w:type="auto"/>
            <w:vAlign w:val="center"/>
            <w:hideMark/>
          </w:tcPr>
          <w:p w14:paraId="76D9CFB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Mah et al. 2021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k5AwXIuv","properties":{"formattedCitation":"(69)","plainCitation":"(69)","noteIndex":0},"citationItems":[{"id":812,"uris":["http://zotero.org/users/10953509/items/AJLGCPAT"],"itemData":{"id":812,"type":"article-journal","abstract":"Background  Central Venous Catheter (CVC) placement is a common critical care procedure. Simulated practice has been shown to reduce its iatrogenic complications. Video modeling (VM) is an instructional adjunct that improves the quality and success of CVC insertion. Immersive VM can improve recall and skill translation, but its role in teaching medical procedures is not established. Research question/hypothesis We hypothesized that, relative to traditional VM, immersive VM would decrease cognitive load and enhance ultrasound-guided CVC insertion skill acquisition. Methods Thirty-two resident physicians from four specialties were randomized into traditional (control) or immersive VM (intervention) groups for three CVC training sessions. Cognitive load was quantified via NASA Task Load Index (TLX). Mean (± standard deviations) values were compared using two-tailed t-tests. Skill acquisition was quantified by procedural time and the average 5-point [EM1] [TB2] entrustment score of three expert raters. Results Overall entrustment scores improved from the first (3.44±0.98) to the third (4.06±1.23; p&lt;0.002) session but were not significantly different between the control and intervention groups. There were no significant differences between NASA TLX scores or procedural time. Conclusion We found no significant difference in entrustment, cognitive load, or procedural time. Immersive VM was not found to be superior to traditional VM for teaching CVC insertion.","container-title":"Cureus","DOI":"10.7759/cureus.13661","ISSN":"2168-8184","issue":"3","journalAbbreviation":"Cureus","language":"eng","note":"PMID: 33824812\nPMCID: PMC8017344","page":"e13661","source":"PubMed","title":"Immersive Video Modeling Versus Traditional Video Modeling for Teaching Central Venous Catheter Insertion to Medical Residents","volume":"13","author":[{"family":"Mah","given":"Evan"},{"family":"Yu","given":"Julie"},{"family":"Deck","given":"Megan"},{"family":"Lyster","given":"Kish"},{"family":"Kawchuk","given":"Joann"},{"family":"Turnquist","given":"Alison"},{"family":"Thoma","given":"Brent"}],"issued":{"date-parts":[["2021",3,2]]}}}],"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69)</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D035DB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Immersive video modelling versus traditional video </w:t>
            </w:r>
            <w:proofErr w:type="spellStart"/>
            <w:r w:rsidRPr="00157741">
              <w:rPr>
                <w:rFonts w:ascii="Helvetica Neue" w:eastAsia="Times New Roman" w:hAnsi="Helvetica Neue"/>
                <w:color w:val="000000"/>
                <w:sz w:val="10"/>
                <w:szCs w:val="10"/>
                <w:lang w:eastAsia="en-GB"/>
              </w:rPr>
              <w:t>modeling</w:t>
            </w:r>
            <w:proofErr w:type="spellEnd"/>
            <w:r w:rsidRPr="00157741">
              <w:rPr>
                <w:rFonts w:ascii="Helvetica Neue" w:eastAsia="Times New Roman" w:hAnsi="Helvetica Neue"/>
                <w:color w:val="000000"/>
                <w:sz w:val="10"/>
                <w:szCs w:val="10"/>
                <w:lang w:eastAsia="en-GB"/>
              </w:rPr>
              <w:t xml:space="preserve"> for teaching central venous catheter insertion to medical residents”</w:t>
            </w:r>
          </w:p>
        </w:tc>
        <w:tc>
          <w:tcPr>
            <w:tcW w:w="0" w:type="auto"/>
            <w:vAlign w:val="center"/>
            <w:hideMark/>
          </w:tcPr>
          <w:p w14:paraId="252E86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ada</w:t>
            </w:r>
          </w:p>
        </w:tc>
        <w:tc>
          <w:tcPr>
            <w:tcW w:w="0" w:type="auto"/>
            <w:vAlign w:val="center"/>
            <w:hideMark/>
          </w:tcPr>
          <w:p w14:paraId="04E4FAD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5F78FE1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3FB9E58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entral venous catheter insertion</w:t>
            </w:r>
          </w:p>
        </w:tc>
        <w:tc>
          <w:tcPr>
            <w:tcW w:w="0" w:type="auto"/>
            <w:vAlign w:val="center"/>
            <w:hideMark/>
          </w:tcPr>
          <w:p w14:paraId="59A7F01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2 participants (surgeons, anaesthetists, EM physicians)</w:t>
            </w:r>
          </w:p>
        </w:tc>
        <w:tc>
          <w:tcPr>
            <w:tcW w:w="0" w:type="auto"/>
            <w:vAlign w:val="center"/>
            <w:hideMark/>
          </w:tcPr>
          <w:p w14:paraId="1AB39AF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774C0CE7"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3B97F5B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5</w:t>
            </w:r>
          </w:p>
        </w:tc>
      </w:tr>
      <w:tr w:rsidR="00F56FCD" w:rsidRPr="00157741" w14:paraId="19DEFDDC" w14:textId="77777777" w:rsidTr="00487B5C">
        <w:trPr>
          <w:trHeight w:val="705"/>
        </w:trPr>
        <w:tc>
          <w:tcPr>
            <w:tcW w:w="0" w:type="auto"/>
            <w:vAlign w:val="center"/>
            <w:hideMark/>
          </w:tcPr>
          <w:p w14:paraId="21B76AA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Dias et al. 2018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27jlEBHo","properties":{"formattedCitation":"(20)","plainCitation":"(20)","noteIndex":0},"citationItems":[{"id":813,"uris":["http://zotero.org/users/10953509/items/WQ8Y62B5"],"itemData":{"id":813,"type":"article-journal","abstract":"Procedural flow disruptions secondary to interruptions play a key role in error occurrence during complex medical procedures, mainly because they increase mental workload among team members, negatively impacting team performance and patient safety. Since certain types of interruptions are unavoidable, and consequently the need for multitasking is inherent to complex procedural care, this field can benefit from an intelligent system capable of identifying in which moment flow interference is appropriate without generating disruptions. In the present study we describe a novel approach for the identification of tasks imposing low cognitive load and tasks that demand high cognitive effort during real-life cardiac surgeries. We used heart rate variability analysis as an objective measure of cognitive load, capturing data in a real-time and unobtrusive manner from multiple team members (surgeon, anesthesiologist and perfusionist) simultaneously. Using audio-video recordings, behavioral coding and a hierarchical surgical process model, we integrated multiple data sources to create an interactive surgical dashboard, enabling the identification of specific steps, substeps and tasks that impose low cognitive load. An interruption management system can use these low demand situations to guide the surgical team in terms of the appropriateness of flow interruptions. The described approach also enables us to detect cognitive load fluctuations over time, under specific conditions (e.g. emergencies) or in situations that are prone to errors. An in-depth understanding of the relationship between cognitive overload states, task demands, and error occurrence will drive the development of cognitive supporting systems that recognize and mitigate errors efficiently and proactively during high complex procedures.","container-title":"OR 2.0 context-aware operating theaters, computer assisted robotic endoscopy, clinical image-based procedures, and skin image analysis: first international workshop, OR 2.0 2018, 5th international workshop, CARE 2018, 7th international...","DOI":"10.1007/978-3-030-01201-4_8","journalAbbreviation":"OR 2.0 Context Aware Oper Theaters Comput Assist Robot Endosc Clin Image Based Proced Skin Image Anal (2018)","language":"eng","note":"PMID: 30506066\nPMCID: PMC6267949","page":"62-68","source":"PubMed","title":"Intelligent Interruption Management System to Enhance Safety and Performance in Complex Surgical and Robotic Procedures","volume":"11041","author":[{"family":"Dias","given":"Roger D."},{"family":"Conboy","given":"Heather M."},{"family":"Gabany","given":"Jennifer M."},{"family":"Clarke","given":"Lori A."},{"family":"Osterweil","given":"Leon J."},{"family":"Arney","given":"David"},{"family":"Goldman","given":"Julian M."},{"family":"Riccardi","given":"Giuseppe"},{"family":"Avrunin","given":"George S."},{"family":"Yule","given":"Steven J."},{"family":"Zenati","given":"Marco A."}],"issued":{"date-parts":[["2018",9]]}}}],"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0)</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483DA3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ntelligent interruption management system to enhance safety and performance in complex surgical and robotic procedures”</w:t>
            </w:r>
          </w:p>
        </w:tc>
        <w:tc>
          <w:tcPr>
            <w:tcW w:w="0" w:type="auto"/>
            <w:vAlign w:val="center"/>
            <w:hideMark/>
          </w:tcPr>
          <w:p w14:paraId="2158583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553DDC3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41365C2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5D7A687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BG, AVR</w:t>
            </w:r>
          </w:p>
        </w:tc>
        <w:tc>
          <w:tcPr>
            <w:tcW w:w="0" w:type="auto"/>
            <w:vAlign w:val="center"/>
            <w:hideMark/>
          </w:tcPr>
          <w:p w14:paraId="3C0743D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 1 anaesthetist, 1 perfusionist</w:t>
            </w:r>
          </w:p>
        </w:tc>
        <w:tc>
          <w:tcPr>
            <w:tcW w:w="0" w:type="auto"/>
            <w:vAlign w:val="center"/>
            <w:hideMark/>
          </w:tcPr>
          <w:p w14:paraId="7DC2BDC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URG-TLX</w:t>
            </w:r>
          </w:p>
        </w:tc>
        <w:tc>
          <w:tcPr>
            <w:tcW w:w="0" w:type="auto"/>
            <w:vAlign w:val="center"/>
            <w:hideMark/>
          </w:tcPr>
          <w:p w14:paraId="32F6CB3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40DDD91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73B1B0DB" w14:textId="77777777" w:rsidTr="00487B5C">
        <w:trPr>
          <w:trHeight w:val="885"/>
        </w:trPr>
        <w:tc>
          <w:tcPr>
            <w:tcW w:w="0" w:type="auto"/>
            <w:vAlign w:val="center"/>
            <w:hideMark/>
          </w:tcPr>
          <w:p w14:paraId="1ABDAFF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Britt et al. 2015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TeNYZbxi","properties":{"formattedCitation":"(21)","plainCitation":"(21)","noteIndex":0},"citationItems":[{"id":2124,"uris":["http://zotero.org/users/10953509/items/4GJWZ9CW"],"itemData":{"id":2124,"type":"article-journal","abstract":"INTRODUCTION: A spatial secondary task developed by the authors was used to measure the mental workload of the participant when transferring suturing skills from a box simulator to more realistic surgical conditions using a fresh cadaver. We hypothesized that laparoscopic suturing on genuine bowel would be more challenging than on the Fundamentals of Laparoscopic Surgery (FLS)-simulated bowel as reflected in differences on both suturing and secondary task scores.\nMETHODS: We trained 14 surgical assistant students to FLS proficiency in intracorporeal suturing. Participants practiced suturing on the FLS box for 30 minutes and then were tested on both the FLS box and the bowel of a fresh cadaver using the spatial, secondary dual-task conditions developed by the authors.\nRESULTS: Suturing times increased by &gt;333% when moving from the FLS platform to the cadaver F(1,13) = 44.04, P &lt; .001. The increased completion times were accompanied by a 70% decrease in secondary task scores, F(1,13) = 21.21, P &lt; .001.\nCONCLUSION: The mental workload associated with intracorporeal suturing increases dramatically when trainees transfer from the FLS platform to human tissue under more realistic conditions of suturing. The increase in mental workload is indexed by both an increase in suturing times and a decrease in the ability to attend to the secondary task.","container-title":"Surgery","DOI":"10.1016/j.surg.2015.03.032","ISSN":"1532-7361","issue":"5","journalAbbreviation":"Surgery","language":"eng","note":"PMID: 26003907","page":"1428-1433","source":"PubMed","title":"Intracorporeal suturing: Transfer from Fundamentals of Laparoscopic Surgery to cadavers results in substantial increase in mental workload","title-short":"Intracorporeal suturing","volume":"158","author":[{"family":"Britt","given":"Rebecca C."},{"family":"Scerbo","given":"Mark W."},{"family":"Montano","given":"Michael"},{"family":"Kennedy","given":"Rebecca A."},{"family":"Prytz","given":"Erik"},{"family":"Stefanidis","given":"Dimitrios"}],"issued":{"date-parts":[["2015",1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1)</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7A14AF2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w:t>
            </w:r>
            <w:proofErr w:type="spellStart"/>
            <w:r w:rsidRPr="00157741">
              <w:rPr>
                <w:rFonts w:ascii="Helvetica Neue" w:eastAsia="Times New Roman" w:hAnsi="Helvetica Neue"/>
                <w:color w:val="000000"/>
                <w:sz w:val="10"/>
                <w:szCs w:val="10"/>
                <w:lang w:eastAsia="en-GB"/>
              </w:rPr>
              <w:t>Intracoporeal</w:t>
            </w:r>
            <w:proofErr w:type="spellEnd"/>
            <w:r w:rsidRPr="00157741">
              <w:rPr>
                <w:rFonts w:ascii="Helvetica Neue" w:eastAsia="Times New Roman" w:hAnsi="Helvetica Neue"/>
                <w:color w:val="000000"/>
                <w:sz w:val="10"/>
                <w:szCs w:val="10"/>
                <w:lang w:eastAsia="en-GB"/>
              </w:rPr>
              <w:t xml:space="preserve"> suturing: transfer from fundamentals of laparoscopic surgery to cadavers results in substantial increase in mental workload”</w:t>
            </w:r>
          </w:p>
        </w:tc>
        <w:tc>
          <w:tcPr>
            <w:tcW w:w="0" w:type="auto"/>
            <w:vAlign w:val="center"/>
            <w:hideMark/>
          </w:tcPr>
          <w:p w14:paraId="068F96B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4D961C4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12C7F7A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1C73D6E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ntracorporeal procedures</w:t>
            </w:r>
          </w:p>
        </w:tc>
        <w:tc>
          <w:tcPr>
            <w:tcW w:w="0" w:type="auto"/>
            <w:vAlign w:val="center"/>
            <w:hideMark/>
          </w:tcPr>
          <w:p w14:paraId="2307EF4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 surgeons</w:t>
            </w:r>
          </w:p>
        </w:tc>
        <w:tc>
          <w:tcPr>
            <w:tcW w:w="0" w:type="auto"/>
            <w:vAlign w:val="center"/>
            <w:hideMark/>
          </w:tcPr>
          <w:p w14:paraId="02723ED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73E1C11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condary task analysis (reaction time)</w:t>
            </w:r>
          </w:p>
        </w:tc>
        <w:tc>
          <w:tcPr>
            <w:tcW w:w="0" w:type="auto"/>
            <w:vAlign w:val="center"/>
            <w:hideMark/>
          </w:tcPr>
          <w:p w14:paraId="36B9099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w:t>
            </w:r>
          </w:p>
        </w:tc>
      </w:tr>
      <w:tr w:rsidR="00F56FCD" w:rsidRPr="00157741" w14:paraId="708709CE" w14:textId="77777777" w:rsidTr="00487B5C">
        <w:trPr>
          <w:trHeight w:val="705"/>
        </w:trPr>
        <w:tc>
          <w:tcPr>
            <w:tcW w:w="0" w:type="auto"/>
            <w:vAlign w:val="center"/>
            <w:hideMark/>
          </w:tcPr>
          <w:p w14:paraId="02DABAF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Vera et al. 2019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1lk9khIM","properties":{"formattedCitation":"(22)","plainCitation":"(22)","noteIndex":0},"citationItems":[{"id":781,"uris":["http://zotero.org/users/10953509/items/L4J5A9IR"],"itemData":{"id":781,"type":"article-journal","abstract":"BACKGROUND: Surgeons' overload is one of the main causes of medical errors that might compromise patient safety. Due to the drawbacks of current options to monitor surgeons' load, new, sensitive, and objective indices of task (over)load need to be considered and tested. In non-health-care scenarios, intraocular pressure (IOP) has been proved to be an unbiased physiological index, sensitive to task complexity (one of the main variables related to overload), and time on task. In the present study, we assessed the effects of demanding and complex simulated surgical procedures on surgical and medical residents' IOP.\nMETHODS: Thirty-four surgical and medical residents and healthcare professionals took part in this study (the experimental group, N = 17, and the control group, N = 17, were matched for sex and age). The experimental group performed two simulated bronchoscopy procedures that differ in their levels of complexity. The control group mimicked the same hand-eye movements and posture of the experimental group to help control for the potential effects of time on task and re-measurement on IOP. We measured IOP before and after each procedure, surgical performance during procedures, and perceived task complexity.\nRESULTS: IOP increased as consequence of performing the most complex procedure only in the experimental group. Consistently, residents performed worse and reported higher perceived task complexity for the more complex procedure.\nCONCLUSIONS: Our data show, for the first time, that IOP is sensitive to residents' task load, and it could be used as a new index to easily and rapidly assess task (over)load in healthcare scenarios. An arousal-based explanation is given to describe IOP variations due to task complexity.","container-title":"Surgical Endoscopy","DOI":"10.1007/s00464-018-6297-7","ISSN":"1432-2218","issue":"1","journalAbbreviation":"Surg Endosc","language":"eng","note":"PMID: 29967993","page":"216-224","source":"PubMed","title":"Intraocular pressure increases after complex simulated surgical procedures in residents: an experimental study","title-short":"Intraocular pressure increases after complex simulated surgical procedures in residents","volume":"33","author":[{"family":"Vera","given":"Jesús"},{"family":"Diaz-Piedra","given":"Carolina"},{"family":"Jiménez","given":"Raimundo"},{"family":"Sanchez-Carrion","given":"Jose M."},{"family":"Di Stasi","given":"Leandro L."}],"issued":{"date-parts":[["2019",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2)</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C42934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ntraocular pressure increases after complex simulated surgical procedures in residents: an experimental study”</w:t>
            </w:r>
          </w:p>
        </w:tc>
        <w:tc>
          <w:tcPr>
            <w:tcW w:w="0" w:type="auto"/>
            <w:vAlign w:val="center"/>
            <w:hideMark/>
          </w:tcPr>
          <w:p w14:paraId="411901E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pain</w:t>
            </w:r>
          </w:p>
        </w:tc>
        <w:tc>
          <w:tcPr>
            <w:tcW w:w="0" w:type="auto"/>
            <w:vAlign w:val="center"/>
            <w:hideMark/>
          </w:tcPr>
          <w:p w14:paraId="776BF0F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0307DD9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5FCDBE8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Bronchoscopy</w:t>
            </w:r>
          </w:p>
        </w:tc>
        <w:tc>
          <w:tcPr>
            <w:tcW w:w="0" w:type="auto"/>
            <w:vAlign w:val="center"/>
            <w:hideMark/>
          </w:tcPr>
          <w:p w14:paraId="731424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7 surgeons</w:t>
            </w:r>
          </w:p>
        </w:tc>
        <w:tc>
          <w:tcPr>
            <w:tcW w:w="0" w:type="auto"/>
            <w:vAlign w:val="center"/>
            <w:hideMark/>
          </w:tcPr>
          <w:p w14:paraId="66C38E9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77417D3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OP</w:t>
            </w:r>
          </w:p>
        </w:tc>
        <w:tc>
          <w:tcPr>
            <w:tcW w:w="0" w:type="auto"/>
            <w:vAlign w:val="center"/>
            <w:hideMark/>
          </w:tcPr>
          <w:p w14:paraId="266E4CD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7259BC4C" w14:textId="77777777" w:rsidTr="00487B5C">
        <w:trPr>
          <w:trHeight w:val="1080"/>
        </w:trPr>
        <w:tc>
          <w:tcPr>
            <w:tcW w:w="0" w:type="auto"/>
            <w:vAlign w:val="center"/>
            <w:hideMark/>
          </w:tcPr>
          <w:p w14:paraId="07901009"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lastRenderedPageBreak/>
              <w:t>Wadhera</w:t>
            </w:r>
            <w:proofErr w:type="spellEnd"/>
            <w:r w:rsidRPr="00157741">
              <w:rPr>
                <w:rFonts w:ascii="Helvetica Neue" w:eastAsia="Times New Roman" w:hAnsi="Helvetica Neue"/>
                <w:color w:val="000000"/>
                <w:sz w:val="10"/>
                <w:szCs w:val="10"/>
                <w:lang w:eastAsia="en-GB"/>
              </w:rPr>
              <w:t xml:space="preserve"> et al. 2010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H53pb7RC","properties":{"formattedCitation":"(70)","plainCitation":"(70)","noteIndex":0},"citationItems":[{"id":1494,"uris":["http://zotero.org/users/10953509/items/LIS8NH4A"],"itemData":{"id":1494,"type":"article-journal","archive_location":"WOS:000274014300008","container-title":"JOURNAL OF THORACIC AND CARDIOVASCULAR SURGERY","DOI":"10.1016/j.jtcvs.2009.10.048","ISSN":"0022-5223","issue":"2","page":"312-319","title":"Is the \"sterile cockpit'' concept applicable to cardiovascular surgery critical intervals or critical events? The impact of protocol-driven communication during cardiopulmonary bypass","volume":"139","author":[{"family":"Wadhera","given":"RK"},{"family":"Henrickson","given":"S"},{"family":"Burkhart","given":"HM"},{"family":"Greason","given":"KL"},{"family":"Neal","given":"JR"},{"family":"Levenick","given":"KM"},{"family":"Wiegmann","given":"DA"},{"family":"Sundt","given":"TM"}],"issued":{"date-parts":[["2010",2]]}}}],"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0)</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3CC3E7D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s the ‘sterile cockpit’ concept applicable to cardiovascular surgery critical intervals or critical events? The impact of protocol-driven communication during cardiopulmonary bypass”</w:t>
            </w:r>
          </w:p>
        </w:tc>
        <w:tc>
          <w:tcPr>
            <w:tcW w:w="0" w:type="auto"/>
            <w:vAlign w:val="center"/>
            <w:hideMark/>
          </w:tcPr>
          <w:p w14:paraId="42A1C9E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ada</w:t>
            </w:r>
          </w:p>
        </w:tc>
        <w:tc>
          <w:tcPr>
            <w:tcW w:w="0" w:type="auto"/>
            <w:vAlign w:val="center"/>
            <w:hideMark/>
          </w:tcPr>
          <w:p w14:paraId="53CC19A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5801215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3E68E23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rdiac surgery, cardiopulmonary bypass</w:t>
            </w:r>
          </w:p>
        </w:tc>
        <w:tc>
          <w:tcPr>
            <w:tcW w:w="0" w:type="auto"/>
            <w:vAlign w:val="center"/>
            <w:hideMark/>
          </w:tcPr>
          <w:p w14:paraId="58BC43F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0 participants (perfusionists, nurses, surgeons)</w:t>
            </w:r>
          </w:p>
        </w:tc>
        <w:tc>
          <w:tcPr>
            <w:tcW w:w="0" w:type="auto"/>
            <w:vAlign w:val="center"/>
            <w:hideMark/>
          </w:tcPr>
          <w:p w14:paraId="4988DDC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22B032B2"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5C959A9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05A9877E" w14:textId="77777777" w:rsidTr="00487B5C">
        <w:trPr>
          <w:trHeight w:val="645"/>
        </w:trPr>
        <w:tc>
          <w:tcPr>
            <w:tcW w:w="0" w:type="auto"/>
            <w:vAlign w:val="center"/>
            <w:hideMark/>
          </w:tcPr>
          <w:p w14:paraId="7799971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Kumar et al. 2022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OqKpex32","properties":{"formattedCitation":"(27)","plainCitation":"(27)","noteIndex":0},"citationItems":[{"id":805,"uris":["http://zotero.org/users/10953509/items/DLBCNXD6"],"itemData":{"id":805,"type":"article-journal","abstract":"PURPOSE: Studies objectively comparing lithotomy and prone positions regarding surgeon comfort, ergonomics, patient comfort, and position related complications are scarce.\nMETHODS: The patients posted for surgery of either fistula in ano, hemorrhoids, or were included in this study. Subjective Mental Effort Questionnaire (SMEQ) and Local Experienced Discomfort (LED) scale were used to score the level of mental and physical stress among the operating surgeon, assistants, and the scrub nurse. Other parameters studied were the exposure of the operative site, patient comfort level, and position-related complications.\nRESULTS: Thirty patients were operated in each position. Mean±standard deviation of jackknife prone vs. lithotomy surgeon SMEQ score (15.6±10.4 vs. 107.0±11.5, P&lt;0.05) and LED score (1.8±1.5 vs. 6.7±0.5, P&lt;0.05) were found to be statistically significant. Prone vs. lithotomy assistant SMEQ score (29.1±13.1 vs. 100.6±8.7, P&lt;0.05) and LED score (4.6±1.1 vs. 7.4±0.8, P&lt;0.05) were also found to be statistically significant. SMEQ (10.0±0.0 vs. 20.6±2.5, P&lt;0.05) and LED scores (1.1±0.3 vs. 3.3±0.5, P&lt;0.05) of scrub nurses and LED scores (2.5±0.5 vs. 6.3±0.7, P&lt;0.05) of patients were also statistically significant. Exposure of the operative site was significantly better in the prone position (5.0 vs. 2.1, P&lt;0.05).\nCONCLUSION: Significantly better SMEQ, LED, and exposure score suggests the superiority of jackknife prone position over the lithotomy in terms of significantly less mental and physical stress to the operating surgeon, assistant, and scrub nurse; better ergonomics, and excellent exposure.","container-title":"Annals of Coloproctology","DOI":"10.3393/ac.2020.12.16","ISSN":"2287-9714","issue":"2","journalAbbreviation":"Ann Coloproctol","language":"eng","note":"PMID: 34098632\nPMCID: PMC9021856","page":"117-123","source":"PubMed","title":"Lithotomy versus prone position for perianal surgery: a randomized controlled trial","title-short":"Lithotomy versus prone position for perianal surgery","volume":"38","author":[{"family":"Kumar","given":"Pankaj"},{"family":"Mishra","given":"Tushar S."},{"family":"Sarthak","given":"Siddhant"},{"family":"Sasmal","given":"Prakash Kumar"}],"issued":{"date-parts":[["2022",4]]}}}],"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7)</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A45FAF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ithotomy versus prone position for perianal surgery: a randomized controlled trial”</w:t>
            </w:r>
          </w:p>
        </w:tc>
        <w:tc>
          <w:tcPr>
            <w:tcW w:w="0" w:type="auto"/>
            <w:vAlign w:val="center"/>
            <w:hideMark/>
          </w:tcPr>
          <w:p w14:paraId="49BA873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ndia</w:t>
            </w:r>
          </w:p>
        </w:tc>
        <w:tc>
          <w:tcPr>
            <w:tcW w:w="0" w:type="auto"/>
            <w:vAlign w:val="center"/>
            <w:hideMark/>
          </w:tcPr>
          <w:p w14:paraId="13E2118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62C6A1D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793B610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erianal surgery</w:t>
            </w:r>
          </w:p>
        </w:tc>
        <w:tc>
          <w:tcPr>
            <w:tcW w:w="0" w:type="auto"/>
            <w:vAlign w:val="center"/>
            <w:hideMark/>
          </w:tcPr>
          <w:p w14:paraId="76059AD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 surgeons, 7 nurses</w:t>
            </w:r>
          </w:p>
        </w:tc>
        <w:tc>
          <w:tcPr>
            <w:tcW w:w="0" w:type="auto"/>
            <w:vAlign w:val="center"/>
            <w:hideMark/>
          </w:tcPr>
          <w:p w14:paraId="5012E3F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MEQ</w:t>
            </w:r>
          </w:p>
        </w:tc>
        <w:tc>
          <w:tcPr>
            <w:tcW w:w="0" w:type="auto"/>
            <w:vAlign w:val="center"/>
            <w:hideMark/>
          </w:tcPr>
          <w:p w14:paraId="7FC0E9F9"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6DCF4D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w:t>
            </w:r>
          </w:p>
        </w:tc>
      </w:tr>
      <w:tr w:rsidR="00F56FCD" w:rsidRPr="00157741" w14:paraId="485032DF" w14:textId="77777777" w:rsidTr="00487B5C">
        <w:trPr>
          <w:trHeight w:val="705"/>
        </w:trPr>
        <w:tc>
          <w:tcPr>
            <w:tcW w:w="0" w:type="auto"/>
            <w:vAlign w:val="center"/>
            <w:hideMark/>
          </w:tcPr>
          <w:p w14:paraId="53BFA6C4"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Bingener</w:t>
            </w:r>
            <w:proofErr w:type="spellEnd"/>
            <w:r w:rsidRPr="00157741">
              <w:rPr>
                <w:rFonts w:ascii="Helvetica Neue" w:eastAsia="Times New Roman" w:hAnsi="Helvetica Neue"/>
                <w:color w:val="000000"/>
                <w:sz w:val="10"/>
                <w:szCs w:val="10"/>
                <w:lang w:eastAsia="en-GB"/>
              </w:rPr>
              <w:t xml:space="preserve"> et al. 2014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8G1pp7HS","properties":{"formattedCitation":"(25)","plainCitation":"(25)","noteIndex":0},"citationItems":[{"id":1175,"uris":["http://zotero.org/users/10953509/items/8I9NWQTL"],"itemData":{"id":1175,"type":"article-journal","abstract":"INTRODUCTION: Recent studies report increased patient satisfaction with single port compared to 4-port laparoscopic cholecystectomy. The goal of this study was to measure surgeon workload after single incision (SILC) and traditional 4-port laparoscopic cholecystectomy using Surg TLX a surgical workload tool modified from NASA-TLX. METHODS: This study captured surgeon workload data during a concomitant randomized double blinded trial comparing SILC with 4 port laparoscopy (NCT0148943). After the procedure, the surgeon completed the Surg-TLX questionnaire including physical and cognitive workload and procedural complexity. Kruskal- Wallis ANOVAs were used for statistical analysis with </w:instrText>
            </w:r>
            <w:r w:rsidRPr="00157741">
              <w:rPr>
                <w:rFonts w:ascii="Helvetica Neue" w:eastAsia="Times New Roman" w:hAnsi="Helvetica Neue" w:hint="eastAsia"/>
                <w:color w:val="000000"/>
                <w:sz w:val="10"/>
                <w:szCs w:val="10"/>
                <w:lang w:eastAsia="en-GB"/>
              </w:rPr>
              <w:instrText>α</w:instrText>
            </w:r>
            <w:r w:rsidRPr="00157741">
              <w:rPr>
                <w:rFonts w:ascii="Helvetica Neue" w:eastAsia="Times New Roman" w:hAnsi="Helvetica Neue"/>
                <w:color w:val="000000"/>
                <w:sz w:val="10"/>
                <w:szCs w:val="10"/>
                <w:lang w:eastAsia="en-GB"/>
              </w:rPr>
              <w:instrText xml:space="preserve">=0.05. RESULTS: Forty-eight procedures were studied. For the overall data set, cognitive workload scores correlated well with subscores in task complexity, temporal demand, situational stress, physical demands and duration of surgery (r&gt;0.707, p≤0.001).Intention to treat analysis revealed no difference in procedure duration or complexity between SILC and 4-port cholecystectomy. Surg-TLX subscore analysis, using 100-point scales, revealed that physical workload was 89% higher for SILC compared to 4-port cholecystectomy (median 42.5 vs 22.5, p=0.018). Treatment received analysis showed that the total workload for technically difficult SILC requiring placement of additional ports (n=3) was significantly higher with 55.8 points than routine single incision (33.9) or 4- port laparoscopic cholecystectomy (27.5, p=0.037). CONCLUSIONS: While patient satisfaction is improved with single site cholecystectomy, physician workload is significantly increased. Differences between the routine SILC and 4-port procedures were primarily physical which is not surprising given the ergonomic constraints. Surg-TLX could be used to evaluate the surgical environment for ergonomic improvements.","archive":"Embase","container-title":"Journal of the American College of Surgeons","DOI":"10.1016/j.jamcollsurg.2014.07.421","ISSN":"1072-7515","issue":"4","journalAbbreviation":"J. Am. Coll. Surg.","language":"English","page":"e13","title":"Modified NASA workload tool identifies physical and cognitive surgeon workload for laparoscopic procedures","volume":"219","author":[{"family":"Bingener","given":"J."},{"family":"Mohamed","given":"A.O."},{"family":"Lowndes","given":"B.R."},{"family":"McConico","given":"A.L."},{"family":"Hallbeck","given":"S."}],"issued":{"date-parts":[["2014"]]}}}],"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5)</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7A6D9DA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Modified NASA workload tool identifies physical and cognitive surgeon workload for laparoscopic procedures”</w:t>
            </w:r>
          </w:p>
        </w:tc>
        <w:tc>
          <w:tcPr>
            <w:tcW w:w="0" w:type="auto"/>
            <w:vAlign w:val="center"/>
            <w:hideMark/>
          </w:tcPr>
          <w:p w14:paraId="5A469B9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61CC9E7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01E9140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5B30D1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cholecystectomy</w:t>
            </w:r>
          </w:p>
        </w:tc>
        <w:tc>
          <w:tcPr>
            <w:tcW w:w="0" w:type="auto"/>
            <w:vAlign w:val="center"/>
            <w:hideMark/>
          </w:tcPr>
          <w:p w14:paraId="210AFBF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w:t>
            </w:r>
          </w:p>
        </w:tc>
        <w:tc>
          <w:tcPr>
            <w:tcW w:w="0" w:type="auto"/>
            <w:vAlign w:val="center"/>
            <w:hideMark/>
          </w:tcPr>
          <w:p w14:paraId="3D6FED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URG-TLX</w:t>
            </w:r>
          </w:p>
        </w:tc>
        <w:tc>
          <w:tcPr>
            <w:tcW w:w="0" w:type="auto"/>
            <w:vAlign w:val="center"/>
            <w:hideMark/>
          </w:tcPr>
          <w:p w14:paraId="0A091D6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AB90DB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5</w:t>
            </w:r>
          </w:p>
        </w:tc>
      </w:tr>
      <w:tr w:rsidR="00F56FCD" w:rsidRPr="00157741" w14:paraId="067FC505" w14:textId="77777777" w:rsidTr="00487B5C">
        <w:trPr>
          <w:trHeight w:val="705"/>
        </w:trPr>
        <w:tc>
          <w:tcPr>
            <w:tcW w:w="0" w:type="auto"/>
            <w:vAlign w:val="center"/>
            <w:hideMark/>
          </w:tcPr>
          <w:p w14:paraId="47BC657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Park et al. 2022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FCInczr5","properties":{"formattedCitation":"(31)","plainCitation":"(31)","noteIndex":0},"citationItems":[{"id":870,"uris":["http://zotero.org/users/10953509/items/XJEMG7YB"],"itemData":{"id":870,"type":"article-journal","abstract":"INTRODUCTION: Literature has shown cognitive overload which can negatively impact learning and clinical performance in surgery. We investigated learners' cognitive load during simulation-based trauma team training using an objective digital biomarker.\nMETHODS: A cross-sectional study was carried out in a simulation center where a 3-h simulation-based interprofessional trauma team training program was conducted. A session included three scenarios each followed by a debriefing session. One scenario involved multiple patients. Learners wore a heart rate sensor that detects interbeat intervals in real-time. Low-frequency/high-frequency (LF/HF) ratio was used as a validated proxy for cognitive load. Learners' LF/HF ratio was tracked through different phases of simulation.\nRESULTS: Ten subjects participated in 12 simulations. LF/HF ratios during scenario versus debriefing were compared for each simulation. These were 3.75 versus 2.40, P &lt; 0.001 for scenario 1; 4.18 versus 2.77, P &lt; 0.001 for scenario 2; and 4.79 versus 2.68, P &lt; 0.001 for scenario 3. Compared to single-patient scenarios, multiple-patient scenarios posed a higher cognitive load, with LF/HF ratios of 3.88 and 4.79, P &lt; 0.001, respectively.\nCONCLUSIONS: LF/HF ratio, a proxy for cognitive load, was increased during all three scenarios compared to debriefings and reached the highest levels in a multiple-patient scenario. Using heart rate variability as an objective marker of cognitive load is feasible and this metric is able to detect cognitive load fluctuations during different simulation phases and varying scenario difficulties.","container-title":"The Journal of Surgical Research","DOI":"10.1016/j.jss.2022.06.023","ISSN":"1095-8673","journalAbbreviation":"J Surg Res","language":"eng","note":"PMID: 35816846","page":"361-367","source":"PubMed","title":"Objective Measurement of Learners' Cognitive Load During Simulation-Based Trauma Team Training: A Pilot Study","title-short":"Objective Measurement of Learners' Cognitive Load During Simulation-Based Trauma Team Training","volume":"279","author":[{"family":"Park","given":"Sandra Hyunsoo"},{"family":"Goldberg","given":"Scott A."},{"family":"Al-Ballaa","given":"Abdulrahman"},{"family":"Tayeb","given":"Baraa"},{"family":"Basurrah","given":"Mohammed"},{"family":"Abahuje","given":"Egide"},{"family":"Miccile","given":"Chrisitian"},{"family":"Pozner","given":"Charles N."},{"family":"Yule","given":"Steven"},{"family":"Dias","given":"Roger Daglius"}],"issued":{"date-parts":[["2022",1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1)</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18E230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Objective measurement of learners’ cognitive load during simulation - based trauma team training: a pilot study”</w:t>
            </w:r>
          </w:p>
        </w:tc>
        <w:tc>
          <w:tcPr>
            <w:tcW w:w="0" w:type="auto"/>
            <w:vAlign w:val="center"/>
            <w:hideMark/>
          </w:tcPr>
          <w:p w14:paraId="64E2D3B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6CE08C8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7D7B5B8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0074018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rauma scenarios</w:t>
            </w:r>
          </w:p>
        </w:tc>
        <w:tc>
          <w:tcPr>
            <w:tcW w:w="0" w:type="auto"/>
            <w:vAlign w:val="center"/>
            <w:hideMark/>
          </w:tcPr>
          <w:p w14:paraId="7D6B284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 EM physicians/nurses</w:t>
            </w:r>
          </w:p>
        </w:tc>
        <w:tc>
          <w:tcPr>
            <w:tcW w:w="0" w:type="auto"/>
            <w:vAlign w:val="center"/>
            <w:hideMark/>
          </w:tcPr>
          <w:p w14:paraId="12F5FBC7"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01C8AC3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0A8409F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w:t>
            </w:r>
          </w:p>
        </w:tc>
      </w:tr>
      <w:tr w:rsidR="00F56FCD" w:rsidRPr="00157741" w14:paraId="7F8938F9" w14:textId="77777777" w:rsidTr="00487B5C">
        <w:trPr>
          <w:trHeight w:val="705"/>
        </w:trPr>
        <w:tc>
          <w:tcPr>
            <w:tcW w:w="0" w:type="auto"/>
            <w:vAlign w:val="center"/>
            <w:hideMark/>
          </w:tcPr>
          <w:p w14:paraId="6EB60B5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Horner et al. 2011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7tVsu7jV","properties":{"formattedCitation":"(71)","plainCitation":"(71)","noteIndex":0},"citationItems":[{"id":2109,"uris":["http://zotero.org/users/10953509/items/NHL4CCFP"],"itemData":{"id":2109,"type":"article-journal","abstract":"BACKGROUND: Similarities and differences in physician work intensity among specialties are poorly understood but have implications for quality of care, patient safety, practice organization and management, and payment.\nOBJECTIVE: To determine the magnitude and important dimensions of physician work intensity for 4 specialties.\nRESEARCH DESIGN: Cross-sectional assessment of work intensity associated with actual patient care in the examination room or operating room.\nSUBJECTS: A convenience sample of 45 family physicians, 20 general internists, 22 neurologists, and 21 surgeons, located in Kansas, Kentucky, Maryland, Ohio, and Virginia.\nMEASURES: Work intensity measures included the National Aeronautics and Space Administration-Task Load Index (NASA-TLX), Subjective Work Assessment Technique (SWAT), and Multiple Resource Questionnaire. Stress was measured by the Dundee Stress State Questionnaire.\nRESULTS: Physicians reported similar magnitude of work intensity on the NASA-TLX and Multiple Resource Questionnaire. On the SWAT, general internists reported work intensity similar to surgeons but significantly lower than family physicians and neurologists (P=0.035). Surgeons reported significantly higher levels of task engagement on the stress measure than the other specialties (P=0.019), significantly higher intensity on physical demand (P &lt; 0.001), and significantly lower intensity on the performance dimensions of the NASA-TLX than the other specialties (P=0.003). Surgeons reported the lowest intensity for temporal demand of all specialties, being significantly lower than either family physicians or neurologists (P=0.014). Family physicians reported the highest intensity on the time dimension of the SWAT, being significantly higher than either general internists or surgeons (P=0.008).\nCONCLUSIONS: Level of physician work intensity seems to be similar among specialties.","container-title":"Medical Care","DOI":"10.1097/MLR.0b013e31822dcdc7","ISSN":"1537-1948","issue":"11","journalAbbreviation":"Med Care","language":"eng","note":"PMID: 21897300","page":"1007-1011","source":"PubMed","title":"Physician work intensity among medical specialties: emerging evidence on its magnitude and composition","title-short":"Physician work intensity among medical specialties","volume":"49","author":[{"family":"Horner","given":"Ronnie D."},{"family":"Szaflarski","given":"Jerzy P."},{"family":"Ying","given":"Jun"},{"family":"Meganathan","given":"Karthikeyan"},{"family":"Matthews","given":"Gerald"},{"family":"Schroer","given":"Brian"},{"family":"Weber","given":"Debra"},{"family":"Raphaelson","given":"Marc"}],"issued":{"date-parts":[["2011",1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1)</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8DD5AC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hysician work intensity among medical specialities: emerging evidence on its magnitude and composition”</w:t>
            </w:r>
          </w:p>
        </w:tc>
        <w:tc>
          <w:tcPr>
            <w:tcW w:w="0" w:type="auto"/>
            <w:vAlign w:val="center"/>
            <w:hideMark/>
          </w:tcPr>
          <w:p w14:paraId="3EF05F2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26804E3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3455A0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369C051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ost-op care</w:t>
            </w:r>
          </w:p>
        </w:tc>
        <w:tc>
          <w:tcPr>
            <w:tcW w:w="0" w:type="auto"/>
            <w:vAlign w:val="center"/>
            <w:hideMark/>
          </w:tcPr>
          <w:p w14:paraId="1A7C9DA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1 physicians</w:t>
            </w:r>
          </w:p>
        </w:tc>
        <w:tc>
          <w:tcPr>
            <w:tcW w:w="0" w:type="auto"/>
            <w:vAlign w:val="center"/>
            <w:hideMark/>
          </w:tcPr>
          <w:p w14:paraId="39B7BB2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 SWAT, MRQ</w:t>
            </w:r>
          </w:p>
        </w:tc>
        <w:tc>
          <w:tcPr>
            <w:tcW w:w="0" w:type="auto"/>
            <w:vAlign w:val="center"/>
            <w:hideMark/>
          </w:tcPr>
          <w:p w14:paraId="58945BBA"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4E8FD91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w:t>
            </w:r>
          </w:p>
        </w:tc>
      </w:tr>
      <w:tr w:rsidR="00F56FCD" w:rsidRPr="00157741" w14:paraId="0A2C6C49" w14:textId="77777777" w:rsidTr="00487B5C">
        <w:trPr>
          <w:trHeight w:val="660"/>
        </w:trPr>
        <w:tc>
          <w:tcPr>
            <w:tcW w:w="0" w:type="auto"/>
            <w:vAlign w:val="center"/>
            <w:hideMark/>
          </w:tcPr>
          <w:p w14:paraId="4E5BA9E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Dias et al. 2019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JjqVLU6j","properties":{"formattedCitation":"(72)","plainCitation":"(72)","noteIndex":0},"citationItems":[{"id":862,"uris":["http://zotero.org/users/10953509/items/Q5WVJMFX"],"itemData":{"id":862,"type":"article-journal","abstract":"The operating room (OR) is a high-risk and complex environment, where multiple specialized professionals work as a team to effectively care for patients in need of surgical interventions. Surgical tasks impose high cognitive demands on OR staff and cognitive overload may have deleterious effects on team performance and patient safety. The aim of the present study was to investigate the feasibility and describe a novel methodological approach to characterize dynamic changes in team cognitive load by measuring synchronization and entropy of heart rate variability parameters during real-life cardiac surgery. Cognitive load was measured by capturing interbeat intervals (IBI) from three team members (surgeon, anesthesiologist and perfusionist) using an unobtrusive wearable heart rate sensor and transmitted in real-time to a smartphone application. Clinical data and operating room audio/video recordings were also collected to provide behavioral and contextual information. We developed symbolic representations of the transient cognitive state of individual team members (Individual Cognitive State - ICS), and overall team (Team Cognitive State - TCS) by comparing IBI data from each team member with themselves and with others. The distribution of TCS symbols during surgery enabled us to display and analyze temporal states and dynamic changes of team cognitive load. Shannon's entropy was calculated to estimate the changing levels of team organization and to detect fluctuations resulting from a variety of cognitive demands and/or specific situations (e.g. medical error, emergency, flow disruptions). An illustrative example from a real cardiac surgery team shows how cognitive load patterns shifted rapidly after an actual near-miss medication event, leading the team to a more organized and synchronized state. The methodological approach described in this study provides a measurement technique for the assessment of team physiological synchronization, which can be applied to many other team-based environments. Future research should gather additional validity evidence to support the proposed methods for team cognitive load measurement.","container-title":"Journal of Biomedical Informatics","DOI":"10.1016/j.jbi.2019.103250","ISSN":"1532-0480","journalAbbreviation":"J Biomed Inform","language":"eng","note":"PMID: 31295623\nPMCID: PMC7226673","page":"103250","source":"PubMed","title":"Physiological synchronization and entropy as measures of team cognitive load","volume":"96","author":[{"family":"Dias","given":"Roger D."},{"family":"Zenati","given":"Marco A."},{"family":"Stevens","given":"Ronald"},{"family":"Gabany","given":"Jennifer M."},{"family":"Yule","given":"Steven J."}],"issued":{"date-parts":[["2019",8]]}}}],"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2)</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D930AD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hysiological synchronisation and entropy as measures of team cognitive load”</w:t>
            </w:r>
          </w:p>
        </w:tc>
        <w:tc>
          <w:tcPr>
            <w:tcW w:w="0" w:type="auto"/>
            <w:vAlign w:val="center"/>
            <w:hideMark/>
          </w:tcPr>
          <w:p w14:paraId="7D14C6B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2117E2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C534D0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12BE86B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BG</w:t>
            </w:r>
          </w:p>
        </w:tc>
        <w:tc>
          <w:tcPr>
            <w:tcW w:w="0" w:type="auto"/>
            <w:vAlign w:val="center"/>
            <w:hideMark/>
          </w:tcPr>
          <w:p w14:paraId="3243FD4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 surgeons, 1 anaesthetist, 1 perfusionist, 1 nurse</w:t>
            </w:r>
          </w:p>
        </w:tc>
        <w:tc>
          <w:tcPr>
            <w:tcW w:w="0" w:type="auto"/>
            <w:vAlign w:val="center"/>
            <w:hideMark/>
          </w:tcPr>
          <w:p w14:paraId="7557F629"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4A8B88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6605DE4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2B7C289D" w14:textId="77777777" w:rsidTr="00487B5C">
        <w:trPr>
          <w:trHeight w:val="705"/>
        </w:trPr>
        <w:tc>
          <w:tcPr>
            <w:tcW w:w="0" w:type="auto"/>
            <w:vAlign w:val="center"/>
            <w:hideMark/>
          </w:tcPr>
          <w:p w14:paraId="6542EBF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Huckaby et al. 2022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cHWbm35o","properties":{"formattedCitation":"(24)","plainCitation":"(24)","noteIndex":0},"citationItems":[{"id":761,"uris":["http://zotero.org/users/10953509/items/W2PHIDR9"],"itemData":{"id":761,"type":"article-journal","abstract":"BACKGROUND: Methods to assess competency in cardiothoracic training are essential. Here, we report a system that allows us to better assess competency from the perspective of both the trainee and educator. We hypothesized that postprocedural cognitive burden measurement (by the trainee) with immediate feedback (from the educator) could aid in identifying barriers to the acquisition of skills and knowledge so that training curricula can be individualized.\nMETHODS: The National Aeronautics and Space Administration Task Load Index (NASA-TLX), a validated instrument to measure cognitive load, was administered with an online platform after bronchoscopy, esophagogastroduodenoscopy, and video-assisted thoracoscopic surgery for 11 residents. Immediate postprocedure feedback and standardized debriefing occurred for each procedure.\nRESULTS: Mean NASA-TLX scores were highest (indicating greater cognitive load) for esophagogastroduodenoscopy and video-assisted thoracoscopic surgery (P &lt; .001). When comparing subscale measures, mental demand was significantly higher for video-assisted thoracoscopic surgery (P = .026) compared with the other procedures, whereas physical demand was highest for esophagogastroduodenoscopy (P = .018). Self-reported frustration was similar for all case types (P = .247). Cognitive burden decreased with a greater number of procedures for bronchoscopy (P = .027). Significant improvement was noted by the trainee at the end of the rotation in self-assessed procedural competency and preparedness for thoracic board topics (all P &lt; .05). Postprocedure feedback by the attending surgeon correlated with more frequent completion of self-evaluations by the residents.\nCONCLUSIONS: Longitudinal assessment of cognitive load in combination with postprocedural feedback identified barriers to skill acquisition for both residents and educators. This information allows for individualized rotation development as a step toward a competency-based curriculum.","container-title":"The Annals of Thoracic Surgery","DOI":"10.1016/j.athoracsur.2021.05.086","ISSN":"1552-6259","issue":"4","journalAbbreviation":"Ann Thorac Surg","language":"eng","note":"PMID: 34214548\nPMCID: PMC8991377","page":"1370-1377","source":"PubMed","title":"Postprocedural Cognitive Load Measurement With Immediate Feedback to Guide Curriculum Development","volume":"113","author":[{"family":"Huckaby","given":"Lauren V."},{"family":"Cyr","given":"Anthony R."},{"family":"Handzel","given":"Robert M."},{"family":"Littleton","given":"Eliza Beth"},{"family":"Crist","given":"Lawrence R."},{"family":"Luketich","given":"James D."},{"family":"Lee","given":"Kenneth K."},{"family":"Dhupar","given":"Rajeev"}],"issued":{"date-parts":[["2022",4]]}}}],"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4)</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363F69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ostprocedural cognitive load measurement with immediate feedback to guide curriculum development”</w:t>
            </w:r>
          </w:p>
        </w:tc>
        <w:tc>
          <w:tcPr>
            <w:tcW w:w="0" w:type="auto"/>
            <w:vAlign w:val="center"/>
            <w:hideMark/>
          </w:tcPr>
          <w:p w14:paraId="3CF8DD9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3259F40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3FF361E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7700691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Bronchoscopy, endoscopy, thoracoscopy</w:t>
            </w:r>
          </w:p>
        </w:tc>
        <w:tc>
          <w:tcPr>
            <w:tcW w:w="0" w:type="auto"/>
            <w:vAlign w:val="center"/>
            <w:hideMark/>
          </w:tcPr>
          <w:p w14:paraId="65CD30D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 surgeons</w:t>
            </w:r>
          </w:p>
        </w:tc>
        <w:tc>
          <w:tcPr>
            <w:tcW w:w="0" w:type="auto"/>
            <w:vAlign w:val="center"/>
            <w:hideMark/>
          </w:tcPr>
          <w:p w14:paraId="0BD8521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04D24B5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2A0522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136AD328" w14:textId="77777777" w:rsidTr="00487B5C">
        <w:trPr>
          <w:trHeight w:val="705"/>
        </w:trPr>
        <w:tc>
          <w:tcPr>
            <w:tcW w:w="0" w:type="auto"/>
            <w:vAlign w:val="center"/>
            <w:hideMark/>
          </w:tcPr>
          <w:p w14:paraId="552EDA5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Fenik et al. 2013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m6ySiKqd","properties":{"formattedCitation":"(46)","plainCitation":"(46)","noteIndex":0},"citationItems":[{"id":833,"uris":["http://zotero.org/users/10953509/items/GA9QEZI7"],"itemData":{"id":833,"type":"article-journal","abstract":"BACKGROUND: Central line catheter insertion is a complex procedure with a high cognitive load for novices. Providing a prepackaged all-inclusive kit is a simple measure that may reduce the cognitive load. We assessed whether the use of prepackaged all-inclusive central line insertion kits reduces procedural mistakes during central line catheter insertion by novices.\nMETHODS: Thirty final year medical students and recently qualified physicians were randomized into two equal groups. One group used a prepackaged all-inclusive kit and the other used a standard kit containing only the central vein catheter and all other separately packaged components provided in a materials cart. The procedure was videotaped and analyzed by two blinded raters using a checklist. Both groups performed central line catheter insertion on a manikin, assisted by nursing students.\nRESULTS: The prepackaged kit group outperformed the standard kit group in four of the five quality indicators: procedure duration (26:26 ± 3:50 min vs. 31:27 ± 5:57 min, p = .01); major technical mistakes (3.1 ± 1.4 vs. 4.8 ± 2.6, p = .03); minor technical mistakes (5.2 ± 1.7 vs. 8.0 ± 3.2, p = .01); and correct steps (83 ± 5% vs. 75 ± 11%, p = .02). The difference for breaches of aseptic technique (1.2 ± 0.8 vs. 3.0 ± 3.6, p = .06) was not statistically significant.\nCONCLUSIONS: Prepackaged all-inclusive kits for novices improved the procedure quality and saved staff time resources in a controlled simulation environment. Future studies are needed to address whether central line kits also improve patient safety in hospital settings.","container-title":"BMC medical education","DOI":"10.1186/1472-6920-13-60","ISSN":"1472-6920","journalAbbreviation":"BMC Med Educ","language":"eng","note":"PMID: 23631396\nPMCID: PMC3645964","page":"60","source":"PubMed","title":"Prepackaged central line kits reduce procedural mistakes during central line insertion: a randomized controlled prospective trial","title-short":"Prepackaged central line kits reduce procedural mistakes during central line insertion","volume":"13","author":[{"family":"Fenik","given":"Yelena"},{"family":"Celebi","given":"Nora"},{"family":"Wagner","given":"Robert"},{"family":"Nikendei","given":"Christoph"},{"family":"Lund","given":"Frederike"},{"family":"Zipfel","given":"Stephan"},{"family":"Riessen","given":"Reimer"},{"family":"Weyrich","given":"Peter"}],"issued":{"date-parts":[["2013",4,30]]}}}],"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46)</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17B042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repackaged central line kits reduce procedural mistakes during central line insertion: a randomized controlled prospective trial”</w:t>
            </w:r>
          </w:p>
        </w:tc>
        <w:tc>
          <w:tcPr>
            <w:tcW w:w="0" w:type="auto"/>
            <w:vAlign w:val="center"/>
            <w:hideMark/>
          </w:tcPr>
          <w:p w14:paraId="675A85F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rmany</w:t>
            </w:r>
          </w:p>
        </w:tc>
        <w:tc>
          <w:tcPr>
            <w:tcW w:w="0" w:type="auto"/>
            <w:vAlign w:val="center"/>
            <w:hideMark/>
          </w:tcPr>
          <w:p w14:paraId="16D200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116F637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794724B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entral venous catheter insertion</w:t>
            </w:r>
          </w:p>
        </w:tc>
        <w:tc>
          <w:tcPr>
            <w:tcW w:w="0" w:type="auto"/>
            <w:vAlign w:val="center"/>
            <w:hideMark/>
          </w:tcPr>
          <w:p w14:paraId="3959716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0 EM physicians/medical students</w:t>
            </w:r>
          </w:p>
        </w:tc>
        <w:tc>
          <w:tcPr>
            <w:tcW w:w="0" w:type="auto"/>
            <w:vAlign w:val="center"/>
            <w:hideMark/>
          </w:tcPr>
          <w:p w14:paraId="37614BB9"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AA2CBF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Procedure error rate</w:t>
            </w:r>
          </w:p>
        </w:tc>
        <w:tc>
          <w:tcPr>
            <w:tcW w:w="0" w:type="auto"/>
            <w:vAlign w:val="center"/>
            <w:hideMark/>
          </w:tcPr>
          <w:p w14:paraId="4278128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w:t>
            </w:r>
          </w:p>
        </w:tc>
      </w:tr>
      <w:tr w:rsidR="00F56FCD" w:rsidRPr="00157741" w14:paraId="40BF025D" w14:textId="77777777" w:rsidTr="00487B5C">
        <w:trPr>
          <w:trHeight w:val="645"/>
        </w:trPr>
        <w:tc>
          <w:tcPr>
            <w:tcW w:w="0" w:type="auto"/>
            <w:vAlign w:val="center"/>
            <w:hideMark/>
          </w:tcPr>
          <w:p w14:paraId="0433556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Weinger et al. 2000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u7izN6X3","properties":{"formattedCitation":"(28)","plainCitation":"(28)","noteIndex":0},"citationItems":[{"id":770,"uris":["http://zotero.org/users/10953509/items/RWGC32A8"],"itemData":{"id":770,"type":"article-journal","abstract":"STUDY OBJECTIVES: To measure the workload associated with specific airway management tasks.\nSETTING AND INTERVENTION: Written survey instrument.\nPATIENTS: 166 Stanford University and 75 University of California, San Diego, anesthesia providers.\nMEASUREMENTS AND MAIN RESULTS: Subjects were asked to use a seven-point Likert-type scale to rate the level of perceived workload associated with different airway management tasks with respect to the physical effort, mental effort, and psychological stress they require to perform in the typical clinical setting. The 126 subjects completing questionnaires (overall 52% response rate) consisted of 43% faculty, 26% residents, 23% community practitioners, and 8% certified registered nurse-anesthetists (CRNAs). Faculty physicians generally scored lower workload measures than residents, whereas community practitioners had the highest workload scores. Overall, workload ratings were lowest for laryngeal mask airway (LMA) insertion and highest for awake fiberoptic intubation. Airway procedures performed on sleeping patients received lower workload ratings than comparable procedures performed on awake patients. Direct visualization procedures received lower workload ratings than fiberoptically guided procedures.\nCONCLUSIONS: These kinds of data may permit more objective consideration of the nonmonetary costs of technical anesthesia procedures. The potential clinical benefits of the use of more complex airway management techniques may be partially offset by the impact of increased workload on other clinical demands.","container-title":"Journal of Clinical Anesthesia","DOI":"10.1016/s0952-8180(00)00152-5","ISSN":"0952-8180","issue":"4","journalAbbreviation":"J Clin Anesth","language":"eng","note":"PMID: 10960198","page":"273-282","source":"PubMed","title":"Quantitative description of the workload associated with airway management procedures","volume":"12","author":[{"family":"Weinger","given":"M. B."},{"family":"Vredenburgh","given":"A. G."},{"family":"Schumann","given":"C. M."},{"family":"Macario","given":"A."},{"family":"Williams","given":"K. J."},{"family":"Kalsher","given":"M. J."},{"family":"Smith","given":"B."},{"family":"Truong","given":"P. C."},{"family":"Kim","given":"A."}],"issued":{"date-parts":[["2000",6]]}}}],"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8)</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4060799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Quantitative description of the workload associated with airway management procedures”</w:t>
            </w:r>
          </w:p>
        </w:tc>
        <w:tc>
          <w:tcPr>
            <w:tcW w:w="0" w:type="auto"/>
            <w:vAlign w:val="center"/>
            <w:hideMark/>
          </w:tcPr>
          <w:p w14:paraId="50260EB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5F0E7EE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4A27659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472485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irway procedures</w:t>
            </w:r>
          </w:p>
        </w:tc>
        <w:tc>
          <w:tcPr>
            <w:tcW w:w="0" w:type="auto"/>
            <w:vAlign w:val="center"/>
            <w:hideMark/>
          </w:tcPr>
          <w:p w14:paraId="0F4E520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41 anaesthetists</w:t>
            </w:r>
          </w:p>
        </w:tc>
        <w:tc>
          <w:tcPr>
            <w:tcW w:w="0" w:type="auto"/>
            <w:vAlign w:val="center"/>
            <w:hideMark/>
          </w:tcPr>
          <w:p w14:paraId="4AADAC4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ikert scale</w:t>
            </w:r>
          </w:p>
        </w:tc>
        <w:tc>
          <w:tcPr>
            <w:tcW w:w="0" w:type="auto"/>
            <w:vAlign w:val="center"/>
            <w:hideMark/>
          </w:tcPr>
          <w:p w14:paraId="03B65864"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0569A3D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5</w:t>
            </w:r>
          </w:p>
        </w:tc>
      </w:tr>
      <w:tr w:rsidR="00F56FCD" w:rsidRPr="00157741" w14:paraId="1E4F6143" w14:textId="77777777" w:rsidTr="00487B5C">
        <w:trPr>
          <w:trHeight w:val="900"/>
        </w:trPr>
        <w:tc>
          <w:tcPr>
            <w:tcW w:w="0" w:type="auto"/>
            <w:vAlign w:val="center"/>
            <w:hideMark/>
          </w:tcPr>
          <w:p w14:paraId="7ACA776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Heemskerk et al. 2014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ygOTY9HO","properties":{"formattedCitation":"(41)","plainCitation":"(41)","noteIndex":0},"citationItems":[{"id":804,"uris":["http://zotero.org/users/10953509/items/M2BPVKFH"],"itemData":{"id":804,"type":"article-journal","abstract":"BACKGROUND: Laparoscopic surgery might be beneficial for the patient, but it imposes increased physical and mental strain on the surgeon. Robot-assisted laparoscopic surgery addresses some of the laparoscopic drawbacks and may potentially reduce mental strain. This could reduce the risk of surgeon's fatigue, mishaps and strain-induced illnesses, which may eventually improve the safety of laparoscopic surgical procedures.\nMETHODS: To test this hypothesis, a randomized study was performed, comparing both heart rate and heart rate variability (HRV) of the surgeon as a measure of total and mental strain, respectively, during conventional and robot-assisted laparoscopic cholecystectomy.\nRESULTS: Both heart rate and HRV (the low-frequency band/high-frequency band ratio) were significantly decreased when using robotic assistance.\nCONCLUSIONS: These data suggest the use of the daVinci® Surgical System leads to less physical and mental strain of the surgeon during surgery. However, assessing mental strain by means of HRV is cumbersome since there is no clear cutoff point or scale for maximum tolerated strain levels and its related effects on surgeon's health.","container-title":"Digestive Surgery","DOI":"10.1159/000365580","ISSN":"1421-9883","issue":"3","journalAbbreviation":"Dig Surg","language":"eng","note":"PMID: 25277215","page":"225-232","source":"PubMed","title":"Relax, it's just laparoscopy! A prospective randomized trial on heart rate variability of the surgeon in robot-assisted versus conventional laparoscopic cholecystectomy","volume":"31","author":[{"family":"Heemskerk","given":"Jeroen"},{"family":"Zandbergen","given":"H. Reinier"},{"family":"Keet","given":"Sander W. M."},{"family":"Martijnse","given":"Ingrid"},{"family":"Montfort","given":"Gust","non-dropping-particle":"van"},{"family":"Peters","given":"Rob J. A."},{"family":"Svircevic","given":"Vesna"},{"family":"Bouwman","given":"R. Arthur"},{"family":"Baeten","given":"Cor G. M. I."},{"family":"Bouvy","given":"Nicole D."}],"issued":{"date-parts":[["2014"]]}}}],"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41)</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4453D7E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lax, it’s just laparoscopy! A prospective randomized trial on heart rate variability of the surgeon in robot-assisted versus conventional laparoscopic cholecystectomy”</w:t>
            </w:r>
          </w:p>
        </w:tc>
        <w:tc>
          <w:tcPr>
            <w:tcW w:w="0" w:type="auto"/>
            <w:vAlign w:val="center"/>
            <w:hideMark/>
          </w:tcPr>
          <w:p w14:paraId="5F8D996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etherlands</w:t>
            </w:r>
          </w:p>
        </w:tc>
        <w:tc>
          <w:tcPr>
            <w:tcW w:w="0" w:type="auto"/>
            <w:vAlign w:val="center"/>
            <w:hideMark/>
          </w:tcPr>
          <w:p w14:paraId="56429C8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547C6D1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4471069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cholecystectomy</w:t>
            </w:r>
          </w:p>
        </w:tc>
        <w:tc>
          <w:tcPr>
            <w:tcW w:w="0" w:type="auto"/>
            <w:vAlign w:val="center"/>
            <w:hideMark/>
          </w:tcPr>
          <w:p w14:paraId="3F16611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w:t>
            </w:r>
          </w:p>
        </w:tc>
        <w:tc>
          <w:tcPr>
            <w:tcW w:w="0" w:type="auto"/>
            <w:vAlign w:val="center"/>
            <w:hideMark/>
          </w:tcPr>
          <w:p w14:paraId="589681F8"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104FB2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5724153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5</w:t>
            </w:r>
          </w:p>
        </w:tc>
      </w:tr>
      <w:tr w:rsidR="00F56FCD" w:rsidRPr="00157741" w14:paraId="7B4EE84A" w14:textId="77777777" w:rsidTr="00487B5C">
        <w:trPr>
          <w:trHeight w:val="1065"/>
        </w:trPr>
        <w:tc>
          <w:tcPr>
            <w:tcW w:w="0" w:type="auto"/>
            <w:vAlign w:val="center"/>
            <w:hideMark/>
          </w:tcPr>
          <w:p w14:paraId="6652FF3C"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Grochola</w:t>
            </w:r>
            <w:proofErr w:type="spellEnd"/>
            <w:r w:rsidRPr="00157741">
              <w:rPr>
                <w:rFonts w:ascii="Helvetica Neue" w:eastAsia="Times New Roman" w:hAnsi="Helvetica Neue"/>
                <w:color w:val="000000"/>
                <w:sz w:val="10"/>
                <w:szCs w:val="10"/>
                <w:lang w:eastAsia="en-GB"/>
              </w:rPr>
              <w:t xml:space="preserve"> et al. 2018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PEHYBzCQ","properties":{"formattedCitation":"(29)","plainCitation":"(29)","noteIndex":0},"citationItems":[{"id":1127,"uris":["http://zotero.org/users/10953509/items/RTP3MMHB"],"itemData":{"id":1127,"type":"article-journal","abstract":"Background: Recent advances in robotic technology suggest that da Vinci Single-Site cholecystectomy (dVSSC) is safe, feasible and reduces the stress load of the surgeon compared to single-incision laparoscopic cholecystectomy (SILC). However, evidence needed to objectively assess differences based on high-quality comparative data is lacking to date. Methods: This single centre, single-blinded controlled trial included 60 patients with benign gallbladder disease randomly assigned to dVSSC (n=30) or SILC (n=30). The primary endpoint surgeon's physical and mental stress load was assessed using the validated Local Experienced Discomfort (LED) and Subjective Mental Effort Questionnaires (SMEQ). Secondary endpoints included operating time, conversion rates, additional trocar placement, intra-operative blood loss, length of hospital stay, procedure costs, health-related quality of life, cosmesis and complications. Patients and ward staff were blinded until 12 months postoperatively. Results: The dVSSC-group showed a significant reduction of mental stress load of the surgeon compared to SILC (SMEQ: median 25.0 vs. 42.5 points; p=0.002) and a trend toward reduced physical stress load (LED: median 8 vs. 12 points; p=0.088). The rate of postoperative complications that required a re-intervention (Dindo-Clavien grade≥IIIa) was similar in both groups (SILC n=2 vs dVSSC n=0, p=0.492). The length of stay was longer in the SILC group (3.06 vs 1.9 days, p=0.034) but overall hospital costs were higher for dVSSC (9831 vs. 6900 CHF; p=0.001). Conclusions: dVSSC provides significant benefits over SILC in terms of surgeon's stress load, matches the standards of the laparoscopic single-incision approach with regard to patients' outcomes but increases overall expenses. Clinicaltrials.gov trial-no: NCT02485392.","archive":"Embase","container-title":"HPB","DOI":"10.1016/j.hpb.2018.06.1466","ISSN":"1477-2574","issue":"(Grochola L.F.; Soll C.; Zehnder A.; Wyss R.; Herzog P.; Breitenstein S.) Surgery, Cantonal Hospital Winterthur, Switzerland","journalAbbreviation":"HPB","language":"English","page":"S726","title":"Robot-assisted single-site compared with laparoscopic single-incision cholecystectomy for benign gallbladder disease: results of a single-blinded randomized controlled trial","volume":"20","author":[{"family":"Grochola","given":"L.F."},{"family":"Soll","given":"C."},{"family":"Zehnder","given":"A."},{"family":"Wyss","given":"R."},{"family":"Herzog","given":"P."},{"family":"Breitenstein","given":"S."}],"issued":{"date-parts":[["2018"]]}}}],"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9)</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9168DF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Robot-assisted single-site compared with laparoscopic single-incision </w:t>
            </w:r>
            <w:proofErr w:type="spellStart"/>
            <w:r w:rsidRPr="00157741">
              <w:rPr>
                <w:rFonts w:ascii="Helvetica Neue" w:eastAsia="Times New Roman" w:hAnsi="Helvetica Neue"/>
                <w:color w:val="000000"/>
                <w:sz w:val="10"/>
                <w:szCs w:val="10"/>
                <w:lang w:eastAsia="en-GB"/>
              </w:rPr>
              <w:t>chelecystectomy</w:t>
            </w:r>
            <w:proofErr w:type="spellEnd"/>
            <w:r w:rsidRPr="00157741">
              <w:rPr>
                <w:rFonts w:ascii="Helvetica Neue" w:eastAsia="Times New Roman" w:hAnsi="Helvetica Neue"/>
                <w:color w:val="000000"/>
                <w:sz w:val="10"/>
                <w:szCs w:val="10"/>
                <w:lang w:eastAsia="en-GB"/>
              </w:rPr>
              <w:t xml:space="preserve"> for benign gallbladder disease: results of a single-blinded randomized controlled trial”</w:t>
            </w:r>
          </w:p>
        </w:tc>
        <w:tc>
          <w:tcPr>
            <w:tcW w:w="0" w:type="auto"/>
            <w:vAlign w:val="center"/>
            <w:hideMark/>
          </w:tcPr>
          <w:p w14:paraId="11512F8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witzerland</w:t>
            </w:r>
          </w:p>
        </w:tc>
        <w:tc>
          <w:tcPr>
            <w:tcW w:w="0" w:type="auto"/>
            <w:vAlign w:val="center"/>
            <w:hideMark/>
          </w:tcPr>
          <w:p w14:paraId="7298E5A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6EAECD1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42FF0FF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cholecystectomy</w:t>
            </w:r>
          </w:p>
        </w:tc>
        <w:tc>
          <w:tcPr>
            <w:tcW w:w="0" w:type="auto"/>
            <w:vAlign w:val="center"/>
            <w:hideMark/>
          </w:tcPr>
          <w:p w14:paraId="4E149FD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w:t>
            </w:r>
          </w:p>
        </w:tc>
        <w:tc>
          <w:tcPr>
            <w:tcW w:w="0" w:type="auto"/>
            <w:vAlign w:val="center"/>
            <w:hideMark/>
          </w:tcPr>
          <w:p w14:paraId="0844F9E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MEQ</w:t>
            </w:r>
          </w:p>
        </w:tc>
        <w:tc>
          <w:tcPr>
            <w:tcW w:w="0" w:type="auto"/>
            <w:vAlign w:val="center"/>
            <w:hideMark/>
          </w:tcPr>
          <w:p w14:paraId="593339D4"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D3E54F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w:t>
            </w:r>
          </w:p>
        </w:tc>
      </w:tr>
      <w:tr w:rsidR="00F56FCD" w:rsidRPr="00157741" w14:paraId="06B59392" w14:textId="77777777" w:rsidTr="00487B5C">
        <w:trPr>
          <w:trHeight w:val="645"/>
        </w:trPr>
        <w:tc>
          <w:tcPr>
            <w:tcW w:w="0" w:type="auto"/>
            <w:vAlign w:val="center"/>
            <w:hideMark/>
          </w:tcPr>
          <w:p w14:paraId="1D32472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Kennedy-Metz et al. 2020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pIqdXHpW","properties":{"formattedCitation":"(36)","plainCitation":"(36)","noteIndex":0},"citationItems":[{"id":1377,"uris":["http://zotero.org/users/10953509/items/6MAREZ52"],"itemData":{"id":1377,"type":"article-journal","archive_location":"WOS:000594568700001","container-title":"SENSORS","DOI":"10.3390/s20226616","ISSN":"1424-8220","issue":"22","title":"Sensors for Continuous Monitoring of Surgeon's Cognitive Workload in the Cardiac Operating Room","volume":"20","author":[{"family":"Kennedy-Metz","given":"LR"},{"family":"Dias","given":"RD"},{"family":"Srey","given":"R"},{"family":"Rance","given":"GC"},{"family":"Furlanello","given":"C"},{"family":"Zenati","given":"MA"}],"issued":{"date-parts":[["2020",1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36)</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CE1A9E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ensors for continuous monitoring of surgeon’s cognitive workload in the cardiac operating room”</w:t>
            </w:r>
          </w:p>
        </w:tc>
        <w:tc>
          <w:tcPr>
            <w:tcW w:w="0" w:type="auto"/>
            <w:vAlign w:val="center"/>
            <w:hideMark/>
          </w:tcPr>
          <w:p w14:paraId="6840800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0D7C56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76096AF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258C53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VR</w:t>
            </w:r>
          </w:p>
        </w:tc>
        <w:tc>
          <w:tcPr>
            <w:tcW w:w="0" w:type="auto"/>
            <w:vAlign w:val="center"/>
            <w:hideMark/>
          </w:tcPr>
          <w:p w14:paraId="0292C03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w:t>
            </w:r>
          </w:p>
        </w:tc>
        <w:tc>
          <w:tcPr>
            <w:tcW w:w="0" w:type="auto"/>
            <w:vAlign w:val="center"/>
            <w:hideMark/>
          </w:tcPr>
          <w:p w14:paraId="52E4299C"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61D31A6"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fNIR</w:t>
            </w:r>
            <w:proofErr w:type="spellEnd"/>
            <w:r w:rsidRPr="00157741">
              <w:rPr>
                <w:rFonts w:ascii="Helvetica Neue" w:eastAsia="Times New Roman" w:hAnsi="Helvetica Neue"/>
                <w:color w:val="000000"/>
                <w:sz w:val="10"/>
                <w:szCs w:val="10"/>
                <w:lang w:eastAsia="en-GB"/>
              </w:rPr>
              <w:t>, HRV</w:t>
            </w:r>
          </w:p>
        </w:tc>
        <w:tc>
          <w:tcPr>
            <w:tcW w:w="0" w:type="auto"/>
            <w:vAlign w:val="center"/>
            <w:hideMark/>
          </w:tcPr>
          <w:p w14:paraId="79066DF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67995461" w14:textId="77777777" w:rsidTr="00487B5C">
        <w:trPr>
          <w:trHeight w:val="885"/>
        </w:trPr>
        <w:tc>
          <w:tcPr>
            <w:tcW w:w="0" w:type="auto"/>
            <w:vAlign w:val="center"/>
            <w:hideMark/>
          </w:tcPr>
          <w:p w14:paraId="7EEAFEA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Talamini et al. 2021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fyw6cfZg","properties":{"formattedCitation":"(73)","plainCitation":"(73)","noteIndex":0},"citationItems":[{"id":875,"uris":["http://zotero.org/users/10953509/items/8C566BS4"],"itemData":{"id":875,"type":"article-journal","abstract":"BACKGROUND: Studies have thus far neglected to evaluate the impact of the da Vinci single port (SP) robotic platform on surgeon experience and operating room efficiency. We sought to assess the effect of the SP platform on surgeon cognitive load measures during robotic assisted laparoscopic prostatectomy (RALP).\nMETHODS: We prospectively compared the first 20 SP-RALPs performed at our institution to 20 multi-port (MP)-RALPs performed by a single experienced robotic surgeon. Three multi-dimensional assessment tools were used to evaluate mental and surgical workload, teamwork and workflow disruptions.\nRESULTS: No statistically significant differences were found between the MP-RALP and SP-RALP cohorts when evaluated by NASA Task Load Index, Surgery Task Load Index and Observational Teamwork Assessments.\nCONCLUSIONS: The SP robotic platform did not adversely affect human factor performance of the surgeon during RALP. Multi-institutional validation will be necessary to confirm these initial findings.","container-title":"The international journal of medical robotics + computer assisted surgery: MRCAS","DOI":"10.1002/rcs.2209","ISSN":"1478-596X","issue":"2","journalAbbreviation":"Int J Med Robot","language":"eng","note":"PMID: 33320437","page":"e2209","source":"PubMed","title":"Single port robotic radical prostatectomy versus multi-port robotic radical prostatectomy: A human factor analysis during the initial learning curve","title-short":"Single port robotic radical prostatectomy versus multi-port robotic radical prostatectomy","volume":"17","author":[{"family":"Talamini","given":"Susan"},{"family":"Halgrimson","given":"Whitney R."},{"family":"Dobbs","given":"Ryan W."},{"family":"Morana","given":"Carmelo"},{"family":"Crivellaro","given":"Simone"}],"issued":{"date-parts":[["2021",4]]}}}],"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3)</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1838833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ngle port robotic radical prostatectomy versus multi-port robotic radical prostatectomy: a human factor analysis during the initial learning curve”</w:t>
            </w:r>
          </w:p>
        </w:tc>
        <w:tc>
          <w:tcPr>
            <w:tcW w:w="0" w:type="auto"/>
            <w:vAlign w:val="center"/>
            <w:hideMark/>
          </w:tcPr>
          <w:p w14:paraId="4B0DDAE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Italy &amp; USA</w:t>
            </w:r>
          </w:p>
        </w:tc>
        <w:tc>
          <w:tcPr>
            <w:tcW w:w="0" w:type="auto"/>
            <w:vAlign w:val="center"/>
            <w:hideMark/>
          </w:tcPr>
          <w:p w14:paraId="6D946DB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724116F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461AB8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adical prostatectomy</w:t>
            </w:r>
          </w:p>
        </w:tc>
        <w:tc>
          <w:tcPr>
            <w:tcW w:w="0" w:type="auto"/>
            <w:vAlign w:val="center"/>
            <w:hideMark/>
          </w:tcPr>
          <w:p w14:paraId="0A1F3E9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w:t>
            </w:r>
          </w:p>
        </w:tc>
        <w:tc>
          <w:tcPr>
            <w:tcW w:w="0" w:type="auto"/>
            <w:vAlign w:val="center"/>
            <w:hideMark/>
          </w:tcPr>
          <w:p w14:paraId="6BB033C3" w14:textId="77777777" w:rsidR="00F56FCD" w:rsidRPr="00157741" w:rsidRDefault="00F56FCD" w:rsidP="00487B5C">
            <w:pPr>
              <w:jc w:val="center"/>
              <w:rPr>
                <w:rFonts w:eastAsia="Times New Roman"/>
                <w:sz w:val="10"/>
                <w:szCs w:val="10"/>
                <w:lang w:val="es-ES" w:eastAsia="en-GB"/>
              </w:rPr>
            </w:pPr>
            <w:r w:rsidRPr="00157741">
              <w:rPr>
                <w:rFonts w:ascii="Helvetica Neue" w:eastAsia="Times New Roman" w:hAnsi="Helvetica Neue"/>
                <w:color w:val="000000"/>
                <w:sz w:val="10"/>
                <w:szCs w:val="10"/>
                <w:lang w:val="es-ES" w:eastAsia="en-GB"/>
              </w:rPr>
              <w:t>NASA-TLX, SURG-TLX, OTAS</w:t>
            </w:r>
          </w:p>
        </w:tc>
        <w:tc>
          <w:tcPr>
            <w:tcW w:w="0" w:type="auto"/>
            <w:vAlign w:val="center"/>
            <w:hideMark/>
          </w:tcPr>
          <w:p w14:paraId="61BEC00A" w14:textId="77777777" w:rsidR="00F56FCD" w:rsidRPr="00157741" w:rsidRDefault="00F56FCD" w:rsidP="00487B5C">
            <w:pPr>
              <w:jc w:val="center"/>
              <w:rPr>
                <w:rFonts w:ascii="Helvetica" w:eastAsia="Times New Roman" w:hAnsi="Helvetica"/>
                <w:sz w:val="10"/>
                <w:szCs w:val="10"/>
                <w:lang w:val="es-ES" w:eastAsia="en-GB"/>
              </w:rPr>
            </w:pPr>
          </w:p>
        </w:tc>
        <w:tc>
          <w:tcPr>
            <w:tcW w:w="0" w:type="auto"/>
            <w:vAlign w:val="center"/>
            <w:hideMark/>
          </w:tcPr>
          <w:p w14:paraId="6DDA37B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3827180C" w14:textId="77777777" w:rsidTr="00487B5C">
        <w:trPr>
          <w:trHeight w:val="885"/>
        </w:trPr>
        <w:tc>
          <w:tcPr>
            <w:tcW w:w="0" w:type="auto"/>
            <w:vAlign w:val="center"/>
            <w:hideMark/>
          </w:tcPr>
          <w:p w14:paraId="0046FDB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Joseph et al. 2016 </w:t>
            </w:r>
            <w:r w:rsidRPr="00157741">
              <w:rPr>
                <w:rFonts w:ascii="Helvetica Neue" w:eastAsia="Times New Roman" w:hAnsi="Helvetica Neue"/>
                <w:color w:val="000000"/>
                <w:sz w:val="10"/>
                <w:szCs w:val="10"/>
                <w:lang w:eastAsia="en-GB"/>
              </w:rPr>
              <w:fldChar w:fldCharType="begin"/>
            </w:r>
            <w:r w:rsidRPr="00157741">
              <w:rPr>
                <w:rFonts w:ascii="Helvetica Neue" w:eastAsia="Times New Roman" w:hAnsi="Helvetica Neue"/>
                <w:color w:val="000000"/>
                <w:sz w:val="10"/>
                <w:szCs w:val="10"/>
                <w:lang w:eastAsia="en-GB"/>
              </w:rPr>
              <w:instrText xml:space="preserve"> ADDIN ZOTERO_ITEM CSL_CITATION {"citationID":"Qr0bwFuK","properties":{"formattedCitation":"(23)","plainCitation":"(23)","noteIndex":0},"citationItems":[{"id":836,"uris":["http://zotero.org/users/10953509/items/TEU7WB7S"],"itemData":{"id":836,"type":"article-journal","abstract":"BACKGROUND: The adverse effects of stress on the wellness of trauma team members are well established; however, the level of stress has never been quantitatively assessed. The aim of our study was to assess the level of stress using subjective data and objective heart rate variability (HRV) among attending surgeons (ASs), junior residents (JRs) (PGY2/PGY3), and senior residents (SRs) (PGY5/PGY6) during trauma activation and emergency surgery.\nMETHODS: We preformed a prospective study enrolling participants over eight 24-hour calls in our Level I trauma center. Stress was assessed based on decrease in HRV, which was recorded using body worn sensors. Stress was defined as HRV of less than 85% of baseline HRV. We collected subjective data on stress for each participant during calls. Three groups (ASs, JRs, SRs) were compared for duration of different stress levels through trauma activation and emergency surgery.\nRESULTS: A total of 22 participants (ASs: n = 8, JRs: n = 7, SRs: n = 7) were evaluated over 192 hours, which included 33 trauma activations and 50 emergency surgeries. Stress level increased during trauma activations and operations regardless of level of training. The ASs had significantly lower stress when compared with SRs and JRs during trauma activation (21.9 ± 10.7 vs. 51.9 ± 17.2 vs. 64.5 ± 11.6; p &lt; 0.001) and emergency surgery (30.8 ± 7.0 vs. 53.33 ± 6.9 vs. 56.1 ± 3.8; p &lt; 0.001). The level of stress was similar between JRs and SRs during trauma activation (p = 0.37) and emergency surgery (p = 0.19). There was no correlation between objectively measured stress level and subjectively measured stress using State-Trait Anxiety Inventory (R = 0.16; p = 0.01) among surgeons or residents.\nCONCLUSIONS: Surgeon wellness is a significant concern, and this study provides empirical evidence that trauma and acute care surgeons encounter mental strain and fail to recognize it. Stress management and burnout are very important in this high-intensity field, and this research may provide some insight in finding those practitioners who are at risk.\nLEVEL OF EVIDENCE: Epidemiologic study, level II.","container-title":"The Journal of Trauma and Acute Care Surgery","DOI":"10.1097/TA.0000000000001162","ISSN":"2163-0763","issue":"4","journalAbbreviation":"J Trauma Acute Care Surg","language":"eng","note":"PMID: 27389128","page":"723-728","source":"PubMed","title":"Stress among surgical attending physicians and trainees: A quantitative assessment during trauma activation and emergency surgeries","title-short":"Stress among surgical attending physicians and trainees","volume":"81","author":[{"family":"Joseph","given":"Bellal"},{"family":"Parvaneh","given":"Saman"},{"family":"Swartz","given":"Tianyi"},{"family":"Haider","given":"Ansab A."},{"family":"Hassan","given":"Ahmed"},{"family":"Kulvatunyou","given":"Narong"},{"family":"Tang","given":"Andrew"},{"family":"Latifi","given":"Rifat"},{"family":"Najafi","given":"Bijan"},{"family":"Rhee","given":"Peter"}],"issued":{"date-parts":[["2016",10]]}}}],"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sidRPr="00157741">
              <w:rPr>
                <w:rFonts w:ascii="Helvetica Neue" w:eastAsia="Times New Roman" w:hAnsi="Helvetica Neue"/>
                <w:noProof/>
                <w:color w:val="000000"/>
                <w:sz w:val="10"/>
                <w:szCs w:val="10"/>
                <w:lang w:eastAsia="en-GB"/>
              </w:rPr>
              <w:t>(23)</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3E7FD4E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tress among surgical attending physicians and trainees: a quantitative assessment during trauma activation and emergency surgeries”</w:t>
            </w:r>
          </w:p>
        </w:tc>
        <w:tc>
          <w:tcPr>
            <w:tcW w:w="0" w:type="auto"/>
            <w:vAlign w:val="center"/>
            <w:hideMark/>
          </w:tcPr>
          <w:p w14:paraId="4916AA8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059A0A9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0195FAA3"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71BCEB4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Damage control</w:t>
            </w:r>
          </w:p>
        </w:tc>
        <w:tc>
          <w:tcPr>
            <w:tcW w:w="0" w:type="auto"/>
            <w:vAlign w:val="center"/>
            <w:hideMark/>
          </w:tcPr>
          <w:p w14:paraId="779AAEC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2 surgeons</w:t>
            </w:r>
          </w:p>
        </w:tc>
        <w:tc>
          <w:tcPr>
            <w:tcW w:w="0" w:type="auto"/>
            <w:vAlign w:val="center"/>
            <w:hideMark/>
          </w:tcPr>
          <w:p w14:paraId="042FDF2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TAI, NASA-TLX</w:t>
            </w:r>
          </w:p>
        </w:tc>
        <w:tc>
          <w:tcPr>
            <w:tcW w:w="0" w:type="auto"/>
            <w:vAlign w:val="center"/>
            <w:hideMark/>
          </w:tcPr>
          <w:p w14:paraId="3B90094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1FC087D1"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2.5</w:t>
            </w:r>
          </w:p>
        </w:tc>
      </w:tr>
      <w:tr w:rsidR="00F56FCD" w:rsidRPr="00157741" w14:paraId="04374D9A" w14:textId="77777777" w:rsidTr="00487B5C">
        <w:trPr>
          <w:trHeight w:val="660"/>
        </w:trPr>
        <w:tc>
          <w:tcPr>
            <w:tcW w:w="0" w:type="auto"/>
            <w:vAlign w:val="center"/>
            <w:hideMark/>
          </w:tcPr>
          <w:p w14:paraId="4ED243E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Kennedy-Metz et al. 2020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Wuq6d1ob","properties":{"formattedCitation":"(74)","plainCitation":"(74)","noteIndex":0},"citationItems":[{"id":795,"uris":["http://zotero.org/users/10953509/items/X57T8JRH"],"itemData":{"id":795,"type":"article-journal","abstract":"Background. The most commonly used subjective assessment of perceived cognitive load, the NASA Task Load Index (TLX), has proven valuable in measuring individual load among general populations. The surgery task load index (SURG-TLX) was developed and validated to measure cognitive load specifically among individuals within a surgical team. Notably, the TLX lacks temporal sensitivity in its typical retrospective administration. Objective. This study sought to expand the utility of SURG-TLX by investigating individual measures of cognitive load over time during cardiac surgery, and the relationship between individual and team measures of cognitive load and proxies for surgical complexity. Materials &amp; Methods. SURG-TLX was administered retrospectively in the operating room immediately following each case to approximate cognitive load before, during, and after cardiopulmonary bypass for cardiac surgery team members (surgeon, anesthesiologist, and perfusionist). Correlations were calculated to determine the relationship of individual and team measures of cognitive load over the entire procedure with bypass length and surgery length. Results. Results suggest that perceived cognitive load varies throughout the procedure such that cognitive load during bypass significantly differs compared to before or after bypass, across all 3 roles. While on bypass, results show that anesthesiologists experience significantly lower levels of perceived cognitive load than both surgeons and perfusionists. Correlational analyses reveal that perceived cognitive load of both the surgeon and the team had significant positive associations with bypass length and surgery length. Conclusion. Our findings support the utility of SURG-TLX in real cardiac cases as a measure of cognitive load over time, and on an individual and team-wide basis.","container-title":"Surgical Innovation","DOI":"10.1177/1553350620934931","ISSN":"1553-3514","issue":"6","journalAbbreviation":"Surg Innov","language":"eng","note":"PMID: 32938323\nPMCID: PMC7744397","page":"602-607","source":"PubMed","title":"Surgery Task Load Index in Cardiac Surgery: Measuring Cognitive Load Among Teams","title-short":"Surgery Task Load Index in Cardiac Surgery","volume":"27","author":[{"family":"Kennedy-Metz","given":"Lauren R."},{"family":"Wolfe","given":"Hill L."},{"family":"Dias","given":"Roger D."},{"family":"Yule","given":"Steven J."},{"family":"Zenati","given":"Marco A."}],"issued":{"date-parts":[["2020",12]]}}}],"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4)</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7383A99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urgery task load index in cardiac surgery: measuring cognitive load among teams”</w:t>
            </w:r>
          </w:p>
        </w:tc>
        <w:tc>
          <w:tcPr>
            <w:tcW w:w="0" w:type="auto"/>
            <w:vAlign w:val="center"/>
            <w:hideMark/>
          </w:tcPr>
          <w:p w14:paraId="1D0DFA4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3C47F36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F5270D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08BEE21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rdiopulmonary bypass</w:t>
            </w:r>
          </w:p>
        </w:tc>
        <w:tc>
          <w:tcPr>
            <w:tcW w:w="0" w:type="auto"/>
            <w:vAlign w:val="center"/>
            <w:hideMark/>
          </w:tcPr>
          <w:p w14:paraId="1DF3350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3 surgeons, 5 anaesthetists, 3 perfusionists</w:t>
            </w:r>
          </w:p>
        </w:tc>
        <w:tc>
          <w:tcPr>
            <w:tcW w:w="0" w:type="auto"/>
            <w:vAlign w:val="center"/>
            <w:hideMark/>
          </w:tcPr>
          <w:p w14:paraId="16458C9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URG-TLX</w:t>
            </w:r>
          </w:p>
        </w:tc>
        <w:tc>
          <w:tcPr>
            <w:tcW w:w="0" w:type="auto"/>
            <w:vAlign w:val="center"/>
            <w:hideMark/>
          </w:tcPr>
          <w:p w14:paraId="052EF777"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75D840B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3.5</w:t>
            </w:r>
          </w:p>
        </w:tc>
      </w:tr>
      <w:tr w:rsidR="00F56FCD" w:rsidRPr="00157741" w14:paraId="004FC104" w14:textId="77777777" w:rsidTr="00487B5C">
        <w:trPr>
          <w:trHeight w:val="705"/>
        </w:trPr>
        <w:tc>
          <w:tcPr>
            <w:tcW w:w="0" w:type="auto"/>
            <w:vAlign w:val="center"/>
            <w:hideMark/>
          </w:tcPr>
          <w:p w14:paraId="58A8CB5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Ruberto et al. 2021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fCyMgNfO","properties":{"formattedCitation":"(75)","plainCitation":"(75)","noteIndex":0},"citationItems":[{"id":753,"uris":["http://zotero.org/users/10953509/items/DL3H8FZF"],"itemData":{"id":753,"type":"article-journal","abstract":"BACKGROUND: In resuscitation medicine, effectively managing cognitive load in high-stakes environments has important implications for education and expertise development. There exists the potential to tailor educational experiences to an individual's cognitive processes via real-time physiologic measurement of cognitive load in simulation environments.\nOBJECTIVE: The goal of this research was to test a novel simulation platform that utilized artificial intelligence to deliver a medical simulation that was adaptable to a participant's measured cognitive load.\nMETHODS: The research was conducted in 2019. Two board-certified emergency physicians and two medical students participated in a 10-minute pilot trial of a novel simulation platform. The system utilized artificial intelligence algorithms to measure cognitive load in real time via electrocardiography and galvanic skin response. In turn, modulation of simulation difficulty, determined by a participant's cognitive load, was facilitated through symptom severity changes of an augmented reality (AR) patient. A postsimulation survey assessed the participants' experience.\nRESULTS: Participants completed a simulation that successfully measured cognitive load in real time through physiological signals. The simulation difficulty was adapted to the participant's cognitive load, which was reflected in changes in the AR patient's symptoms. Participants found the novel adaptive simulation platform to be valuable in supporting their learning.\nCONCLUSION: Our research team created a simulation platform that adapts to a participant's cognitive load in real-time. The ability to customize a medical simulation to a participant's cognitive state has potential implications for the development of expertise in resuscitation medicine.","container-title":"AEM education and training","DOI":"10.1002/aet2.10605","ISSN":"2472-5390","issue":"3","journalAbbreviation":"AEM Educ Train","language":"eng","note":"PMID: 34222746\nPMCID: PMC8155693","page":"e10605","source":"PubMed","title":"The future of simulation-based medical education: Adaptive simulation utilizing a deep multitask neural network","title-short":"The future of simulation-based medical education","volume":"5","author":[{"family":"Ruberto","given":"Aaron J."},{"family":"Rodenburg","given":"Dirk"},{"family":"Ross","given":"Kyle"},{"family":"Sarkar","given":"Pritam"},{"family":"Hungler","given":"Paul C."},{"family":"Etemad","given":"Ali"},{"family":"Howes","given":"Daniel"},{"family":"Clarke","given":"Daniel"},{"family":"McLellan","given":"James"},{"family":"Wilson","given":"Daryl"},{"family":"Szulewski","given":"Adam"}],"issued":{"date-parts":[["2021",7]]}}}],"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5)</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5E8E6E0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 future of simulation-based medical education: adaptive simulation utilizing a deep multitask neural network”</w:t>
            </w:r>
          </w:p>
        </w:tc>
        <w:tc>
          <w:tcPr>
            <w:tcW w:w="0" w:type="auto"/>
            <w:vAlign w:val="center"/>
            <w:hideMark/>
          </w:tcPr>
          <w:p w14:paraId="191FC1B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nada</w:t>
            </w:r>
          </w:p>
        </w:tc>
        <w:tc>
          <w:tcPr>
            <w:tcW w:w="0" w:type="auto"/>
            <w:vAlign w:val="center"/>
            <w:hideMark/>
          </w:tcPr>
          <w:p w14:paraId="72571B5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12BFAEB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Emergency</w:t>
            </w:r>
          </w:p>
        </w:tc>
        <w:tc>
          <w:tcPr>
            <w:tcW w:w="0" w:type="auto"/>
            <w:vAlign w:val="center"/>
            <w:hideMark/>
          </w:tcPr>
          <w:p w14:paraId="5E9F916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Asthma exacerbation management</w:t>
            </w:r>
          </w:p>
        </w:tc>
        <w:tc>
          <w:tcPr>
            <w:tcW w:w="0" w:type="auto"/>
            <w:vAlign w:val="center"/>
            <w:hideMark/>
          </w:tcPr>
          <w:p w14:paraId="2A9A093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2 EM physicians, 2 medical students</w:t>
            </w:r>
          </w:p>
        </w:tc>
        <w:tc>
          <w:tcPr>
            <w:tcW w:w="0" w:type="auto"/>
            <w:vAlign w:val="center"/>
            <w:hideMark/>
          </w:tcPr>
          <w:p w14:paraId="726052ED"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745A470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 GSR</w:t>
            </w:r>
          </w:p>
        </w:tc>
        <w:tc>
          <w:tcPr>
            <w:tcW w:w="0" w:type="auto"/>
            <w:vAlign w:val="center"/>
            <w:hideMark/>
          </w:tcPr>
          <w:p w14:paraId="4663DE3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w:t>
            </w:r>
          </w:p>
        </w:tc>
      </w:tr>
      <w:tr w:rsidR="00F56FCD" w:rsidRPr="00157741" w14:paraId="538CCC03" w14:textId="77777777" w:rsidTr="00487B5C">
        <w:trPr>
          <w:trHeight w:val="885"/>
        </w:trPr>
        <w:tc>
          <w:tcPr>
            <w:tcW w:w="0" w:type="auto"/>
            <w:vAlign w:val="center"/>
            <w:hideMark/>
          </w:tcPr>
          <w:p w14:paraId="0EAC674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lastRenderedPageBreak/>
              <w:t xml:space="preserve">Weigl et al. 2015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uYkM8Ols","properties":{"formattedCitation":"(76)","plainCitation":"(76)","noteIndex":0},"citationItems":[{"id":2111,"uris":["http://zotero.org/users/10953509/items/LD5PJRTS"],"itemData":{"id":2111,"type":"article-journal","abstract":"BACKGROUND AND AIM: Surgeons' intra-operative workload is critical for effective and safe surgical performance. Detrimental conditions in the operating room (OR) environment may add to perceived workload and jeopardize surgical performance and outcomes. This study aims to evaluate the impact of different intra-operative workflow interruptions on surgeons' capacity to manage their workload safely and efficiently.\nMETHODS: This was an observational study of intra-operative interruptions and self-rated workload in two surgical specialties (general, orthopedic/trauma surgery). Intra-operative interruptions were assessed via expert observation using a well-validated observation tool. Surgeons, nurses, and anesthesiologists assessed their intra-operative workload directly after case completion based on three items of the validated Surgery Task Load Index (mental demand, situational stress, distraction).\nRESULTS: A total of 56 elective cases (35 open, 21 laparoscopic) with 94 workload ratings were included. Mean intra-operative duration was 1 h 37 min. Intra-operative interruptions were on average observed 9.78 times per hour. People who entered/exited the OR (30.6 %) as well as telephone-/beeper-related disruptions (23.6 %) occurred most often. Equipment and OR environment-related interruptions were associated with highest interference with team functioning particularly in laparoscopic procedures. After identifying task and procedural influences, partial correlational analyses revealed that case-irrelevant communications were negatively associated with surgeons' mental fatigue and situational stress, whereas surgeons' reported distraction was increased by case-irrelevant communication and procedural disruptions. OR nurses' and anesthesiologists' perceived workload was also related to intra-operative interruption events.\nCONCLUSIONS: Our study documents the unique contribution of different interruptions on surgeons' workload; whereas case-irrelevant communications may be beneficial for mental fatigue and stress in routine cases, procedural interruptions and case-irrelevant communication may contribute to surgeons' mental focus deteriorating. Well-designed OR environments, surgical leadership, and awareness can help to control unnecessary interruptions for effective and safe surgical care.","container-title":"Surgical Endoscopy","DOI":"10.1007/s00464-014-3668-6","ISSN":"1432-2218","issue":"1","journalAbbreviation":"Surg Endosc","language":"eng","note":"PMID: 24986016","page":"145-153","source":"PubMed","title":"The impact of intra-operative interruptions on surgeons' perceived workload: an observational study in elective general and orthopedic surgery","title-short":"The impact of intra-operative interruptions on surgeons' perceived workload","volume":"29","author":[{"family":"Weigl","given":"Matthias"},{"family":"Antoniadis","given":"Sophia"},{"family":"Chiapponi","given":"Costanza"},{"family":"Bruns","given":"Christiane"},{"family":"Sevdalis","given":"Nick"}],"issued":{"date-parts":[["2015",1]]}}}],"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6)</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070405A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The impact of intra-operative interruptions on surgeons’ perceived workload: an observational study in elective general and </w:t>
            </w:r>
            <w:proofErr w:type="spellStart"/>
            <w:r w:rsidRPr="00157741">
              <w:rPr>
                <w:rFonts w:ascii="Helvetica Neue" w:eastAsia="Times New Roman" w:hAnsi="Helvetica Neue"/>
                <w:color w:val="000000"/>
                <w:sz w:val="10"/>
                <w:szCs w:val="10"/>
                <w:lang w:eastAsia="en-GB"/>
              </w:rPr>
              <w:t>orthopedic</w:t>
            </w:r>
            <w:proofErr w:type="spellEnd"/>
            <w:r w:rsidRPr="00157741">
              <w:rPr>
                <w:rFonts w:ascii="Helvetica Neue" w:eastAsia="Times New Roman" w:hAnsi="Helvetica Neue"/>
                <w:color w:val="000000"/>
                <w:sz w:val="10"/>
                <w:szCs w:val="10"/>
                <w:lang w:eastAsia="en-GB"/>
              </w:rPr>
              <w:t xml:space="preserve"> surgery”</w:t>
            </w:r>
          </w:p>
        </w:tc>
        <w:tc>
          <w:tcPr>
            <w:tcW w:w="0" w:type="auto"/>
            <w:vAlign w:val="center"/>
            <w:hideMark/>
          </w:tcPr>
          <w:p w14:paraId="405A02F0"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rmany</w:t>
            </w:r>
          </w:p>
        </w:tc>
        <w:tc>
          <w:tcPr>
            <w:tcW w:w="0" w:type="auto"/>
            <w:vAlign w:val="center"/>
            <w:hideMark/>
          </w:tcPr>
          <w:p w14:paraId="582F755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2FB5EAA4"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70F77376"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neral and orthopaedic surgery</w:t>
            </w:r>
          </w:p>
        </w:tc>
        <w:tc>
          <w:tcPr>
            <w:tcW w:w="0" w:type="auto"/>
            <w:vAlign w:val="center"/>
            <w:hideMark/>
          </w:tcPr>
          <w:p w14:paraId="6015668F"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63 surgeons</w:t>
            </w:r>
          </w:p>
        </w:tc>
        <w:tc>
          <w:tcPr>
            <w:tcW w:w="0" w:type="auto"/>
            <w:vAlign w:val="center"/>
            <w:hideMark/>
          </w:tcPr>
          <w:p w14:paraId="300C5CFC"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NASA-TLX</w:t>
            </w:r>
          </w:p>
        </w:tc>
        <w:tc>
          <w:tcPr>
            <w:tcW w:w="0" w:type="auto"/>
            <w:vAlign w:val="center"/>
            <w:hideMark/>
          </w:tcPr>
          <w:p w14:paraId="6557EBA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78F7BFF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4</w:t>
            </w:r>
          </w:p>
        </w:tc>
      </w:tr>
      <w:tr w:rsidR="00F56FCD" w:rsidRPr="00157741" w14:paraId="2EC13C09" w14:textId="77777777" w:rsidTr="00487B5C">
        <w:trPr>
          <w:trHeight w:val="705"/>
        </w:trPr>
        <w:tc>
          <w:tcPr>
            <w:tcW w:w="0" w:type="auto"/>
            <w:vAlign w:val="center"/>
            <w:hideMark/>
          </w:tcPr>
          <w:p w14:paraId="5B7B620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 xml:space="preserve">Schuetz et al. 2008 </w:t>
            </w:r>
            <w:r>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024klFkx","properties":{"formattedCitation":"(77)","plainCitation":"(77)","noteIndex":0},"citationItems":[{"id":801,"uris":["http://zotero.org/users/10953509/items/G9984QR2"],"itemData":{"id":801,"type":"article-journal","abstract":"BACKGROUND: Minimally invasive surgery causes higher mental strain for surgeons than conventional surgery and is significantly more stressful in consecutive cases. This study aimed to investigate whether individual stress responses are associated with intraoperative alterations of manual surgical skills and technical errors of the laparoscopic surgeon.\nMETHODS: The LapSim virtual reality simulator was used. Stress measurement was carried out for 18 surgeons performing a virtual cholecystectomy using the LapSim simulator in the context of the patient simulator provided by the METI Corporation. In the course of the study, the surgeons were exposed to different external stressors (S1-S4) in defined intervals. The activity of the sympathetic nervous system was evaluated by skin resistance with the help of a sympathicograph.\nRESULTS: Three different surgeon-specific stress reactions (SSR) could be identified. The first, SSR-1, with significant stress reactions during the study without recovery, showed larger laparoscopic extensions of movement but fewer intraoperative complications than SSR-2 (recovery after the stress reactions) or SSR-3 (without significant stress reactions).\nCONCLUSIONS: The mental load of the laparoscopic surgeon might be highly optimized by continuous activity of the sympathetic nervous system. The question of what extent or quality of stress produces adverse effects remains unclear.","container-title":"Surgical Endoscopy","DOI":"10.1007/s00464-007-9605-1","ISSN":"1432-2218","issue":"5","journalAbbreviation":"Surg Endosc","language":"eng","note":"PMID: 17943357","page":"1263-1267","source":"PubMed","title":"Three different types of surgeon-specific stress reactions identified by laparoscopic simulation in a virtual scenario","volume":"22","author":[{"family":"Schuetz","given":"M."},{"family":"Gockel","given":"I."},{"family":"Beardi","given":"J."},{"family":"Hakman","given":"P."},{"family":"Dunschede","given":"F."},{"family":"Moenk","given":"S."},{"family":"Heinrichs","given":"W."},{"family":"Junginger","given":"Th"}],"issued":{"date-parts":[["2008",5]]}}}],"schema":"https://github.com/citation-style-language/schema/raw/master/csl-citation.json"} </w:instrText>
            </w:r>
            <w:r>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7)</w:t>
            </w:r>
            <w:r>
              <w:rPr>
                <w:rFonts w:ascii="Helvetica Neue" w:eastAsia="Times New Roman" w:hAnsi="Helvetica Neue"/>
                <w:color w:val="000000"/>
                <w:sz w:val="10"/>
                <w:szCs w:val="10"/>
                <w:lang w:eastAsia="en-GB"/>
              </w:rPr>
              <w:fldChar w:fldCharType="end"/>
            </w:r>
          </w:p>
        </w:tc>
        <w:tc>
          <w:tcPr>
            <w:tcW w:w="0" w:type="auto"/>
            <w:vAlign w:val="center"/>
            <w:hideMark/>
          </w:tcPr>
          <w:p w14:paraId="276CD00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ree different types of surgeon-specific stress reactions identified by laparoscopic simulation in a virtual scenario”</w:t>
            </w:r>
          </w:p>
        </w:tc>
        <w:tc>
          <w:tcPr>
            <w:tcW w:w="0" w:type="auto"/>
            <w:vAlign w:val="center"/>
            <w:hideMark/>
          </w:tcPr>
          <w:p w14:paraId="147597C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ermany</w:t>
            </w:r>
          </w:p>
        </w:tc>
        <w:tc>
          <w:tcPr>
            <w:tcW w:w="0" w:type="auto"/>
            <w:vAlign w:val="center"/>
            <w:hideMark/>
          </w:tcPr>
          <w:p w14:paraId="7E4D6597"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Simulation</w:t>
            </w:r>
          </w:p>
        </w:tc>
        <w:tc>
          <w:tcPr>
            <w:tcW w:w="0" w:type="auto"/>
            <w:vAlign w:val="center"/>
            <w:hideMark/>
          </w:tcPr>
          <w:p w14:paraId="7A3F550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6AAED605"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Laparoscopic cholecystectomy</w:t>
            </w:r>
          </w:p>
        </w:tc>
        <w:tc>
          <w:tcPr>
            <w:tcW w:w="0" w:type="auto"/>
            <w:vAlign w:val="center"/>
            <w:hideMark/>
          </w:tcPr>
          <w:p w14:paraId="5055793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8 surgeons</w:t>
            </w:r>
          </w:p>
        </w:tc>
        <w:tc>
          <w:tcPr>
            <w:tcW w:w="0" w:type="auto"/>
            <w:vAlign w:val="center"/>
            <w:hideMark/>
          </w:tcPr>
          <w:p w14:paraId="7A185FC3"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141EB6C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GSR</w:t>
            </w:r>
          </w:p>
        </w:tc>
        <w:tc>
          <w:tcPr>
            <w:tcW w:w="0" w:type="auto"/>
            <w:vAlign w:val="center"/>
            <w:hideMark/>
          </w:tcPr>
          <w:p w14:paraId="79578CC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1.5</w:t>
            </w:r>
          </w:p>
        </w:tc>
      </w:tr>
      <w:tr w:rsidR="00F56FCD" w:rsidRPr="00157741" w14:paraId="309AD107" w14:textId="77777777" w:rsidTr="00487B5C">
        <w:trPr>
          <w:trHeight w:val="645"/>
        </w:trPr>
        <w:tc>
          <w:tcPr>
            <w:tcW w:w="0" w:type="auto"/>
            <w:vAlign w:val="center"/>
            <w:hideMark/>
          </w:tcPr>
          <w:p w14:paraId="4628FB83" w14:textId="77777777" w:rsidR="00F56FCD" w:rsidRPr="00157741" w:rsidRDefault="00F56FCD" w:rsidP="00487B5C">
            <w:pPr>
              <w:jc w:val="center"/>
              <w:rPr>
                <w:rFonts w:eastAsia="Times New Roman"/>
                <w:sz w:val="10"/>
                <w:szCs w:val="10"/>
                <w:lang w:eastAsia="en-GB"/>
              </w:rPr>
            </w:pPr>
            <w:proofErr w:type="spellStart"/>
            <w:r w:rsidRPr="00157741">
              <w:rPr>
                <w:rFonts w:ascii="Helvetica Neue" w:eastAsia="Times New Roman" w:hAnsi="Helvetica Neue"/>
                <w:color w:val="000000"/>
                <w:sz w:val="10"/>
                <w:szCs w:val="10"/>
                <w:lang w:eastAsia="en-GB"/>
              </w:rPr>
              <w:t>Avrunin</w:t>
            </w:r>
            <w:proofErr w:type="spellEnd"/>
            <w:r w:rsidRPr="00157741">
              <w:rPr>
                <w:rFonts w:ascii="Helvetica Neue" w:eastAsia="Times New Roman" w:hAnsi="Helvetica Neue"/>
                <w:color w:val="000000"/>
                <w:sz w:val="10"/>
                <w:szCs w:val="10"/>
                <w:lang w:eastAsia="en-GB"/>
              </w:rPr>
              <w:t xml:space="preserve"> et al. 2018 </w:t>
            </w:r>
            <w:r w:rsidRPr="00157741">
              <w:rPr>
                <w:rFonts w:ascii="Helvetica Neue" w:eastAsia="Times New Roman" w:hAnsi="Helvetica Neue"/>
                <w:color w:val="000000"/>
                <w:sz w:val="10"/>
                <w:szCs w:val="10"/>
                <w:lang w:eastAsia="en-GB"/>
              </w:rPr>
              <w:fldChar w:fldCharType="begin"/>
            </w:r>
            <w:r>
              <w:rPr>
                <w:rFonts w:ascii="Helvetica Neue" w:eastAsia="Times New Roman" w:hAnsi="Helvetica Neue"/>
                <w:color w:val="000000"/>
                <w:sz w:val="10"/>
                <w:szCs w:val="10"/>
                <w:lang w:eastAsia="en-GB"/>
              </w:rPr>
              <w:instrText xml:space="preserve"> ADDIN ZOTERO_ITEM CSL_CITATION {"citationID":"aIdkabSx","properties":{"formattedCitation":"(78)","plainCitation":"(78)","noteIndex":0},"citationItems":[{"id":860,"uris":["http://zotero.org/users/10953509/items/E4A8SKQW"],"itemData":{"id":860,"type":"article-journal","abstract":"This paper summarizes the accomplishments and recent directions of our medical safety project. Our process-based approach uses a detailed, rigorously-defined, and carefully validated process model to provide a dynamically updated, context-aware and thus, \"Smart\" Checklist to help process performers understand and manage their pending tasks [7]. This paper focuses on support for teams of performers, working independently as well as in close collaboration, in stressful situations that are life critical. Our recent work has three main thrusts: provide effective real-time guidance for closely collaborating teams; develop and evaluate techniques for measuring cognitive load based on biometric observations and human surveys; and, using these measurements plus analysis and discrete event process simulation, predict cognitive load throughout the process model and propose process modifications to help performers better manage high cognitive load situations. This project is a collaboration among software engineers, surgical team members, human factors researchers, and medical equipment instrumentation experts. Experimental prototype capabilities are being built and evaluated based upon process models of two cardiovascular surgery processes, Aortic Valve Replacement (AVR) and Coronary Artery Bypass Grafting (CABG). In this paper we describe our approach for each of the three research thrusts by illustrating our work for heparinization, a common subprocess of both AVR and CABG. Heparinization is a high-risk error-prone procedure that involves complex team interactions and thus highlights the importance of this work for improving patient outcomes.","container-title":"Software Engineering in Healthcare Systems (SEHS), IEEE/ACM International Workshop on","DOI":"10.1145/3194696.3194705","journalAbbreviation":"Softw Eng Healthc Syst SEHS IEEE ACM Int Workshop","language":"eng","note":"PMID: 30140792\nPMCID: PMC6103223","page":"2-9","source":"PubMed","title":"Toward Improving Surgical Outcomes by Incorporating Cognitive Load Measurement into Process-Driven Guidance","volume":"2018","author":[{"family":"Avrunin","given":"George S."},{"family":"Clarke","given":"Lori A."},{"family":"Conboy","given":"Heather M."},{"family":"Osterweil","given":"Leon J."},{"family":"Dias","given":"Roger D."},{"family":"Yule","given":"Steven J."},{"family":"Goldman","given":"Julian M."},{"family":"Zenati","given":"Marco A."}],"issued":{"date-parts":[["2018",5]]}}}],"schema":"https://github.com/citation-style-language/schema/raw/master/csl-citation.json"} </w:instrText>
            </w:r>
            <w:r w:rsidRPr="00157741">
              <w:rPr>
                <w:rFonts w:ascii="Helvetica Neue" w:eastAsia="Times New Roman" w:hAnsi="Helvetica Neue"/>
                <w:color w:val="000000"/>
                <w:sz w:val="10"/>
                <w:szCs w:val="10"/>
                <w:lang w:eastAsia="en-GB"/>
              </w:rPr>
              <w:fldChar w:fldCharType="separate"/>
            </w:r>
            <w:r>
              <w:rPr>
                <w:rFonts w:ascii="Helvetica Neue" w:eastAsia="Times New Roman" w:hAnsi="Helvetica Neue"/>
                <w:noProof/>
                <w:color w:val="000000"/>
                <w:sz w:val="10"/>
                <w:szCs w:val="10"/>
                <w:lang w:eastAsia="en-GB"/>
              </w:rPr>
              <w:t>(78)</w:t>
            </w:r>
            <w:r w:rsidRPr="00157741">
              <w:rPr>
                <w:rFonts w:ascii="Helvetica Neue" w:eastAsia="Times New Roman" w:hAnsi="Helvetica Neue"/>
                <w:color w:val="000000"/>
                <w:sz w:val="10"/>
                <w:szCs w:val="10"/>
                <w:lang w:eastAsia="en-GB"/>
              </w:rPr>
              <w:fldChar w:fldCharType="end"/>
            </w:r>
          </w:p>
        </w:tc>
        <w:tc>
          <w:tcPr>
            <w:tcW w:w="0" w:type="auto"/>
            <w:vAlign w:val="center"/>
            <w:hideMark/>
          </w:tcPr>
          <w:p w14:paraId="2D45AD0E"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oward improving surgical outcomes by incorporating cognitive load measurement into process-driven guidance”</w:t>
            </w:r>
          </w:p>
        </w:tc>
        <w:tc>
          <w:tcPr>
            <w:tcW w:w="0" w:type="auto"/>
            <w:vAlign w:val="center"/>
            <w:hideMark/>
          </w:tcPr>
          <w:p w14:paraId="650CAB1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USA</w:t>
            </w:r>
          </w:p>
        </w:tc>
        <w:tc>
          <w:tcPr>
            <w:tcW w:w="0" w:type="auto"/>
            <w:vAlign w:val="center"/>
            <w:hideMark/>
          </w:tcPr>
          <w:p w14:paraId="320D0D6A"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Real-life</w:t>
            </w:r>
          </w:p>
        </w:tc>
        <w:tc>
          <w:tcPr>
            <w:tcW w:w="0" w:type="auto"/>
            <w:vAlign w:val="center"/>
            <w:hideMark/>
          </w:tcPr>
          <w:p w14:paraId="39C876D9"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Theatre</w:t>
            </w:r>
          </w:p>
        </w:tc>
        <w:tc>
          <w:tcPr>
            <w:tcW w:w="0" w:type="auto"/>
            <w:vAlign w:val="center"/>
            <w:hideMark/>
          </w:tcPr>
          <w:p w14:paraId="5A84266B"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CABG, AVR</w:t>
            </w:r>
          </w:p>
        </w:tc>
        <w:tc>
          <w:tcPr>
            <w:tcW w:w="0" w:type="auto"/>
            <w:vAlign w:val="center"/>
            <w:hideMark/>
          </w:tcPr>
          <w:p w14:paraId="1AC2AA92"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1 surgeon, 1 anaesthetist, 1 perfusionist</w:t>
            </w:r>
          </w:p>
        </w:tc>
        <w:tc>
          <w:tcPr>
            <w:tcW w:w="0" w:type="auto"/>
            <w:vAlign w:val="center"/>
            <w:hideMark/>
          </w:tcPr>
          <w:p w14:paraId="39165265" w14:textId="77777777" w:rsidR="00F56FCD" w:rsidRPr="00157741" w:rsidRDefault="00F56FCD" w:rsidP="00487B5C">
            <w:pPr>
              <w:jc w:val="center"/>
              <w:rPr>
                <w:rFonts w:ascii="Helvetica" w:eastAsia="Times New Roman" w:hAnsi="Helvetica"/>
                <w:sz w:val="10"/>
                <w:szCs w:val="10"/>
                <w:lang w:eastAsia="en-GB"/>
              </w:rPr>
            </w:pPr>
          </w:p>
        </w:tc>
        <w:tc>
          <w:tcPr>
            <w:tcW w:w="0" w:type="auto"/>
            <w:vAlign w:val="center"/>
            <w:hideMark/>
          </w:tcPr>
          <w:p w14:paraId="2863BEBD"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HRV</w:t>
            </w:r>
          </w:p>
        </w:tc>
        <w:tc>
          <w:tcPr>
            <w:tcW w:w="0" w:type="auto"/>
            <w:vAlign w:val="center"/>
            <w:hideMark/>
          </w:tcPr>
          <w:p w14:paraId="15992E88" w14:textId="77777777" w:rsidR="00F56FCD" w:rsidRPr="00157741" w:rsidRDefault="00F56FCD" w:rsidP="00487B5C">
            <w:pPr>
              <w:jc w:val="center"/>
              <w:rPr>
                <w:rFonts w:eastAsia="Times New Roman"/>
                <w:sz w:val="10"/>
                <w:szCs w:val="10"/>
                <w:lang w:eastAsia="en-GB"/>
              </w:rPr>
            </w:pPr>
            <w:r w:rsidRPr="00157741">
              <w:rPr>
                <w:rFonts w:ascii="Helvetica Neue" w:eastAsia="Times New Roman" w:hAnsi="Helvetica Neue"/>
                <w:color w:val="000000"/>
                <w:sz w:val="10"/>
                <w:szCs w:val="10"/>
                <w:lang w:eastAsia="en-GB"/>
              </w:rPr>
              <w:t>9</w:t>
            </w:r>
          </w:p>
        </w:tc>
      </w:tr>
    </w:tbl>
    <w:p w14:paraId="3E51C72B" w14:textId="77777777" w:rsidR="00F56FCD" w:rsidRDefault="00F56FCD" w:rsidP="00F56FCD"/>
    <w:p w14:paraId="62529D5A" w14:textId="77777777" w:rsidR="00F56FCD" w:rsidRDefault="00F56FCD" w:rsidP="00F56FCD"/>
    <w:p w14:paraId="0D860E78" w14:textId="77777777" w:rsidR="00F56FCD" w:rsidRDefault="00F56FCD"/>
    <w:sectPr w:rsidR="00F56F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FCD"/>
    <w:rsid w:val="000626AC"/>
    <w:rsid w:val="000D7A2E"/>
    <w:rsid w:val="00114584"/>
    <w:rsid w:val="001517DE"/>
    <w:rsid w:val="001707D7"/>
    <w:rsid w:val="00190504"/>
    <w:rsid w:val="0019408E"/>
    <w:rsid w:val="002300FA"/>
    <w:rsid w:val="00240FF7"/>
    <w:rsid w:val="002803D4"/>
    <w:rsid w:val="002D7506"/>
    <w:rsid w:val="0039752F"/>
    <w:rsid w:val="003B4E5B"/>
    <w:rsid w:val="00402B24"/>
    <w:rsid w:val="0045601E"/>
    <w:rsid w:val="00490068"/>
    <w:rsid w:val="004A04FA"/>
    <w:rsid w:val="005029CA"/>
    <w:rsid w:val="00537BF8"/>
    <w:rsid w:val="00563D5C"/>
    <w:rsid w:val="00573048"/>
    <w:rsid w:val="005A26A2"/>
    <w:rsid w:val="005B52F1"/>
    <w:rsid w:val="005E2224"/>
    <w:rsid w:val="005E62CC"/>
    <w:rsid w:val="00635723"/>
    <w:rsid w:val="0070709E"/>
    <w:rsid w:val="007304BB"/>
    <w:rsid w:val="007439EA"/>
    <w:rsid w:val="00794CC2"/>
    <w:rsid w:val="007C1CF6"/>
    <w:rsid w:val="00842272"/>
    <w:rsid w:val="00856D14"/>
    <w:rsid w:val="00863EAF"/>
    <w:rsid w:val="00880DDA"/>
    <w:rsid w:val="00915950"/>
    <w:rsid w:val="0099145D"/>
    <w:rsid w:val="009C54E2"/>
    <w:rsid w:val="009F2A59"/>
    <w:rsid w:val="00A079CC"/>
    <w:rsid w:val="00A3673B"/>
    <w:rsid w:val="00A4337B"/>
    <w:rsid w:val="00AB431E"/>
    <w:rsid w:val="00AD3DF7"/>
    <w:rsid w:val="00B058E0"/>
    <w:rsid w:val="00B06BDF"/>
    <w:rsid w:val="00B45944"/>
    <w:rsid w:val="00B6363B"/>
    <w:rsid w:val="00BC3839"/>
    <w:rsid w:val="00C275D1"/>
    <w:rsid w:val="00C706AE"/>
    <w:rsid w:val="00D61EDF"/>
    <w:rsid w:val="00D71719"/>
    <w:rsid w:val="00D76907"/>
    <w:rsid w:val="00D80870"/>
    <w:rsid w:val="00D81B6A"/>
    <w:rsid w:val="00D8422B"/>
    <w:rsid w:val="00DC075B"/>
    <w:rsid w:val="00DC3226"/>
    <w:rsid w:val="00DC6C2E"/>
    <w:rsid w:val="00DF0169"/>
    <w:rsid w:val="00E104A7"/>
    <w:rsid w:val="00E34038"/>
    <w:rsid w:val="00E77BA6"/>
    <w:rsid w:val="00F56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E7AED6"/>
  <w15:chartTrackingRefBased/>
  <w15:docId w15:val="{61C5B847-3A10-0C41-AF87-2C5FAC3E4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FCD"/>
  </w:style>
  <w:style w:type="paragraph" w:styleId="Heading1">
    <w:name w:val="heading 1"/>
    <w:basedOn w:val="Normal"/>
    <w:next w:val="Normal"/>
    <w:link w:val="Heading1Char"/>
    <w:uiPriority w:val="9"/>
    <w:qFormat/>
    <w:rsid w:val="00F56F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F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F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F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F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F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F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F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F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F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F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F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F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F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F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F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F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FCD"/>
    <w:rPr>
      <w:rFonts w:eastAsiaTheme="majorEastAsia" w:cstheme="majorBidi"/>
      <w:color w:val="272727" w:themeColor="text1" w:themeTint="D8"/>
    </w:rPr>
  </w:style>
  <w:style w:type="paragraph" w:styleId="Title">
    <w:name w:val="Title"/>
    <w:basedOn w:val="Normal"/>
    <w:next w:val="Normal"/>
    <w:link w:val="TitleChar"/>
    <w:uiPriority w:val="10"/>
    <w:qFormat/>
    <w:rsid w:val="00F56F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F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F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F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F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6FCD"/>
    <w:rPr>
      <w:i/>
      <w:iCs/>
      <w:color w:val="404040" w:themeColor="text1" w:themeTint="BF"/>
    </w:rPr>
  </w:style>
  <w:style w:type="paragraph" w:styleId="ListParagraph">
    <w:name w:val="List Paragraph"/>
    <w:basedOn w:val="Normal"/>
    <w:uiPriority w:val="34"/>
    <w:qFormat/>
    <w:rsid w:val="00F56FCD"/>
    <w:pPr>
      <w:ind w:left="720"/>
      <w:contextualSpacing/>
    </w:pPr>
  </w:style>
  <w:style w:type="character" w:styleId="IntenseEmphasis">
    <w:name w:val="Intense Emphasis"/>
    <w:basedOn w:val="DefaultParagraphFont"/>
    <w:uiPriority w:val="21"/>
    <w:qFormat/>
    <w:rsid w:val="00F56FCD"/>
    <w:rPr>
      <w:i/>
      <w:iCs/>
      <w:color w:val="0F4761" w:themeColor="accent1" w:themeShade="BF"/>
    </w:rPr>
  </w:style>
  <w:style w:type="paragraph" w:styleId="IntenseQuote">
    <w:name w:val="Intense Quote"/>
    <w:basedOn w:val="Normal"/>
    <w:next w:val="Normal"/>
    <w:link w:val="IntenseQuoteChar"/>
    <w:uiPriority w:val="30"/>
    <w:qFormat/>
    <w:rsid w:val="00F56F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FCD"/>
    <w:rPr>
      <w:i/>
      <w:iCs/>
      <w:color w:val="0F4761" w:themeColor="accent1" w:themeShade="BF"/>
    </w:rPr>
  </w:style>
  <w:style w:type="character" w:styleId="IntenseReference">
    <w:name w:val="Intense Reference"/>
    <w:basedOn w:val="DefaultParagraphFont"/>
    <w:uiPriority w:val="32"/>
    <w:qFormat/>
    <w:rsid w:val="00F56FCD"/>
    <w:rPr>
      <w:b/>
      <w:bCs/>
      <w:smallCaps/>
      <w:color w:val="0F4761" w:themeColor="accent1" w:themeShade="BF"/>
      <w:spacing w:val="5"/>
    </w:rPr>
  </w:style>
  <w:style w:type="table" w:styleId="TableGrid">
    <w:name w:val="Table Grid"/>
    <w:basedOn w:val="TableNormal"/>
    <w:uiPriority w:val="39"/>
    <w:rsid w:val="00F56F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656</Words>
  <Characters>117741</Characters>
  <Application>Microsoft Office Word</Application>
  <DocSecurity>0</DocSecurity>
  <Lines>981</Lines>
  <Paragraphs>276</Paragraphs>
  <ScaleCrop>false</ScaleCrop>
  <Company/>
  <LinksUpToDate>false</LinksUpToDate>
  <CharactersWithSpaces>13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ey Allen Simmons</dc:creator>
  <cp:keywords/>
  <dc:description/>
  <cp:lastModifiedBy>Codey Allen Simmons</cp:lastModifiedBy>
  <cp:revision>2</cp:revision>
  <dcterms:created xsi:type="dcterms:W3CDTF">2025-04-23T17:29:00Z</dcterms:created>
  <dcterms:modified xsi:type="dcterms:W3CDTF">2025-04-23T17:29:00Z</dcterms:modified>
</cp:coreProperties>
</file>